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92A86" w14:textId="2E8802BD" w:rsidR="00A86009" w:rsidRPr="00363B3E" w:rsidRDefault="00A86009" w:rsidP="002B0E9E">
      <w:pPr>
        <w:spacing w:afterLines="50" w:after="120" w:line="400" w:lineRule="exact"/>
        <w:rPr>
          <w:rFonts w:ascii="Times New Roman" w:eastAsia="AdvEPSTIM" w:hAnsi="Times New Roman"/>
          <w:color w:val="000000"/>
        </w:rPr>
      </w:pPr>
      <w:r>
        <w:rPr>
          <w:rFonts w:ascii="Times New Roman" w:eastAsia="游明朝" w:hAnsi="Times New Roman"/>
          <w:b/>
        </w:rPr>
        <w:t>Supplemental</w:t>
      </w:r>
      <w:r w:rsidR="007F0F24">
        <w:rPr>
          <w:rFonts w:ascii="Times New Roman" w:eastAsia="游明朝" w:hAnsi="Times New Roman"/>
          <w:b/>
        </w:rPr>
        <w:t xml:space="preserve"> </w:t>
      </w:r>
      <w:r w:rsidRPr="00A91D06">
        <w:rPr>
          <w:rFonts w:ascii="Times New Roman" w:eastAsia="游明朝" w:hAnsi="Times New Roman"/>
          <w:b/>
        </w:rPr>
        <w:t>Table</w:t>
      </w:r>
      <w:r w:rsidR="007F0F24">
        <w:rPr>
          <w:rFonts w:ascii="Times New Roman" w:eastAsia="游明朝" w:hAnsi="Times New Roman"/>
          <w:b/>
        </w:rPr>
        <w:t xml:space="preserve"> 1</w:t>
      </w:r>
      <w:r w:rsidRPr="00A91D06">
        <w:rPr>
          <w:rFonts w:ascii="Times New Roman" w:eastAsia="游明朝" w:hAnsi="Times New Roman"/>
          <w:b/>
        </w:rPr>
        <w:t xml:space="preserve">. </w:t>
      </w:r>
      <w:r w:rsidRPr="00971517">
        <w:rPr>
          <w:rFonts w:ascii="Times New Roman" w:eastAsia="游明朝" w:hAnsi="Times New Roman"/>
          <w:bCs/>
        </w:rPr>
        <w:t xml:space="preserve">Non-surgical </w:t>
      </w:r>
      <w:r>
        <w:rPr>
          <w:rFonts w:ascii="Times New Roman" w:eastAsia="游明朝" w:hAnsi="Times New Roman"/>
          <w:bCs/>
        </w:rPr>
        <w:t xml:space="preserve">embryo </w:t>
      </w:r>
      <w:r w:rsidRPr="00971517">
        <w:rPr>
          <w:rFonts w:ascii="Times New Roman" w:eastAsia="游明朝" w:hAnsi="Times New Roman"/>
          <w:bCs/>
        </w:rPr>
        <w:t>tra</w:t>
      </w:r>
      <w:r w:rsidRPr="002F7190">
        <w:rPr>
          <w:rFonts w:ascii="Times New Roman" w:eastAsia="游明朝" w:hAnsi="Times New Roman"/>
        </w:rPr>
        <w:t xml:space="preserve">nsfer </w:t>
      </w:r>
      <w:r>
        <w:rPr>
          <w:rFonts w:ascii="Times New Roman" w:eastAsia="游明朝" w:hAnsi="Times New Roman"/>
        </w:rPr>
        <w:t xml:space="preserve">(Ns-ET) </w:t>
      </w:r>
      <w:r w:rsidRPr="002F7190">
        <w:rPr>
          <w:rFonts w:ascii="Times New Roman" w:eastAsia="游明朝" w:hAnsi="Times New Roman"/>
        </w:rPr>
        <w:t>of</w:t>
      </w:r>
      <w:r>
        <w:rPr>
          <w:rFonts w:ascii="Times New Roman" w:eastAsia="游明朝" w:hAnsi="Times New Roman" w:hint="eastAsia"/>
        </w:rPr>
        <w:t xml:space="preserve"> </w:t>
      </w:r>
      <w:r>
        <w:rPr>
          <w:rFonts w:ascii="Times New Roman" w:eastAsia="游明朝" w:hAnsi="Times New Roman"/>
        </w:rPr>
        <w:t>10 to15 vitrified/warmed</w:t>
      </w:r>
      <w:r w:rsidRPr="002F7190">
        <w:rPr>
          <w:rFonts w:ascii="Times New Roman" w:eastAsia="游明朝" w:hAnsi="Times New Roman"/>
        </w:rPr>
        <w:t xml:space="preserve"> embryos </w:t>
      </w:r>
      <w:r>
        <w:rPr>
          <w:rFonts w:ascii="Times New Roman" w:eastAsia="游明朝" w:hAnsi="Times New Roman"/>
        </w:rPr>
        <w:t xml:space="preserve">after artificial insemination (AI) </w:t>
      </w:r>
      <w:r w:rsidRPr="002F7190">
        <w:rPr>
          <w:rFonts w:ascii="Times New Roman" w:eastAsia="游明朝" w:hAnsi="Times New Roman"/>
        </w:rPr>
        <w:t xml:space="preserve">and piglet production by </w:t>
      </w:r>
      <w:r>
        <w:rPr>
          <w:rFonts w:ascii="Times New Roman" w:eastAsia="游明朝" w:hAnsi="Times New Roman" w:hint="eastAsia"/>
        </w:rPr>
        <w:t>MVAC</w:t>
      </w:r>
      <w:r>
        <w:rPr>
          <w:rFonts w:ascii="Times New Roman" w:eastAsia="游明朝" w:hAnsi="Times New Roman"/>
        </w:rPr>
        <w:t xml:space="preserve"> method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9"/>
        <w:gridCol w:w="1210"/>
        <w:gridCol w:w="812"/>
        <w:gridCol w:w="1305"/>
        <w:gridCol w:w="1134"/>
        <w:gridCol w:w="1560"/>
        <w:gridCol w:w="1701"/>
      </w:tblGrid>
      <w:tr w:rsidR="00A86009" w:rsidRPr="00791D42" w14:paraId="7AC53A8B" w14:textId="77777777" w:rsidTr="00720BA8">
        <w:trPr>
          <w:trHeight w:val="2010"/>
        </w:trPr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15634" w14:textId="77777777" w:rsidR="00A86009" w:rsidRPr="00791D42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791D42">
              <w:rPr>
                <w:rFonts w:ascii="Times New Roman" w:hAnsi="Times New Roman"/>
              </w:rPr>
              <w:t>Trial No.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50EF0" w14:textId="77777777" w:rsidR="00A86009" w:rsidRPr="00791D42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791D42">
              <w:rPr>
                <w:rFonts w:ascii="Times New Roman" w:hAnsi="Times New Roman"/>
              </w:rPr>
              <w:t>No. of embryos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7AE562" w14:textId="77777777" w:rsidR="00A86009" w:rsidRPr="00791D42" w:rsidRDefault="00A86009" w:rsidP="00720B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men for AI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E8C0F" w14:textId="77777777" w:rsidR="00A86009" w:rsidRPr="00791D42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791D42">
              <w:rPr>
                <w:rFonts w:ascii="Times New Roman" w:hAnsi="Times New Roman"/>
              </w:rPr>
              <w:t>Pregnanc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002C7" w14:textId="77777777" w:rsidR="00A86009" w:rsidRPr="00791D42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791D42">
              <w:rPr>
                <w:rFonts w:ascii="Times New Roman" w:hAnsi="Times New Roman"/>
              </w:rPr>
              <w:t xml:space="preserve">No. of piglets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75248" w14:textId="77777777" w:rsidR="00A86009" w:rsidRPr="00791D42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791D42">
              <w:rPr>
                <w:rFonts w:ascii="Times New Roman" w:hAnsi="Times New Roman"/>
              </w:rPr>
              <w:t xml:space="preserve">No. of piglets derived from </w:t>
            </w:r>
            <w:r>
              <w:rPr>
                <w:rFonts w:ascii="Times New Roman" w:hAnsi="Times New Roman"/>
              </w:rPr>
              <w:t>Ns-</w:t>
            </w:r>
            <w:r w:rsidRPr="00791D42">
              <w:rPr>
                <w:rFonts w:ascii="Times New Roman" w:hAnsi="Times New Roman"/>
              </w:rPr>
              <w:t>E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C3A4B" w14:textId="77777777" w:rsidR="00A86009" w:rsidRPr="00791D42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791D42">
              <w:rPr>
                <w:rFonts w:ascii="Times New Roman" w:hAnsi="Times New Roman"/>
              </w:rPr>
              <w:t>Survival rate to term of transferred embryos (%)</w:t>
            </w:r>
            <w:r w:rsidRPr="00791D42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A86009" w:rsidRPr="00791D42" w14:paraId="2D240674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D2EA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54EB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833A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2953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4C84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24FE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F13A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 xml:space="preserve">13.3 </w:t>
            </w:r>
          </w:p>
        </w:tc>
      </w:tr>
      <w:tr w:rsidR="00A86009" w:rsidRPr="00791D42" w14:paraId="26FF1670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5573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F74A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BBE9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8E0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2E62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33E6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F7A4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 xml:space="preserve">13.3 </w:t>
            </w:r>
          </w:p>
        </w:tc>
      </w:tr>
      <w:tr w:rsidR="00A86009" w:rsidRPr="00791D42" w14:paraId="69B9083C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819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0221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6D07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727F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3A8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C5A0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65A3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 xml:space="preserve">14.3 </w:t>
            </w:r>
          </w:p>
        </w:tc>
      </w:tr>
      <w:tr w:rsidR="00A86009" w:rsidRPr="00791D42" w14:paraId="4250BC77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E6D2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FE40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AFBF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0BB3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BFA6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132E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9750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20.0</w:t>
            </w:r>
          </w:p>
        </w:tc>
      </w:tr>
      <w:tr w:rsidR="00A86009" w:rsidRPr="00791D42" w14:paraId="004C47D9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0A5B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18D3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59B3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1C64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059C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3757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069B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 xml:space="preserve">26.7 </w:t>
            </w:r>
          </w:p>
        </w:tc>
      </w:tr>
      <w:tr w:rsidR="00A86009" w:rsidRPr="00791D42" w14:paraId="5149E94A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F3BA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DA46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7E06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6529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C832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16C8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D0CC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26.7</w:t>
            </w:r>
          </w:p>
        </w:tc>
      </w:tr>
      <w:tr w:rsidR="00A86009" w:rsidRPr="00791D42" w14:paraId="4C46BC97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AB27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C6E4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FCDC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4A3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9543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2C8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A37D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46.7</w:t>
            </w:r>
          </w:p>
        </w:tc>
      </w:tr>
      <w:tr w:rsidR="00A86009" w:rsidRPr="00791D42" w14:paraId="014F9CEF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DBFF3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B7FA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A93BE79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FAD4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6CCE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1A37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A81BB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53.3</w:t>
            </w:r>
          </w:p>
        </w:tc>
      </w:tr>
      <w:tr w:rsidR="00A86009" w:rsidRPr="00791D42" w14:paraId="7634E96C" w14:textId="77777777" w:rsidTr="00720BA8">
        <w:trPr>
          <w:trHeight w:val="454"/>
        </w:trPr>
        <w:tc>
          <w:tcPr>
            <w:tcW w:w="12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42090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Subtotal</w:t>
            </w:r>
          </w:p>
        </w:tc>
        <w:tc>
          <w:tcPr>
            <w:tcW w:w="121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226CD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19</w:t>
            </w:r>
          </w:p>
        </w:tc>
        <w:tc>
          <w:tcPr>
            <w:tcW w:w="81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780C2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356BC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35657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92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444F7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32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666DD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9A1579">
              <w:rPr>
                <w:rFonts w:ascii="Times New Roman" w:hAnsi="Times New Roman"/>
              </w:rPr>
              <w:t>26.9 ± 5.5</w:t>
            </w:r>
          </w:p>
        </w:tc>
      </w:tr>
      <w:tr w:rsidR="00A86009" w:rsidRPr="00791D42" w14:paraId="64D7587C" w14:textId="77777777" w:rsidTr="00720BA8">
        <w:trPr>
          <w:trHeight w:val="454"/>
        </w:trPr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DCD4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A6E2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5D4DD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W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F4EF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137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A8A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92FA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 xml:space="preserve">10.0 </w:t>
            </w:r>
          </w:p>
        </w:tc>
      </w:tr>
      <w:tr w:rsidR="00A86009" w:rsidRPr="00791D42" w14:paraId="4DD52FF1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7AD1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1BC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F30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EC0B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4B0C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829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7DB3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 xml:space="preserve">10.0 </w:t>
            </w:r>
          </w:p>
        </w:tc>
      </w:tr>
      <w:tr w:rsidR="00A86009" w:rsidRPr="00791D42" w14:paraId="1106E39D" w14:textId="77777777" w:rsidTr="00720BA8">
        <w:trPr>
          <w:trHeight w:val="454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0A6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000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8964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8F8D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0657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39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4C02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 xml:space="preserve">30.0 </w:t>
            </w:r>
          </w:p>
        </w:tc>
      </w:tr>
      <w:tr w:rsidR="00A86009" w:rsidRPr="00791D42" w14:paraId="02E6568A" w14:textId="77777777" w:rsidTr="00720BA8">
        <w:trPr>
          <w:trHeight w:val="475"/>
        </w:trPr>
        <w:tc>
          <w:tcPr>
            <w:tcW w:w="120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6AD50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C781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B4979DA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W</w:t>
            </w:r>
          </w:p>
        </w:tc>
        <w:tc>
          <w:tcPr>
            <w:tcW w:w="13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7FCD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7D2FB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DC85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C564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 xml:space="preserve">30.0 </w:t>
            </w:r>
          </w:p>
        </w:tc>
      </w:tr>
      <w:tr w:rsidR="00A86009" w:rsidRPr="00791D42" w14:paraId="5B4A4D84" w14:textId="77777777" w:rsidTr="00720BA8">
        <w:trPr>
          <w:trHeight w:val="475"/>
        </w:trPr>
        <w:tc>
          <w:tcPr>
            <w:tcW w:w="1209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928B01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Subtotal</w:t>
            </w:r>
          </w:p>
        </w:tc>
        <w:tc>
          <w:tcPr>
            <w:tcW w:w="121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EB78E9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40</w:t>
            </w:r>
          </w:p>
        </w:tc>
        <w:tc>
          <w:tcPr>
            <w:tcW w:w="812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8A616F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5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C88A2E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6A0304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34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02977B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8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7A1A29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20.0 ± 5.8</w:t>
            </w:r>
          </w:p>
        </w:tc>
      </w:tr>
      <w:tr w:rsidR="00A86009" w:rsidRPr="00791D42" w14:paraId="6514B5F4" w14:textId="77777777" w:rsidTr="00720BA8">
        <w:trPr>
          <w:trHeight w:val="4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AAC0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Tota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F73DF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D0FF8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94C2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8D19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1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E1E1" w14:textId="77777777" w:rsidR="00A86009" w:rsidRPr="00FC3E7B" w:rsidRDefault="00A86009" w:rsidP="00720BA8">
            <w:pPr>
              <w:jc w:val="center"/>
              <w:rPr>
                <w:rFonts w:ascii="Times New Roman" w:hAnsi="Times New Roman"/>
              </w:rPr>
            </w:pPr>
            <w:r w:rsidRPr="00FC3E7B">
              <w:rPr>
                <w:rFonts w:ascii="Times New Roman" w:hAnsi="Times New Roman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60DC" w14:textId="4A9F72D3" w:rsidR="00A86009" w:rsidRPr="00FC3E7B" w:rsidRDefault="00A86009" w:rsidP="009525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FC3E7B">
              <w:rPr>
                <w:rFonts w:ascii="Times New Roman" w:hAnsi="Times New Roman"/>
                <w:color w:val="000000"/>
              </w:rPr>
              <w:t>25.</w:t>
            </w:r>
            <w:r w:rsidR="00952517">
              <w:rPr>
                <w:rFonts w:ascii="Times New Roman" w:hAnsi="Times New Roman"/>
                <w:color w:val="000000"/>
              </w:rPr>
              <w:t>2</w:t>
            </w:r>
            <w:r w:rsidRPr="00FC3E7B">
              <w:rPr>
                <w:rFonts w:ascii="Times New Roman" w:hAnsi="Times New Roman"/>
                <w:color w:val="000000"/>
              </w:rPr>
              <w:t>± 4.1</w:t>
            </w:r>
          </w:p>
        </w:tc>
      </w:tr>
    </w:tbl>
    <w:p w14:paraId="66955044" w14:textId="77777777" w:rsidR="00A86009" w:rsidRDefault="00A86009" w:rsidP="002B0E9E">
      <w:pPr>
        <w:spacing w:beforeLines="50" w:before="120" w:line="400" w:lineRule="exact"/>
        <w:rPr>
          <w:rFonts w:ascii="Times New Roman" w:hAnsi="Times New Roman"/>
          <w:color w:val="000000"/>
        </w:rPr>
      </w:pPr>
      <w:r w:rsidRPr="002F7190">
        <w:rPr>
          <w:rFonts w:ascii="Times New Roman" w:eastAsia="游明朝" w:hAnsi="Times New Roman"/>
          <w:color w:val="000000"/>
        </w:rPr>
        <w:t>Mean</w:t>
      </w:r>
      <w:r w:rsidRPr="002F7190">
        <w:rPr>
          <w:rFonts w:ascii="Times New Roman" w:eastAsia="游明朝" w:hAnsi="Times New Roman" w:hint="eastAsia"/>
          <w:color w:val="000000"/>
        </w:rPr>
        <w:t xml:space="preserve"> </w:t>
      </w:r>
      <w:r w:rsidRPr="002F7190">
        <w:rPr>
          <w:rFonts w:ascii="Times New Roman" w:hAnsi="Times New Roman"/>
          <w:color w:val="000000"/>
        </w:rPr>
        <w:t>± SEM</w:t>
      </w:r>
    </w:p>
    <w:p w14:paraId="09353FDC" w14:textId="77777777" w:rsidR="00A86009" w:rsidRPr="002F7190" w:rsidRDefault="00A86009" w:rsidP="002B0E9E">
      <w:pPr>
        <w:spacing w:line="400" w:lineRule="exact"/>
        <w:rPr>
          <w:rFonts w:ascii="Times New Roman" w:eastAsia="游明朝" w:hAnsi="Times New Roman"/>
        </w:rPr>
      </w:pPr>
      <w:proofErr w:type="gramStart"/>
      <w:r w:rsidRPr="002F7190">
        <w:rPr>
          <w:rFonts w:ascii="Times New Roman" w:eastAsia="游明朝" w:hAnsi="Times New Roman"/>
          <w:vertAlign w:val="superscript"/>
        </w:rPr>
        <w:t>a</w:t>
      </w:r>
      <w:proofErr w:type="gramEnd"/>
      <w:r w:rsidRPr="002F7190">
        <w:rPr>
          <w:rFonts w:ascii="Times New Roman" w:eastAsia="游明朝" w:hAnsi="Times New Roman"/>
          <w:vertAlign w:val="superscript"/>
        </w:rPr>
        <w:t xml:space="preserve"> </w:t>
      </w:r>
      <w:r w:rsidRPr="002F7190">
        <w:rPr>
          <w:rFonts w:ascii="Times New Roman" w:eastAsia="游明朝" w:hAnsi="Times New Roman"/>
        </w:rPr>
        <w:t>Calculated as follows: (number of piglets/number of transferred embryos) × 100</w:t>
      </w:r>
    </w:p>
    <w:p w14:paraId="5ADF97C3" w14:textId="56A5EABF" w:rsidR="00A86009" w:rsidRDefault="00A86009" w:rsidP="002B0E9E">
      <w:pPr>
        <w:spacing w:line="400" w:lineRule="exact"/>
        <w:ind w:left="283" w:hangingChars="118" w:hanging="283"/>
        <w:outlineLvl w:val="0"/>
        <w:rPr>
          <w:rFonts w:ascii="Times New Roman" w:eastAsia="AdvEPSTIM" w:hAnsi="Times New Roman"/>
          <w:color w:val="000000"/>
        </w:rPr>
      </w:pPr>
      <w:r>
        <w:rPr>
          <w:rFonts w:ascii="Times New Roman" w:eastAsia="游明朝" w:hAnsi="Times New Roman" w:hint="eastAsia"/>
        </w:rPr>
        <w:t>MVAC</w:t>
      </w:r>
      <w:r>
        <w:rPr>
          <w:rFonts w:ascii="Times New Roman" w:eastAsia="游明朝" w:hAnsi="Times New Roman"/>
        </w:rPr>
        <w:t xml:space="preserve">: </w:t>
      </w:r>
      <w:r w:rsidR="00D027DB">
        <w:rPr>
          <w:rFonts w:ascii="Times New Roman" w:eastAsia="游明朝" w:hAnsi="Times New Roman"/>
        </w:rPr>
        <w:t>m</w:t>
      </w:r>
      <w:r w:rsidRPr="00AA37E5">
        <w:rPr>
          <w:rFonts w:ascii="Times New Roman" w:eastAsia="游明朝" w:hAnsi="Times New Roman"/>
        </w:rPr>
        <w:t xml:space="preserve">icro </w:t>
      </w:r>
      <w:r w:rsidR="00D027DB">
        <w:rPr>
          <w:rFonts w:ascii="Times New Roman" w:eastAsia="游明朝" w:hAnsi="Times New Roman"/>
        </w:rPr>
        <w:t>v</w:t>
      </w:r>
      <w:r w:rsidRPr="00AA37E5">
        <w:rPr>
          <w:rFonts w:ascii="Times New Roman" w:eastAsia="游明朝" w:hAnsi="Times New Roman"/>
        </w:rPr>
        <w:t>olu</w:t>
      </w:r>
      <w:bookmarkStart w:id="0" w:name="_GoBack"/>
      <w:bookmarkEnd w:id="0"/>
      <w:r w:rsidRPr="00AA37E5">
        <w:rPr>
          <w:rFonts w:ascii="Times New Roman" w:eastAsia="游明朝" w:hAnsi="Times New Roman"/>
        </w:rPr>
        <w:t xml:space="preserve">me </w:t>
      </w:r>
      <w:r w:rsidR="00D027DB">
        <w:rPr>
          <w:rFonts w:ascii="Times New Roman" w:eastAsia="游明朝" w:hAnsi="Times New Roman"/>
        </w:rPr>
        <w:t>a</w:t>
      </w:r>
      <w:r w:rsidRPr="00AA37E5">
        <w:rPr>
          <w:rFonts w:ascii="Times New Roman" w:eastAsia="游明朝" w:hAnsi="Times New Roman"/>
        </w:rPr>
        <w:t xml:space="preserve">ir </w:t>
      </w:r>
      <w:r w:rsidR="00D027DB">
        <w:rPr>
          <w:rFonts w:ascii="Times New Roman" w:eastAsia="游明朝" w:hAnsi="Times New Roman"/>
        </w:rPr>
        <w:t>c</w:t>
      </w:r>
      <w:r w:rsidRPr="00AA37E5">
        <w:rPr>
          <w:rFonts w:ascii="Times New Roman" w:eastAsia="游明朝" w:hAnsi="Times New Roman"/>
        </w:rPr>
        <w:t>ooling</w:t>
      </w:r>
      <w:r w:rsidRPr="00AA37E5" w:rsidDel="003E0D2A">
        <w:rPr>
          <w:rFonts w:ascii="Times New Roman" w:eastAsia="游明朝" w:hAnsi="Times New Roman"/>
        </w:rPr>
        <w:t xml:space="preserve"> </w:t>
      </w:r>
    </w:p>
    <w:sectPr w:rsidR="00A86009" w:rsidSect="00A86009">
      <w:footerReference w:type="default" r:id="rId8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392CC" w16cex:dateUtc="2020-06-28T13:06:00Z"/>
  <w16cex:commentExtensible w16cex:durableId="22A06D65" w16cex:dateUtc="2020-06-26T03:49:00Z"/>
  <w16cex:commentExtensible w16cex:durableId="22A36DCE" w16cex:dateUtc="2020-06-28T10:28:00Z"/>
  <w16cex:commentExtensible w16cex:durableId="22A3948D" w16cex:dateUtc="2020-06-28T13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0E81BF" w16cid:durableId="22A3625D"/>
  <w16cid:commentId w16cid:paraId="2C271634" w16cid:durableId="22A38DCD"/>
  <w16cid:commentId w16cid:paraId="23EBA29A" w16cid:durableId="22A392CC"/>
  <w16cid:commentId w16cid:paraId="7A6C3FF8" w16cid:durableId="22A06D65"/>
  <w16cid:commentId w16cid:paraId="7EE5A151" w16cid:durableId="22A36261"/>
  <w16cid:commentId w16cid:paraId="30E46F42" w16cid:durableId="22A36DCE"/>
  <w16cid:commentId w16cid:paraId="60750E36" w16cid:durableId="22A38EAE"/>
  <w16cid:commentId w16cid:paraId="5E235D8E" w16cid:durableId="22A394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33604" w14:textId="77777777" w:rsidR="00DC395D" w:rsidRDefault="00DC395D" w:rsidP="009B1D7C">
      <w:r>
        <w:separator/>
      </w:r>
    </w:p>
  </w:endnote>
  <w:endnote w:type="continuationSeparator" w:id="0">
    <w:p w14:paraId="1828A9DF" w14:textId="77777777" w:rsidR="00DC395D" w:rsidRDefault="00DC395D" w:rsidP="009B1D7C">
      <w:r>
        <w:continuationSeparator/>
      </w:r>
    </w:p>
  </w:endnote>
  <w:endnote w:type="continuationNotice" w:id="1">
    <w:p w14:paraId="696A6889" w14:textId="77777777" w:rsidR="00DC395D" w:rsidRDefault="00DC39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dvEPSTI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B82F6" w14:textId="109482EF" w:rsidR="00E20D8C" w:rsidRDefault="00E20D8C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2B0E9E" w:rsidRPr="002B0E9E">
      <w:rPr>
        <w:noProof/>
        <w:lang w:val="ja-JP"/>
      </w:rPr>
      <w:t>1</w:t>
    </w:r>
    <w:r>
      <w:fldChar w:fldCharType="end"/>
    </w:r>
  </w:p>
  <w:p w14:paraId="6EFBED3C" w14:textId="77777777" w:rsidR="00E20D8C" w:rsidRDefault="00E20D8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801ED" w14:textId="77777777" w:rsidR="00DC395D" w:rsidRDefault="00DC395D" w:rsidP="009B1D7C">
      <w:r>
        <w:separator/>
      </w:r>
    </w:p>
  </w:footnote>
  <w:footnote w:type="continuationSeparator" w:id="0">
    <w:p w14:paraId="371F9C36" w14:textId="77777777" w:rsidR="00DC395D" w:rsidRDefault="00DC395D" w:rsidP="009B1D7C">
      <w:r>
        <w:continuationSeparator/>
      </w:r>
    </w:p>
  </w:footnote>
  <w:footnote w:type="continuationNotice" w:id="1">
    <w:p w14:paraId="0CC8A259" w14:textId="77777777" w:rsidR="00DC395D" w:rsidRDefault="00DC395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9B0132"/>
    <w:multiLevelType w:val="multilevel"/>
    <w:tmpl w:val="089A7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B26261"/>
    <w:multiLevelType w:val="multilevel"/>
    <w:tmpl w:val="F16A0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VerticalSpacing w:val="263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4CA"/>
    <w:rsid w:val="0000006C"/>
    <w:rsid w:val="000012AC"/>
    <w:rsid w:val="0000382D"/>
    <w:rsid w:val="0000384E"/>
    <w:rsid w:val="00003CE0"/>
    <w:rsid w:val="000070F7"/>
    <w:rsid w:val="000101A3"/>
    <w:rsid w:val="000105C2"/>
    <w:rsid w:val="0001080B"/>
    <w:rsid w:val="00010AF7"/>
    <w:rsid w:val="00010C19"/>
    <w:rsid w:val="00011734"/>
    <w:rsid w:val="00011928"/>
    <w:rsid w:val="00011BD2"/>
    <w:rsid w:val="00011EF6"/>
    <w:rsid w:val="000122EA"/>
    <w:rsid w:val="000124D1"/>
    <w:rsid w:val="0001367F"/>
    <w:rsid w:val="000140A8"/>
    <w:rsid w:val="0001421B"/>
    <w:rsid w:val="00014A53"/>
    <w:rsid w:val="00014B1E"/>
    <w:rsid w:val="00014B8E"/>
    <w:rsid w:val="0001513E"/>
    <w:rsid w:val="00015942"/>
    <w:rsid w:val="00015947"/>
    <w:rsid w:val="00015DF6"/>
    <w:rsid w:val="00015EAE"/>
    <w:rsid w:val="00015F1D"/>
    <w:rsid w:val="000178A3"/>
    <w:rsid w:val="00017B2B"/>
    <w:rsid w:val="00021652"/>
    <w:rsid w:val="00021B63"/>
    <w:rsid w:val="00022361"/>
    <w:rsid w:val="00022C1D"/>
    <w:rsid w:val="000242F2"/>
    <w:rsid w:val="00025BD8"/>
    <w:rsid w:val="00025C70"/>
    <w:rsid w:val="00025F55"/>
    <w:rsid w:val="000261C0"/>
    <w:rsid w:val="0002630B"/>
    <w:rsid w:val="00026BE4"/>
    <w:rsid w:val="000273F4"/>
    <w:rsid w:val="00032A4C"/>
    <w:rsid w:val="00034D83"/>
    <w:rsid w:val="000358B9"/>
    <w:rsid w:val="000366E2"/>
    <w:rsid w:val="00036D0D"/>
    <w:rsid w:val="00036FD1"/>
    <w:rsid w:val="00037031"/>
    <w:rsid w:val="000370D1"/>
    <w:rsid w:val="00037615"/>
    <w:rsid w:val="00037F97"/>
    <w:rsid w:val="00040A8F"/>
    <w:rsid w:val="000410D5"/>
    <w:rsid w:val="0004126D"/>
    <w:rsid w:val="00041FDC"/>
    <w:rsid w:val="0004201B"/>
    <w:rsid w:val="00042801"/>
    <w:rsid w:val="000434B6"/>
    <w:rsid w:val="000448C0"/>
    <w:rsid w:val="000451B2"/>
    <w:rsid w:val="0004556B"/>
    <w:rsid w:val="00046E03"/>
    <w:rsid w:val="00047C48"/>
    <w:rsid w:val="000512D8"/>
    <w:rsid w:val="00051892"/>
    <w:rsid w:val="00051897"/>
    <w:rsid w:val="00051AED"/>
    <w:rsid w:val="00051F1A"/>
    <w:rsid w:val="0005343F"/>
    <w:rsid w:val="000536D4"/>
    <w:rsid w:val="00054484"/>
    <w:rsid w:val="000544D5"/>
    <w:rsid w:val="000558D6"/>
    <w:rsid w:val="00055EA2"/>
    <w:rsid w:val="0005728E"/>
    <w:rsid w:val="000576A1"/>
    <w:rsid w:val="00060099"/>
    <w:rsid w:val="000600DA"/>
    <w:rsid w:val="00060DBA"/>
    <w:rsid w:val="00061DFF"/>
    <w:rsid w:val="000622AF"/>
    <w:rsid w:val="000639E5"/>
    <w:rsid w:val="00064E7A"/>
    <w:rsid w:val="0006501C"/>
    <w:rsid w:val="0006551B"/>
    <w:rsid w:val="000655B1"/>
    <w:rsid w:val="00066250"/>
    <w:rsid w:val="00066A6C"/>
    <w:rsid w:val="00070134"/>
    <w:rsid w:val="00070705"/>
    <w:rsid w:val="00070CF0"/>
    <w:rsid w:val="00070DD2"/>
    <w:rsid w:val="00070E67"/>
    <w:rsid w:val="00071ED2"/>
    <w:rsid w:val="000720EC"/>
    <w:rsid w:val="000721F5"/>
    <w:rsid w:val="000738FE"/>
    <w:rsid w:val="000761F0"/>
    <w:rsid w:val="000765E1"/>
    <w:rsid w:val="0007753E"/>
    <w:rsid w:val="00082B5E"/>
    <w:rsid w:val="000830FA"/>
    <w:rsid w:val="00083481"/>
    <w:rsid w:val="000837A7"/>
    <w:rsid w:val="000840A1"/>
    <w:rsid w:val="00084919"/>
    <w:rsid w:val="0008545A"/>
    <w:rsid w:val="00087537"/>
    <w:rsid w:val="00087EEB"/>
    <w:rsid w:val="000911F4"/>
    <w:rsid w:val="00093D1E"/>
    <w:rsid w:val="00094820"/>
    <w:rsid w:val="00094CC2"/>
    <w:rsid w:val="0009613A"/>
    <w:rsid w:val="00096476"/>
    <w:rsid w:val="00097AB1"/>
    <w:rsid w:val="000A0B1F"/>
    <w:rsid w:val="000A0D4F"/>
    <w:rsid w:val="000A1E56"/>
    <w:rsid w:val="000A201B"/>
    <w:rsid w:val="000A34BC"/>
    <w:rsid w:val="000A4A53"/>
    <w:rsid w:val="000A4C2F"/>
    <w:rsid w:val="000A4E5B"/>
    <w:rsid w:val="000A54C5"/>
    <w:rsid w:val="000A5706"/>
    <w:rsid w:val="000A5BD5"/>
    <w:rsid w:val="000A5F7C"/>
    <w:rsid w:val="000A687B"/>
    <w:rsid w:val="000A68EA"/>
    <w:rsid w:val="000A692B"/>
    <w:rsid w:val="000A69CD"/>
    <w:rsid w:val="000A69DA"/>
    <w:rsid w:val="000A7028"/>
    <w:rsid w:val="000A76CF"/>
    <w:rsid w:val="000B045D"/>
    <w:rsid w:val="000B0B99"/>
    <w:rsid w:val="000B167C"/>
    <w:rsid w:val="000B2193"/>
    <w:rsid w:val="000B2255"/>
    <w:rsid w:val="000B2923"/>
    <w:rsid w:val="000B2D5A"/>
    <w:rsid w:val="000B2D65"/>
    <w:rsid w:val="000B33FD"/>
    <w:rsid w:val="000B34E5"/>
    <w:rsid w:val="000B3AF1"/>
    <w:rsid w:val="000B3CE4"/>
    <w:rsid w:val="000B3D6E"/>
    <w:rsid w:val="000B49FC"/>
    <w:rsid w:val="000B6156"/>
    <w:rsid w:val="000B7CE1"/>
    <w:rsid w:val="000C0C65"/>
    <w:rsid w:val="000C332B"/>
    <w:rsid w:val="000C3F0E"/>
    <w:rsid w:val="000C4915"/>
    <w:rsid w:val="000C5EF4"/>
    <w:rsid w:val="000C5F24"/>
    <w:rsid w:val="000C7E05"/>
    <w:rsid w:val="000D063C"/>
    <w:rsid w:val="000D0746"/>
    <w:rsid w:val="000D1026"/>
    <w:rsid w:val="000D18C6"/>
    <w:rsid w:val="000D200F"/>
    <w:rsid w:val="000D3CA7"/>
    <w:rsid w:val="000D441E"/>
    <w:rsid w:val="000D4A76"/>
    <w:rsid w:val="000D65DD"/>
    <w:rsid w:val="000D7333"/>
    <w:rsid w:val="000D7C44"/>
    <w:rsid w:val="000E002C"/>
    <w:rsid w:val="000E10CA"/>
    <w:rsid w:val="000E11AA"/>
    <w:rsid w:val="000E1426"/>
    <w:rsid w:val="000E2DBE"/>
    <w:rsid w:val="000E422C"/>
    <w:rsid w:val="000E466C"/>
    <w:rsid w:val="000E5FC9"/>
    <w:rsid w:val="000E6250"/>
    <w:rsid w:val="000E6EFC"/>
    <w:rsid w:val="000E738B"/>
    <w:rsid w:val="000F1CDA"/>
    <w:rsid w:val="000F271D"/>
    <w:rsid w:val="000F2C36"/>
    <w:rsid w:val="000F2E5A"/>
    <w:rsid w:val="000F34E8"/>
    <w:rsid w:val="000F36BC"/>
    <w:rsid w:val="000F3EB8"/>
    <w:rsid w:val="000F4641"/>
    <w:rsid w:val="000F52B2"/>
    <w:rsid w:val="000F65E1"/>
    <w:rsid w:val="000F6796"/>
    <w:rsid w:val="000F6EAE"/>
    <w:rsid w:val="000F7272"/>
    <w:rsid w:val="000F78C9"/>
    <w:rsid w:val="000F7F56"/>
    <w:rsid w:val="00100D4E"/>
    <w:rsid w:val="00101596"/>
    <w:rsid w:val="00101DC9"/>
    <w:rsid w:val="00101F43"/>
    <w:rsid w:val="0010208A"/>
    <w:rsid w:val="00102110"/>
    <w:rsid w:val="001022CC"/>
    <w:rsid w:val="001027A5"/>
    <w:rsid w:val="00102D18"/>
    <w:rsid w:val="00103D61"/>
    <w:rsid w:val="0010413B"/>
    <w:rsid w:val="001043C0"/>
    <w:rsid w:val="001054A9"/>
    <w:rsid w:val="001065F6"/>
    <w:rsid w:val="00106931"/>
    <w:rsid w:val="00106FA2"/>
    <w:rsid w:val="00107871"/>
    <w:rsid w:val="00107A3C"/>
    <w:rsid w:val="00107F65"/>
    <w:rsid w:val="00110188"/>
    <w:rsid w:val="001101F3"/>
    <w:rsid w:val="00110A65"/>
    <w:rsid w:val="00110B1E"/>
    <w:rsid w:val="00110E03"/>
    <w:rsid w:val="001115B1"/>
    <w:rsid w:val="00111FC2"/>
    <w:rsid w:val="00112237"/>
    <w:rsid w:val="00112666"/>
    <w:rsid w:val="00112AB9"/>
    <w:rsid w:val="00112D2B"/>
    <w:rsid w:val="00112DB2"/>
    <w:rsid w:val="00113321"/>
    <w:rsid w:val="00114E8D"/>
    <w:rsid w:val="001152CE"/>
    <w:rsid w:val="00115434"/>
    <w:rsid w:val="001172C7"/>
    <w:rsid w:val="001173A2"/>
    <w:rsid w:val="00117437"/>
    <w:rsid w:val="0012067C"/>
    <w:rsid w:val="00121003"/>
    <w:rsid w:val="00121164"/>
    <w:rsid w:val="00123024"/>
    <w:rsid w:val="001233D8"/>
    <w:rsid w:val="00123794"/>
    <w:rsid w:val="00124A62"/>
    <w:rsid w:val="001255A1"/>
    <w:rsid w:val="001255AB"/>
    <w:rsid w:val="001267FB"/>
    <w:rsid w:val="0012690C"/>
    <w:rsid w:val="00126B46"/>
    <w:rsid w:val="00127F43"/>
    <w:rsid w:val="00131094"/>
    <w:rsid w:val="001310B9"/>
    <w:rsid w:val="00131B56"/>
    <w:rsid w:val="00131E3E"/>
    <w:rsid w:val="001325C7"/>
    <w:rsid w:val="00132B5B"/>
    <w:rsid w:val="0013380A"/>
    <w:rsid w:val="00133FE7"/>
    <w:rsid w:val="001343EC"/>
    <w:rsid w:val="0013450F"/>
    <w:rsid w:val="00135B30"/>
    <w:rsid w:val="00135ECA"/>
    <w:rsid w:val="00136418"/>
    <w:rsid w:val="00136E1C"/>
    <w:rsid w:val="001373C9"/>
    <w:rsid w:val="00137554"/>
    <w:rsid w:val="0013756E"/>
    <w:rsid w:val="00140518"/>
    <w:rsid w:val="00140C05"/>
    <w:rsid w:val="00141314"/>
    <w:rsid w:val="00141926"/>
    <w:rsid w:val="00142B1D"/>
    <w:rsid w:val="00143D7A"/>
    <w:rsid w:val="0014489A"/>
    <w:rsid w:val="0014519A"/>
    <w:rsid w:val="00146FCB"/>
    <w:rsid w:val="001472BC"/>
    <w:rsid w:val="0014737F"/>
    <w:rsid w:val="00150D29"/>
    <w:rsid w:val="001516DA"/>
    <w:rsid w:val="00152F06"/>
    <w:rsid w:val="00152F48"/>
    <w:rsid w:val="00154445"/>
    <w:rsid w:val="001546CA"/>
    <w:rsid w:val="00156991"/>
    <w:rsid w:val="001579A9"/>
    <w:rsid w:val="001579E5"/>
    <w:rsid w:val="00157C89"/>
    <w:rsid w:val="00157CDB"/>
    <w:rsid w:val="00160082"/>
    <w:rsid w:val="00160155"/>
    <w:rsid w:val="00160CC3"/>
    <w:rsid w:val="00161F89"/>
    <w:rsid w:val="00162700"/>
    <w:rsid w:val="00162C76"/>
    <w:rsid w:val="00163714"/>
    <w:rsid w:val="00164BF6"/>
    <w:rsid w:val="0016581F"/>
    <w:rsid w:val="00165917"/>
    <w:rsid w:val="001662DD"/>
    <w:rsid w:val="00166AA4"/>
    <w:rsid w:val="0016771D"/>
    <w:rsid w:val="00167852"/>
    <w:rsid w:val="00167CC8"/>
    <w:rsid w:val="00170B26"/>
    <w:rsid w:val="00170C71"/>
    <w:rsid w:val="001734E2"/>
    <w:rsid w:val="001739B0"/>
    <w:rsid w:val="00175402"/>
    <w:rsid w:val="00177345"/>
    <w:rsid w:val="001779D9"/>
    <w:rsid w:val="00177C95"/>
    <w:rsid w:val="001808A6"/>
    <w:rsid w:val="00181559"/>
    <w:rsid w:val="00181918"/>
    <w:rsid w:val="00181B4D"/>
    <w:rsid w:val="00181DAE"/>
    <w:rsid w:val="0018279F"/>
    <w:rsid w:val="00184243"/>
    <w:rsid w:val="00184E66"/>
    <w:rsid w:val="001850DB"/>
    <w:rsid w:val="001854D8"/>
    <w:rsid w:val="00185548"/>
    <w:rsid w:val="00186D53"/>
    <w:rsid w:val="00186FF4"/>
    <w:rsid w:val="00187B54"/>
    <w:rsid w:val="00187D77"/>
    <w:rsid w:val="0019007E"/>
    <w:rsid w:val="00190246"/>
    <w:rsid w:val="0019051B"/>
    <w:rsid w:val="0019063B"/>
    <w:rsid w:val="00190C41"/>
    <w:rsid w:val="00191001"/>
    <w:rsid w:val="0019103D"/>
    <w:rsid w:val="0019185B"/>
    <w:rsid w:val="0019189B"/>
    <w:rsid w:val="00191FAF"/>
    <w:rsid w:val="00192228"/>
    <w:rsid w:val="00192747"/>
    <w:rsid w:val="00192B72"/>
    <w:rsid w:val="00193189"/>
    <w:rsid w:val="00193AFC"/>
    <w:rsid w:val="00193CB5"/>
    <w:rsid w:val="00194AF7"/>
    <w:rsid w:val="00194F6F"/>
    <w:rsid w:val="00197674"/>
    <w:rsid w:val="00197F06"/>
    <w:rsid w:val="001A05D8"/>
    <w:rsid w:val="001A196F"/>
    <w:rsid w:val="001A22A7"/>
    <w:rsid w:val="001A253F"/>
    <w:rsid w:val="001A3956"/>
    <w:rsid w:val="001A3CEF"/>
    <w:rsid w:val="001A3E43"/>
    <w:rsid w:val="001A5327"/>
    <w:rsid w:val="001A76C6"/>
    <w:rsid w:val="001A78AC"/>
    <w:rsid w:val="001A7B49"/>
    <w:rsid w:val="001B0BB7"/>
    <w:rsid w:val="001B0EBB"/>
    <w:rsid w:val="001B100C"/>
    <w:rsid w:val="001B20C9"/>
    <w:rsid w:val="001B30E5"/>
    <w:rsid w:val="001B3439"/>
    <w:rsid w:val="001B4009"/>
    <w:rsid w:val="001B49DB"/>
    <w:rsid w:val="001B4AF2"/>
    <w:rsid w:val="001B5158"/>
    <w:rsid w:val="001B5263"/>
    <w:rsid w:val="001B5989"/>
    <w:rsid w:val="001B605E"/>
    <w:rsid w:val="001B68AA"/>
    <w:rsid w:val="001B6F3D"/>
    <w:rsid w:val="001B7646"/>
    <w:rsid w:val="001B7981"/>
    <w:rsid w:val="001C0250"/>
    <w:rsid w:val="001C0804"/>
    <w:rsid w:val="001C08F6"/>
    <w:rsid w:val="001C0DC4"/>
    <w:rsid w:val="001C0F5A"/>
    <w:rsid w:val="001C2315"/>
    <w:rsid w:val="001C2DC9"/>
    <w:rsid w:val="001C3D0D"/>
    <w:rsid w:val="001C4AF0"/>
    <w:rsid w:val="001C5300"/>
    <w:rsid w:val="001C54C0"/>
    <w:rsid w:val="001C5606"/>
    <w:rsid w:val="001C6B7A"/>
    <w:rsid w:val="001C6D6D"/>
    <w:rsid w:val="001C770A"/>
    <w:rsid w:val="001C7D2E"/>
    <w:rsid w:val="001D1188"/>
    <w:rsid w:val="001D14B2"/>
    <w:rsid w:val="001D184C"/>
    <w:rsid w:val="001D1B2E"/>
    <w:rsid w:val="001D22E0"/>
    <w:rsid w:val="001D2652"/>
    <w:rsid w:val="001D3730"/>
    <w:rsid w:val="001D49F0"/>
    <w:rsid w:val="001D4A0B"/>
    <w:rsid w:val="001D59DB"/>
    <w:rsid w:val="001D6D58"/>
    <w:rsid w:val="001D7C0C"/>
    <w:rsid w:val="001E0AD0"/>
    <w:rsid w:val="001E0EF9"/>
    <w:rsid w:val="001E0F99"/>
    <w:rsid w:val="001E129B"/>
    <w:rsid w:val="001E1621"/>
    <w:rsid w:val="001E1D86"/>
    <w:rsid w:val="001E2DE5"/>
    <w:rsid w:val="001E5623"/>
    <w:rsid w:val="001E58F2"/>
    <w:rsid w:val="001E625C"/>
    <w:rsid w:val="001E64E9"/>
    <w:rsid w:val="001E6619"/>
    <w:rsid w:val="001E6853"/>
    <w:rsid w:val="001E6A16"/>
    <w:rsid w:val="001E70C2"/>
    <w:rsid w:val="001E74E6"/>
    <w:rsid w:val="001F008A"/>
    <w:rsid w:val="001F07CA"/>
    <w:rsid w:val="001F0F78"/>
    <w:rsid w:val="001F2AF8"/>
    <w:rsid w:val="001F32AA"/>
    <w:rsid w:val="001F3744"/>
    <w:rsid w:val="001F5182"/>
    <w:rsid w:val="001F5569"/>
    <w:rsid w:val="001F658D"/>
    <w:rsid w:val="001F6864"/>
    <w:rsid w:val="001F7615"/>
    <w:rsid w:val="001F7937"/>
    <w:rsid w:val="001F7DA5"/>
    <w:rsid w:val="0020026C"/>
    <w:rsid w:val="00200441"/>
    <w:rsid w:val="00200F6B"/>
    <w:rsid w:val="0020363E"/>
    <w:rsid w:val="00203AA3"/>
    <w:rsid w:val="00203F6A"/>
    <w:rsid w:val="002044E2"/>
    <w:rsid w:val="00204855"/>
    <w:rsid w:val="0020534F"/>
    <w:rsid w:val="00207954"/>
    <w:rsid w:val="00210A75"/>
    <w:rsid w:val="00210A9E"/>
    <w:rsid w:val="00211669"/>
    <w:rsid w:val="00211B05"/>
    <w:rsid w:val="00211F0C"/>
    <w:rsid w:val="00212096"/>
    <w:rsid w:val="002123DB"/>
    <w:rsid w:val="00212659"/>
    <w:rsid w:val="00212C7B"/>
    <w:rsid w:val="002148FA"/>
    <w:rsid w:val="00214ADE"/>
    <w:rsid w:val="002150BF"/>
    <w:rsid w:val="00216755"/>
    <w:rsid w:val="002178AB"/>
    <w:rsid w:val="00217FC3"/>
    <w:rsid w:val="00221576"/>
    <w:rsid w:val="00221BD2"/>
    <w:rsid w:val="00223F92"/>
    <w:rsid w:val="002244BA"/>
    <w:rsid w:val="0022498C"/>
    <w:rsid w:val="002263BC"/>
    <w:rsid w:val="00226993"/>
    <w:rsid w:val="00226A80"/>
    <w:rsid w:val="00226FB3"/>
    <w:rsid w:val="002270F9"/>
    <w:rsid w:val="00227C8B"/>
    <w:rsid w:val="00230D35"/>
    <w:rsid w:val="00231A9E"/>
    <w:rsid w:val="00231B32"/>
    <w:rsid w:val="0023237B"/>
    <w:rsid w:val="00233031"/>
    <w:rsid w:val="002331E6"/>
    <w:rsid w:val="0023474B"/>
    <w:rsid w:val="0023507B"/>
    <w:rsid w:val="0023576B"/>
    <w:rsid w:val="0023631C"/>
    <w:rsid w:val="00236E36"/>
    <w:rsid w:val="0024071D"/>
    <w:rsid w:val="0024138D"/>
    <w:rsid w:val="002413C2"/>
    <w:rsid w:val="0024246C"/>
    <w:rsid w:val="00242D1D"/>
    <w:rsid w:val="00243B28"/>
    <w:rsid w:val="0024413D"/>
    <w:rsid w:val="0024580C"/>
    <w:rsid w:val="00245AE3"/>
    <w:rsid w:val="002467E2"/>
    <w:rsid w:val="00247084"/>
    <w:rsid w:val="00247631"/>
    <w:rsid w:val="00247BB7"/>
    <w:rsid w:val="00250669"/>
    <w:rsid w:val="00250DD8"/>
    <w:rsid w:val="0025151F"/>
    <w:rsid w:val="0025175F"/>
    <w:rsid w:val="0025177F"/>
    <w:rsid w:val="00251A6B"/>
    <w:rsid w:val="002535BC"/>
    <w:rsid w:val="00254D69"/>
    <w:rsid w:val="002568E6"/>
    <w:rsid w:val="00256997"/>
    <w:rsid w:val="002579F5"/>
    <w:rsid w:val="00260314"/>
    <w:rsid w:val="00260477"/>
    <w:rsid w:val="00260558"/>
    <w:rsid w:val="00261409"/>
    <w:rsid w:val="002636F7"/>
    <w:rsid w:val="0026376C"/>
    <w:rsid w:val="00263F5C"/>
    <w:rsid w:val="00264AF4"/>
    <w:rsid w:val="00265651"/>
    <w:rsid w:val="00265801"/>
    <w:rsid w:val="00266F08"/>
    <w:rsid w:val="00267080"/>
    <w:rsid w:val="0026778F"/>
    <w:rsid w:val="002714CC"/>
    <w:rsid w:val="00272329"/>
    <w:rsid w:val="0027296F"/>
    <w:rsid w:val="0027318B"/>
    <w:rsid w:val="002754BD"/>
    <w:rsid w:val="0027557C"/>
    <w:rsid w:val="00277C5E"/>
    <w:rsid w:val="00280DCD"/>
    <w:rsid w:val="0028161A"/>
    <w:rsid w:val="00281683"/>
    <w:rsid w:val="002816BC"/>
    <w:rsid w:val="00281B68"/>
    <w:rsid w:val="00282889"/>
    <w:rsid w:val="00282CDC"/>
    <w:rsid w:val="002839EF"/>
    <w:rsid w:val="00283BDE"/>
    <w:rsid w:val="00284CE2"/>
    <w:rsid w:val="00285383"/>
    <w:rsid w:val="00285A7E"/>
    <w:rsid w:val="002860F0"/>
    <w:rsid w:val="00287282"/>
    <w:rsid w:val="002878D9"/>
    <w:rsid w:val="00287EBA"/>
    <w:rsid w:val="00290091"/>
    <w:rsid w:val="0029034E"/>
    <w:rsid w:val="0029057B"/>
    <w:rsid w:val="0029076F"/>
    <w:rsid w:val="00290786"/>
    <w:rsid w:val="0029245F"/>
    <w:rsid w:val="002931FB"/>
    <w:rsid w:val="00293327"/>
    <w:rsid w:val="002938AC"/>
    <w:rsid w:val="002940D3"/>
    <w:rsid w:val="002943A0"/>
    <w:rsid w:val="00294811"/>
    <w:rsid w:val="00294BD7"/>
    <w:rsid w:val="00294DC8"/>
    <w:rsid w:val="00295AC3"/>
    <w:rsid w:val="00296205"/>
    <w:rsid w:val="00296B64"/>
    <w:rsid w:val="002A0983"/>
    <w:rsid w:val="002A2340"/>
    <w:rsid w:val="002A2928"/>
    <w:rsid w:val="002A3611"/>
    <w:rsid w:val="002A3763"/>
    <w:rsid w:val="002A43C8"/>
    <w:rsid w:val="002A4E35"/>
    <w:rsid w:val="002A5634"/>
    <w:rsid w:val="002A63AA"/>
    <w:rsid w:val="002A6BAD"/>
    <w:rsid w:val="002A7EC8"/>
    <w:rsid w:val="002B0E60"/>
    <w:rsid w:val="002B0E9E"/>
    <w:rsid w:val="002B15B9"/>
    <w:rsid w:val="002B15FB"/>
    <w:rsid w:val="002B1E96"/>
    <w:rsid w:val="002B2137"/>
    <w:rsid w:val="002B2337"/>
    <w:rsid w:val="002B2516"/>
    <w:rsid w:val="002B3104"/>
    <w:rsid w:val="002B5431"/>
    <w:rsid w:val="002B54BA"/>
    <w:rsid w:val="002B57B9"/>
    <w:rsid w:val="002B5847"/>
    <w:rsid w:val="002C0289"/>
    <w:rsid w:val="002C03A9"/>
    <w:rsid w:val="002C0542"/>
    <w:rsid w:val="002C2059"/>
    <w:rsid w:val="002C3355"/>
    <w:rsid w:val="002C3402"/>
    <w:rsid w:val="002C3A32"/>
    <w:rsid w:val="002C587B"/>
    <w:rsid w:val="002C60CF"/>
    <w:rsid w:val="002C60E7"/>
    <w:rsid w:val="002C612D"/>
    <w:rsid w:val="002C6482"/>
    <w:rsid w:val="002C6DBF"/>
    <w:rsid w:val="002C70D8"/>
    <w:rsid w:val="002C7A2D"/>
    <w:rsid w:val="002C7C28"/>
    <w:rsid w:val="002D011D"/>
    <w:rsid w:val="002D050D"/>
    <w:rsid w:val="002D0C13"/>
    <w:rsid w:val="002D108F"/>
    <w:rsid w:val="002D1145"/>
    <w:rsid w:val="002D14D3"/>
    <w:rsid w:val="002D199D"/>
    <w:rsid w:val="002D1C00"/>
    <w:rsid w:val="002D1FEF"/>
    <w:rsid w:val="002D24DB"/>
    <w:rsid w:val="002D2855"/>
    <w:rsid w:val="002D4374"/>
    <w:rsid w:val="002D53B1"/>
    <w:rsid w:val="002D56E6"/>
    <w:rsid w:val="002D62E9"/>
    <w:rsid w:val="002D6E9A"/>
    <w:rsid w:val="002D73E2"/>
    <w:rsid w:val="002E012D"/>
    <w:rsid w:val="002E0257"/>
    <w:rsid w:val="002E131A"/>
    <w:rsid w:val="002E3C6F"/>
    <w:rsid w:val="002E3E99"/>
    <w:rsid w:val="002E4C42"/>
    <w:rsid w:val="002E556C"/>
    <w:rsid w:val="002E6EF1"/>
    <w:rsid w:val="002E71DD"/>
    <w:rsid w:val="002E7521"/>
    <w:rsid w:val="002F00DF"/>
    <w:rsid w:val="002F0233"/>
    <w:rsid w:val="002F0414"/>
    <w:rsid w:val="002F06AE"/>
    <w:rsid w:val="002F104D"/>
    <w:rsid w:val="002F2391"/>
    <w:rsid w:val="002F26D8"/>
    <w:rsid w:val="002F293E"/>
    <w:rsid w:val="002F36E1"/>
    <w:rsid w:val="002F462C"/>
    <w:rsid w:val="002F55D9"/>
    <w:rsid w:val="002F574A"/>
    <w:rsid w:val="002F5B10"/>
    <w:rsid w:val="002F5E37"/>
    <w:rsid w:val="002F5FCA"/>
    <w:rsid w:val="002F624A"/>
    <w:rsid w:val="002F7190"/>
    <w:rsid w:val="002F7541"/>
    <w:rsid w:val="002F7B2D"/>
    <w:rsid w:val="003003F3"/>
    <w:rsid w:val="0030040D"/>
    <w:rsid w:val="0030089B"/>
    <w:rsid w:val="00300B0F"/>
    <w:rsid w:val="00300C19"/>
    <w:rsid w:val="00300F55"/>
    <w:rsid w:val="00301356"/>
    <w:rsid w:val="003019B4"/>
    <w:rsid w:val="00302A73"/>
    <w:rsid w:val="00302E1B"/>
    <w:rsid w:val="003036B3"/>
    <w:rsid w:val="00303A31"/>
    <w:rsid w:val="00304467"/>
    <w:rsid w:val="0030454E"/>
    <w:rsid w:val="0030484E"/>
    <w:rsid w:val="00305A36"/>
    <w:rsid w:val="00305E86"/>
    <w:rsid w:val="003060E7"/>
    <w:rsid w:val="00306906"/>
    <w:rsid w:val="0030718B"/>
    <w:rsid w:val="003103A0"/>
    <w:rsid w:val="00310EF3"/>
    <w:rsid w:val="003116B8"/>
    <w:rsid w:val="00311FAD"/>
    <w:rsid w:val="003130A9"/>
    <w:rsid w:val="00313FCE"/>
    <w:rsid w:val="003156EE"/>
    <w:rsid w:val="0031661F"/>
    <w:rsid w:val="00316A93"/>
    <w:rsid w:val="003172FA"/>
    <w:rsid w:val="00320A07"/>
    <w:rsid w:val="00320CD6"/>
    <w:rsid w:val="00321187"/>
    <w:rsid w:val="0032137B"/>
    <w:rsid w:val="00321684"/>
    <w:rsid w:val="0032318B"/>
    <w:rsid w:val="0032379A"/>
    <w:rsid w:val="003238A9"/>
    <w:rsid w:val="00323DD1"/>
    <w:rsid w:val="00324315"/>
    <w:rsid w:val="0032496B"/>
    <w:rsid w:val="00324D09"/>
    <w:rsid w:val="00324DCE"/>
    <w:rsid w:val="00324F64"/>
    <w:rsid w:val="00324FAD"/>
    <w:rsid w:val="0032529E"/>
    <w:rsid w:val="00325B4F"/>
    <w:rsid w:val="00325BDE"/>
    <w:rsid w:val="00325F47"/>
    <w:rsid w:val="00326246"/>
    <w:rsid w:val="00327F27"/>
    <w:rsid w:val="0033129D"/>
    <w:rsid w:val="00332D60"/>
    <w:rsid w:val="003339E4"/>
    <w:rsid w:val="003346B2"/>
    <w:rsid w:val="00334C21"/>
    <w:rsid w:val="00335250"/>
    <w:rsid w:val="003356E2"/>
    <w:rsid w:val="00335D06"/>
    <w:rsid w:val="0033742E"/>
    <w:rsid w:val="003378DC"/>
    <w:rsid w:val="00337C48"/>
    <w:rsid w:val="003401FB"/>
    <w:rsid w:val="003403C1"/>
    <w:rsid w:val="003409DA"/>
    <w:rsid w:val="003416C6"/>
    <w:rsid w:val="00341965"/>
    <w:rsid w:val="003429FB"/>
    <w:rsid w:val="00342FD6"/>
    <w:rsid w:val="00343751"/>
    <w:rsid w:val="00343FD7"/>
    <w:rsid w:val="0034505F"/>
    <w:rsid w:val="003459E0"/>
    <w:rsid w:val="0034601F"/>
    <w:rsid w:val="003469AA"/>
    <w:rsid w:val="00346A5A"/>
    <w:rsid w:val="00346AE6"/>
    <w:rsid w:val="00346C7D"/>
    <w:rsid w:val="003472B3"/>
    <w:rsid w:val="0034759F"/>
    <w:rsid w:val="00347B28"/>
    <w:rsid w:val="00350938"/>
    <w:rsid w:val="00351BEA"/>
    <w:rsid w:val="0035248C"/>
    <w:rsid w:val="003526EC"/>
    <w:rsid w:val="00352D6F"/>
    <w:rsid w:val="00353490"/>
    <w:rsid w:val="00353F3E"/>
    <w:rsid w:val="00354018"/>
    <w:rsid w:val="00355304"/>
    <w:rsid w:val="00355364"/>
    <w:rsid w:val="00356835"/>
    <w:rsid w:val="00357763"/>
    <w:rsid w:val="00357A13"/>
    <w:rsid w:val="00357E06"/>
    <w:rsid w:val="00360325"/>
    <w:rsid w:val="00360B13"/>
    <w:rsid w:val="00360FCE"/>
    <w:rsid w:val="003614FA"/>
    <w:rsid w:val="00361E30"/>
    <w:rsid w:val="0036266E"/>
    <w:rsid w:val="00362EC7"/>
    <w:rsid w:val="00363273"/>
    <w:rsid w:val="0036377E"/>
    <w:rsid w:val="00363B3E"/>
    <w:rsid w:val="00363EF8"/>
    <w:rsid w:val="0036489D"/>
    <w:rsid w:val="00364CFF"/>
    <w:rsid w:val="00366E42"/>
    <w:rsid w:val="00367D83"/>
    <w:rsid w:val="00370440"/>
    <w:rsid w:val="00370693"/>
    <w:rsid w:val="00371DFD"/>
    <w:rsid w:val="00372B35"/>
    <w:rsid w:val="0037319F"/>
    <w:rsid w:val="003739F4"/>
    <w:rsid w:val="0037411A"/>
    <w:rsid w:val="00374C84"/>
    <w:rsid w:val="00374FFB"/>
    <w:rsid w:val="003754EE"/>
    <w:rsid w:val="0037607E"/>
    <w:rsid w:val="003762BF"/>
    <w:rsid w:val="00376CB0"/>
    <w:rsid w:val="00377AA9"/>
    <w:rsid w:val="00377ADC"/>
    <w:rsid w:val="00377DDB"/>
    <w:rsid w:val="00380CAE"/>
    <w:rsid w:val="00381064"/>
    <w:rsid w:val="00381297"/>
    <w:rsid w:val="00381E14"/>
    <w:rsid w:val="0038254D"/>
    <w:rsid w:val="003826AA"/>
    <w:rsid w:val="00382926"/>
    <w:rsid w:val="00382D15"/>
    <w:rsid w:val="00383689"/>
    <w:rsid w:val="003836CA"/>
    <w:rsid w:val="00384168"/>
    <w:rsid w:val="00384C89"/>
    <w:rsid w:val="003863E7"/>
    <w:rsid w:val="00387513"/>
    <w:rsid w:val="003878B6"/>
    <w:rsid w:val="00387E4C"/>
    <w:rsid w:val="00391E42"/>
    <w:rsid w:val="0039232D"/>
    <w:rsid w:val="00393280"/>
    <w:rsid w:val="003932DA"/>
    <w:rsid w:val="00394A2E"/>
    <w:rsid w:val="00394A4F"/>
    <w:rsid w:val="00395E73"/>
    <w:rsid w:val="0039629C"/>
    <w:rsid w:val="00396716"/>
    <w:rsid w:val="003A0112"/>
    <w:rsid w:val="003A0AB4"/>
    <w:rsid w:val="003A123F"/>
    <w:rsid w:val="003A157A"/>
    <w:rsid w:val="003A1ABC"/>
    <w:rsid w:val="003A2D1F"/>
    <w:rsid w:val="003A3D49"/>
    <w:rsid w:val="003A3E66"/>
    <w:rsid w:val="003A3F78"/>
    <w:rsid w:val="003A40D8"/>
    <w:rsid w:val="003A4A76"/>
    <w:rsid w:val="003A5DBB"/>
    <w:rsid w:val="003A6BF9"/>
    <w:rsid w:val="003A6E39"/>
    <w:rsid w:val="003A7E7F"/>
    <w:rsid w:val="003B008F"/>
    <w:rsid w:val="003B02DA"/>
    <w:rsid w:val="003B0724"/>
    <w:rsid w:val="003B1152"/>
    <w:rsid w:val="003B12A0"/>
    <w:rsid w:val="003B15F1"/>
    <w:rsid w:val="003B17FE"/>
    <w:rsid w:val="003B245F"/>
    <w:rsid w:val="003B40D3"/>
    <w:rsid w:val="003B416C"/>
    <w:rsid w:val="003B4671"/>
    <w:rsid w:val="003B4B3B"/>
    <w:rsid w:val="003B4EDE"/>
    <w:rsid w:val="003B52DF"/>
    <w:rsid w:val="003B5A5A"/>
    <w:rsid w:val="003B5C5F"/>
    <w:rsid w:val="003B681C"/>
    <w:rsid w:val="003B751C"/>
    <w:rsid w:val="003B7B06"/>
    <w:rsid w:val="003B7E7A"/>
    <w:rsid w:val="003C0424"/>
    <w:rsid w:val="003C0491"/>
    <w:rsid w:val="003C0AFC"/>
    <w:rsid w:val="003C0BAC"/>
    <w:rsid w:val="003C2E0B"/>
    <w:rsid w:val="003C343A"/>
    <w:rsid w:val="003C37C8"/>
    <w:rsid w:val="003C551E"/>
    <w:rsid w:val="003C57E1"/>
    <w:rsid w:val="003C6F77"/>
    <w:rsid w:val="003C7BA3"/>
    <w:rsid w:val="003D13A8"/>
    <w:rsid w:val="003D1EF5"/>
    <w:rsid w:val="003D21EE"/>
    <w:rsid w:val="003D260D"/>
    <w:rsid w:val="003D31A5"/>
    <w:rsid w:val="003D345D"/>
    <w:rsid w:val="003D37C3"/>
    <w:rsid w:val="003D42D8"/>
    <w:rsid w:val="003D4D71"/>
    <w:rsid w:val="003D4FA5"/>
    <w:rsid w:val="003D57B8"/>
    <w:rsid w:val="003D5B13"/>
    <w:rsid w:val="003D5E6B"/>
    <w:rsid w:val="003D7502"/>
    <w:rsid w:val="003D7635"/>
    <w:rsid w:val="003D7C55"/>
    <w:rsid w:val="003E0284"/>
    <w:rsid w:val="003E082C"/>
    <w:rsid w:val="003E0D2A"/>
    <w:rsid w:val="003E17EE"/>
    <w:rsid w:val="003E2C20"/>
    <w:rsid w:val="003E3411"/>
    <w:rsid w:val="003E3762"/>
    <w:rsid w:val="003E475E"/>
    <w:rsid w:val="003E482F"/>
    <w:rsid w:val="003E646B"/>
    <w:rsid w:val="003E6533"/>
    <w:rsid w:val="003F16C3"/>
    <w:rsid w:val="003F2E49"/>
    <w:rsid w:val="003F3039"/>
    <w:rsid w:val="003F31AF"/>
    <w:rsid w:val="003F361E"/>
    <w:rsid w:val="003F3829"/>
    <w:rsid w:val="003F445D"/>
    <w:rsid w:val="003F4DB4"/>
    <w:rsid w:val="003F4DF6"/>
    <w:rsid w:val="003F5B08"/>
    <w:rsid w:val="003F5FC8"/>
    <w:rsid w:val="003F6D90"/>
    <w:rsid w:val="003F7139"/>
    <w:rsid w:val="003F7733"/>
    <w:rsid w:val="003F7C63"/>
    <w:rsid w:val="004005CF"/>
    <w:rsid w:val="0040170B"/>
    <w:rsid w:val="00401F91"/>
    <w:rsid w:val="00402111"/>
    <w:rsid w:val="004021A7"/>
    <w:rsid w:val="004022AC"/>
    <w:rsid w:val="00403039"/>
    <w:rsid w:val="004034D4"/>
    <w:rsid w:val="00403C8F"/>
    <w:rsid w:val="00404A0D"/>
    <w:rsid w:val="00405024"/>
    <w:rsid w:val="00405A16"/>
    <w:rsid w:val="00405F54"/>
    <w:rsid w:val="0040719D"/>
    <w:rsid w:val="00407E3F"/>
    <w:rsid w:val="004106E6"/>
    <w:rsid w:val="00410E10"/>
    <w:rsid w:val="00411984"/>
    <w:rsid w:val="004125ED"/>
    <w:rsid w:val="00412DC7"/>
    <w:rsid w:val="00413E04"/>
    <w:rsid w:val="00414D1D"/>
    <w:rsid w:val="00416937"/>
    <w:rsid w:val="00416CBC"/>
    <w:rsid w:val="00416FD5"/>
    <w:rsid w:val="004171C7"/>
    <w:rsid w:val="0041725C"/>
    <w:rsid w:val="00417770"/>
    <w:rsid w:val="004210CD"/>
    <w:rsid w:val="00421CBF"/>
    <w:rsid w:val="00421D33"/>
    <w:rsid w:val="00421DEB"/>
    <w:rsid w:val="00422AD7"/>
    <w:rsid w:val="00422D96"/>
    <w:rsid w:val="004230A4"/>
    <w:rsid w:val="00423606"/>
    <w:rsid w:val="00423D09"/>
    <w:rsid w:val="00423EDD"/>
    <w:rsid w:val="00424115"/>
    <w:rsid w:val="00425169"/>
    <w:rsid w:val="00425E40"/>
    <w:rsid w:val="00426FA3"/>
    <w:rsid w:val="0042729B"/>
    <w:rsid w:val="004274AA"/>
    <w:rsid w:val="0043067F"/>
    <w:rsid w:val="00430B55"/>
    <w:rsid w:val="00431C23"/>
    <w:rsid w:val="00432AA0"/>
    <w:rsid w:val="00433E57"/>
    <w:rsid w:val="004344E8"/>
    <w:rsid w:val="0043496C"/>
    <w:rsid w:val="004356D9"/>
    <w:rsid w:val="0043587B"/>
    <w:rsid w:val="00435B4E"/>
    <w:rsid w:val="004360FF"/>
    <w:rsid w:val="0043713E"/>
    <w:rsid w:val="004374AD"/>
    <w:rsid w:val="00437B82"/>
    <w:rsid w:val="00437EB8"/>
    <w:rsid w:val="0044112B"/>
    <w:rsid w:val="0044125C"/>
    <w:rsid w:val="00443C61"/>
    <w:rsid w:val="0044453F"/>
    <w:rsid w:val="004445F4"/>
    <w:rsid w:val="00444A2F"/>
    <w:rsid w:val="004459F1"/>
    <w:rsid w:val="00445AB8"/>
    <w:rsid w:val="00445AE2"/>
    <w:rsid w:val="00445D2E"/>
    <w:rsid w:val="00446455"/>
    <w:rsid w:val="004465D3"/>
    <w:rsid w:val="00446BB8"/>
    <w:rsid w:val="00446D28"/>
    <w:rsid w:val="0044740E"/>
    <w:rsid w:val="00447EF6"/>
    <w:rsid w:val="00450387"/>
    <w:rsid w:val="00450784"/>
    <w:rsid w:val="00450C47"/>
    <w:rsid w:val="00451C48"/>
    <w:rsid w:val="00451EA4"/>
    <w:rsid w:val="00452118"/>
    <w:rsid w:val="00455905"/>
    <w:rsid w:val="00456BD3"/>
    <w:rsid w:val="004570C7"/>
    <w:rsid w:val="0045725A"/>
    <w:rsid w:val="0045754C"/>
    <w:rsid w:val="00457C3A"/>
    <w:rsid w:val="00460962"/>
    <w:rsid w:val="0046143A"/>
    <w:rsid w:val="0046166E"/>
    <w:rsid w:val="00461DF3"/>
    <w:rsid w:val="004625EE"/>
    <w:rsid w:val="00462634"/>
    <w:rsid w:val="00464872"/>
    <w:rsid w:val="004648B3"/>
    <w:rsid w:val="00464CDF"/>
    <w:rsid w:val="0046599F"/>
    <w:rsid w:val="00465CBA"/>
    <w:rsid w:val="00466684"/>
    <w:rsid w:val="0046669A"/>
    <w:rsid w:val="00466E98"/>
    <w:rsid w:val="00466FAB"/>
    <w:rsid w:val="00467379"/>
    <w:rsid w:val="00467478"/>
    <w:rsid w:val="004677F6"/>
    <w:rsid w:val="00467A25"/>
    <w:rsid w:val="00467B11"/>
    <w:rsid w:val="0047070F"/>
    <w:rsid w:val="00470ED1"/>
    <w:rsid w:val="004726D4"/>
    <w:rsid w:val="00472AA3"/>
    <w:rsid w:val="004731BC"/>
    <w:rsid w:val="00473572"/>
    <w:rsid w:val="00474998"/>
    <w:rsid w:val="00474EFD"/>
    <w:rsid w:val="00475142"/>
    <w:rsid w:val="00476AE5"/>
    <w:rsid w:val="00482A9E"/>
    <w:rsid w:val="00482F05"/>
    <w:rsid w:val="00482FC5"/>
    <w:rsid w:val="00483AEC"/>
    <w:rsid w:val="00484213"/>
    <w:rsid w:val="00484603"/>
    <w:rsid w:val="00485750"/>
    <w:rsid w:val="00485B82"/>
    <w:rsid w:val="00486120"/>
    <w:rsid w:val="004868A6"/>
    <w:rsid w:val="00486915"/>
    <w:rsid w:val="00486AAB"/>
    <w:rsid w:val="00486BA6"/>
    <w:rsid w:val="00487393"/>
    <w:rsid w:val="004877F7"/>
    <w:rsid w:val="004901BD"/>
    <w:rsid w:val="004902DB"/>
    <w:rsid w:val="00490E89"/>
    <w:rsid w:val="00490EE9"/>
    <w:rsid w:val="00491373"/>
    <w:rsid w:val="00491C97"/>
    <w:rsid w:val="00492035"/>
    <w:rsid w:val="00492844"/>
    <w:rsid w:val="00493B55"/>
    <w:rsid w:val="00494504"/>
    <w:rsid w:val="004945D8"/>
    <w:rsid w:val="004947C3"/>
    <w:rsid w:val="004948A4"/>
    <w:rsid w:val="004953F2"/>
    <w:rsid w:val="00495847"/>
    <w:rsid w:val="004A182E"/>
    <w:rsid w:val="004A21BC"/>
    <w:rsid w:val="004A30C6"/>
    <w:rsid w:val="004A35FB"/>
    <w:rsid w:val="004A38BA"/>
    <w:rsid w:val="004A5194"/>
    <w:rsid w:val="004A54DC"/>
    <w:rsid w:val="004A65BF"/>
    <w:rsid w:val="004A6734"/>
    <w:rsid w:val="004A7D19"/>
    <w:rsid w:val="004B0557"/>
    <w:rsid w:val="004B0AC1"/>
    <w:rsid w:val="004B185A"/>
    <w:rsid w:val="004B1EF1"/>
    <w:rsid w:val="004B2AA9"/>
    <w:rsid w:val="004B32AB"/>
    <w:rsid w:val="004B3A7F"/>
    <w:rsid w:val="004B461A"/>
    <w:rsid w:val="004B5582"/>
    <w:rsid w:val="004B57C5"/>
    <w:rsid w:val="004B5B03"/>
    <w:rsid w:val="004B6BBF"/>
    <w:rsid w:val="004B6D2A"/>
    <w:rsid w:val="004B761B"/>
    <w:rsid w:val="004B76CC"/>
    <w:rsid w:val="004B76DF"/>
    <w:rsid w:val="004C0452"/>
    <w:rsid w:val="004C070F"/>
    <w:rsid w:val="004C08C6"/>
    <w:rsid w:val="004C09AD"/>
    <w:rsid w:val="004C2211"/>
    <w:rsid w:val="004C33A5"/>
    <w:rsid w:val="004C4380"/>
    <w:rsid w:val="004C4F2E"/>
    <w:rsid w:val="004C5409"/>
    <w:rsid w:val="004C5E6E"/>
    <w:rsid w:val="004C5E85"/>
    <w:rsid w:val="004D063C"/>
    <w:rsid w:val="004D0B50"/>
    <w:rsid w:val="004D1025"/>
    <w:rsid w:val="004D18D4"/>
    <w:rsid w:val="004D18EE"/>
    <w:rsid w:val="004D2071"/>
    <w:rsid w:val="004D2DEA"/>
    <w:rsid w:val="004D373E"/>
    <w:rsid w:val="004D48EB"/>
    <w:rsid w:val="004D4A10"/>
    <w:rsid w:val="004D4A8A"/>
    <w:rsid w:val="004D5814"/>
    <w:rsid w:val="004D6571"/>
    <w:rsid w:val="004D7D6C"/>
    <w:rsid w:val="004E0733"/>
    <w:rsid w:val="004E1D8F"/>
    <w:rsid w:val="004E415C"/>
    <w:rsid w:val="004E420F"/>
    <w:rsid w:val="004E4A6C"/>
    <w:rsid w:val="004E5203"/>
    <w:rsid w:val="004E5E7B"/>
    <w:rsid w:val="004E642C"/>
    <w:rsid w:val="004E651E"/>
    <w:rsid w:val="004E6BFC"/>
    <w:rsid w:val="004E6D0B"/>
    <w:rsid w:val="004E6FEF"/>
    <w:rsid w:val="004E717B"/>
    <w:rsid w:val="004E728E"/>
    <w:rsid w:val="004E7B71"/>
    <w:rsid w:val="004E7E06"/>
    <w:rsid w:val="004F0B35"/>
    <w:rsid w:val="004F1459"/>
    <w:rsid w:val="004F1ED3"/>
    <w:rsid w:val="004F2183"/>
    <w:rsid w:val="004F2275"/>
    <w:rsid w:val="004F26AA"/>
    <w:rsid w:val="004F2B18"/>
    <w:rsid w:val="004F38B0"/>
    <w:rsid w:val="004F3D71"/>
    <w:rsid w:val="004F4D03"/>
    <w:rsid w:val="004F5234"/>
    <w:rsid w:val="004F5714"/>
    <w:rsid w:val="004F5D7A"/>
    <w:rsid w:val="004F6CA7"/>
    <w:rsid w:val="004F6CD2"/>
    <w:rsid w:val="004F75E1"/>
    <w:rsid w:val="004F7943"/>
    <w:rsid w:val="004F7DDA"/>
    <w:rsid w:val="00500682"/>
    <w:rsid w:val="00500CF8"/>
    <w:rsid w:val="00501198"/>
    <w:rsid w:val="00501BC2"/>
    <w:rsid w:val="005020E2"/>
    <w:rsid w:val="005039F1"/>
    <w:rsid w:val="0050409E"/>
    <w:rsid w:val="005068C7"/>
    <w:rsid w:val="00506E57"/>
    <w:rsid w:val="00507C0C"/>
    <w:rsid w:val="00510053"/>
    <w:rsid w:val="0051042C"/>
    <w:rsid w:val="005107AF"/>
    <w:rsid w:val="0051174F"/>
    <w:rsid w:val="00513995"/>
    <w:rsid w:val="005146A6"/>
    <w:rsid w:val="00514878"/>
    <w:rsid w:val="005149E8"/>
    <w:rsid w:val="00514AEC"/>
    <w:rsid w:val="005154DE"/>
    <w:rsid w:val="00515657"/>
    <w:rsid w:val="00515BF2"/>
    <w:rsid w:val="00515D57"/>
    <w:rsid w:val="00516661"/>
    <w:rsid w:val="00516C9D"/>
    <w:rsid w:val="00516E09"/>
    <w:rsid w:val="005173DC"/>
    <w:rsid w:val="005224EA"/>
    <w:rsid w:val="00522FAC"/>
    <w:rsid w:val="005231F9"/>
    <w:rsid w:val="005234E6"/>
    <w:rsid w:val="005237FB"/>
    <w:rsid w:val="005241F3"/>
    <w:rsid w:val="005245CB"/>
    <w:rsid w:val="0052472F"/>
    <w:rsid w:val="00525217"/>
    <w:rsid w:val="00525631"/>
    <w:rsid w:val="005257F5"/>
    <w:rsid w:val="0052599F"/>
    <w:rsid w:val="005269A9"/>
    <w:rsid w:val="00527AC4"/>
    <w:rsid w:val="00531010"/>
    <w:rsid w:val="00531417"/>
    <w:rsid w:val="00531BB2"/>
    <w:rsid w:val="00532059"/>
    <w:rsid w:val="005321B2"/>
    <w:rsid w:val="00532F9E"/>
    <w:rsid w:val="005334C0"/>
    <w:rsid w:val="00533852"/>
    <w:rsid w:val="00534734"/>
    <w:rsid w:val="00535254"/>
    <w:rsid w:val="00535588"/>
    <w:rsid w:val="0053669C"/>
    <w:rsid w:val="0053692C"/>
    <w:rsid w:val="0053758E"/>
    <w:rsid w:val="005376CE"/>
    <w:rsid w:val="00537A29"/>
    <w:rsid w:val="00537CED"/>
    <w:rsid w:val="00541E97"/>
    <w:rsid w:val="005425E3"/>
    <w:rsid w:val="005427E5"/>
    <w:rsid w:val="00543DF2"/>
    <w:rsid w:val="00543E85"/>
    <w:rsid w:val="0054433A"/>
    <w:rsid w:val="005443C6"/>
    <w:rsid w:val="0054513F"/>
    <w:rsid w:val="00545EC9"/>
    <w:rsid w:val="005467DC"/>
    <w:rsid w:val="00546D0C"/>
    <w:rsid w:val="00546FD1"/>
    <w:rsid w:val="0054784C"/>
    <w:rsid w:val="00547C08"/>
    <w:rsid w:val="0055051B"/>
    <w:rsid w:val="00551580"/>
    <w:rsid w:val="00551593"/>
    <w:rsid w:val="0055227F"/>
    <w:rsid w:val="00553807"/>
    <w:rsid w:val="00554121"/>
    <w:rsid w:val="00554ED9"/>
    <w:rsid w:val="00555710"/>
    <w:rsid w:val="00555CC6"/>
    <w:rsid w:val="005570E1"/>
    <w:rsid w:val="005577AF"/>
    <w:rsid w:val="0055793D"/>
    <w:rsid w:val="00557D73"/>
    <w:rsid w:val="00560C63"/>
    <w:rsid w:val="005617BD"/>
    <w:rsid w:val="00563793"/>
    <w:rsid w:val="00564008"/>
    <w:rsid w:val="00565AAF"/>
    <w:rsid w:val="00565C49"/>
    <w:rsid w:val="00565D2F"/>
    <w:rsid w:val="005660AB"/>
    <w:rsid w:val="005675C5"/>
    <w:rsid w:val="0057074B"/>
    <w:rsid w:val="005715BD"/>
    <w:rsid w:val="005719F8"/>
    <w:rsid w:val="00572B13"/>
    <w:rsid w:val="00572B54"/>
    <w:rsid w:val="005734D8"/>
    <w:rsid w:val="00573EAA"/>
    <w:rsid w:val="0057490A"/>
    <w:rsid w:val="00574A4F"/>
    <w:rsid w:val="00574CD7"/>
    <w:rsid w:val="00574E7A"/>
    <w:rsid w:val="00574EB3"/>
    <w:rsid w:val="005757F1"/>
    <w:rsid w:val="00575BD9"/>
    <w:rsid w:val="00575C0A"/>
    <w:rsid w:val="005778E0"/>
    <w:rsid w:val="00577F71"/>
    <w:rsid w:val="00580153"/>
    <w:rsid w:val="0058097F"/>
    <w:rsid w:val="005815A6"/>
    <w:rsid w:val="00582334"/>
    <w:rsid w:val="00583741"/>
    <w:rsid w:val="005837AA"/>
    <w:rsid w:val="005838A4"/>
    <w:rsid w:val="00585022"/>
    <w:rsid w:val="0058556D"/>
    <w:rsid w:val="00585D95"/>
    <w:rsid w:val="00586282"/>
    <w:rsid w:val="00586486"/>
    <w:rsid w:val="00586E7A"/>
    <w:rsid w:val="00590645"/>
    <w:rsid w:val="00590ED9"/>
    <w:rsid w:val="00590F66"/>
    <w:rsid w:val="00591394"/>
    <w:rsid w:val="00592637"/>
    <w:rsid w:val="00592E01"/>
    <w:rsid w:val="005931A9"/>
    <w:rsid w:val="00595423"/>
    <w:rsid w:val="00595DBD"/>
    <w:rsid w:val="005969C3"/>
    <w:rsid w:val="00597142"/>
    <w:rsid w:val="005A0508"/>
    <w:rsid w:val="005A065E"/>
    <w:rsid w:val="005A09F3"/>
    <w:rsid w:val="005A17AE"/>
    <w:rsid w:val="005A2F24"/>
    <w:rsid w:val="005A2F64"/>
    <w:rsid w:val="005A3A3D"/>
    <w:rsid w:val="005A3B64"/>
    <w:rsid w:val="005A467A"/>
    <w:rsid w:val="005A47CE"/>
    <w:rsid w:val="005A5CCD"/>
    <w:rsid w:val="005A69FF"/>
    <w:rsid w:val="005A73AF"/>
    <w:rsid w:val="005A7490"/>
    <w:rsid w:val="005B0285"/>
    <w:rsid w:val="005B084A"/>
    <w:rsid w:val="005B0890"/>
    <w:rsid w:val="005B0B69"/>
    <w:rsid w:val="005B0D8E"/>
    <w:rsid w:val="005B0FA6"/>
    <w:rsid w:val="005B1683"/>
    <w:rsid w:val="005B1971"/>
    <w:rsid w:val="005B1A7E"/>
    <w:rsid w:val="005B2864"/>
    <w:rsid w:val="005B3057"/>
    <w:rsid w:val="005B3B3E"/>
    <w:rsid w:val="005B3C2E"/>
    <w:rsid w:val="005B449C"/>
    <w:rsid w:val="005B48E2"/>
    <w:rsid w:val="005B493D"/>
    <w:rsid w:val="005B49D7"/>
    <w:rsid w:val="005B4D80"/>
    <w:rsid w:val="005B630F"/>
    <w:rsid w:val="005B65F0"/>
    <w:rsid w:val="005B690A"/>
    <w:rsid w:val="005B6961"/>
    <w:rsid w:val="005B6A16"/>
    <w:rsid w:val="005C02FC"/>
    <w:rsid w:val="005C1571"/>
    <w:rsid w:val="005C2047"/>
    <w:rsid w:val="005C21F9"/>
    <w:rsid w:val="005C2A1D"/>
    <w:rsid w:val="005C2A4F"/>
    <w:rsid w:val="005C36FB"/>
    <w:rsid w:val="005C3785"/>
    <w:rsid w:val="005C3B3B"/>
    <w:rsid w:val="005C3B94"/>
    <w:rsid w:val="005C4A00"/>
    <w:rsid w:val="005C4C34"/>
    <w:rsid w:val="005C5AD0"/>
    <w:rsid w:val="005C5B69"/>
    <w:rsid w:val="005C62E3"/>
    <w:rsid w:val="005C6589"/>
    <w:rsid w:val="005C677C"/>
    <w:rsid w:val="005C69EE"/>
    <w:rsid w:val="005C6B7C"/>
    <w:rsid w:val="005C724C"/>
    <w:rsid w:val="005C791D"/>
    <w:rsid w:val="005D0CDA"/>
    <w:rsid w:val="005D1512"/>
    <w:rsid w:val="005D1F30"/>
    <w:rsid w:val="005D28D6"/>
    <w:rsid w:val="005D3A22"/>
    <w:rsid w:val="005D43DB"/>
    <w:rsid w:val="005D442C"/>
    <w:rsid w:val="005D452B"/>
    <w:rsid w:val="005D4C38"/>
    <w:rsid w:val="005D5D72"/>
    <w:rsid w:val="005D6DE2"/>
    <w:rsid w:val="005D728E"/>
    <w:rsid w:val="005E006D"/>
    <w:rsid w:val="005E0AD2"/>
    <w:rsid w:val="005E0CA5"/>
    <w:rsid w:val="005E1CB4"/>
    <w:rsid w:val="005E23BE"/>
    <w:rsid w:val="005E3483"/>
    <w:rsid w:val="005E4407"/>
    <w:rsid w:val="005E4884"/>
    <w:rsid w:val="005E573A"/>
    <w:rsid w:val="005E5B54"/>
    <w:rsid w:val="005E5F77"/>
    <w:rsid w:val="005E6A71"/>
    <w:rsid w:val="005E6FFF"/>
    <w:rsid w:val="005E71E4"/>
    <w:rsid w:val="005E79AB"/>
    <w:rsid w:val="005F0165"/>
    <w:rsid w:val="005F02A8"/>
    <w:rsid w:val="005F061B"/>
    <w:rsid w:val="005F094E"/>
    <w:rsid w:val="005F0B02"/>
    <w:rsid w:val="005F1D08"/>
    <w:rsid w:val="005F1E59"/>
    <w:rsid w:val="005F3094"/>
    <w:rsid w:val="005F3333"/>
    <w:rsid w:val="005F3543"/>
    <w:rsid w:val="005F3575"/>
    <w:rsid w:val="005F36B0"/>
    <w:rsid w:val="005F3A7D"/>
    <w:rsid w:val="005F3B7F"/>
    <w:rsid w:val="005F5730"/>
    <w:rsid w:val="005F5C3B"/>
    <w:rsid w:val="005F64A6"/>
    <w:rsid w:val="005F71BD"/>
    <w:rsid w:val="00600AD9"/>
    <w:rsid w:val="0060177E"/>
    <w:rsid w:val="006019CD"/>
    <w:rsid w:val="006020F3"/>
    <w:rsid w:val="00602271"/>
    <w:rsid w:val="00602F63"/>
    <w:rsid w:val="006034FB"/>
    <w:rsid w:val="006048F6"/>
    <w:rsid w:val="00604FEA"/>
    <w:rsid w:val="00605025"/>
    <w:rsid w:val="006052F0"/>
    <w:rsid w:val="00605741"/>
    <w:rsid w:val="006059AB"/>
    <w:rsid w:val="00605E5D"/>
    <w:rsid w:val="00606798"/>
    <w:rsid w:val="0060694B"/>
    <w:rsid w:val="006075E7"/>
    <w:rsid w:val="006076A2"/>
    <w:rsid w:val="006109D2"/>
    <w:rsid w:val="006112B7"/>
    <w:rsid w:val="0061185C"/>
    <w:rsid w:val="00611968"/>
    <w:rsid w:val="00612323"/>
    <w:rsid w:val="0061232D"/>
    <w:rsid w:val="00612B4B"/>
    <w:rsid w:val="00615286"/>
    <w:rsid w:val="00616088"/>
    <w:rsid w:val="006168A2"/>
    <w:rsid w:val="00616A29"/>
    <w:rsid w:val="00616C32"/>
    <w:rsid w:val="006170C6"/>
    <w:rsid w:val="00620423"/>
    <w:rsid w:val="00620A04"/>
    <w:rsid w:val="00620CF0"/>
    <w:rsid w:val="00620DA4"/>
    <w:rsid w:val="006211C8"/>
    <w:rsid w:val="006212EF"/>
    <w:rsid w:val="006217F7"/>
    <w:rsid w:val="006219DA"/>
    <w:rsid w:val="00621A39"/>
    <w:rsid w:val="00621CBE"/>
    <w:rsid w:val="00621F1E"/>
    <w:rsid w:val="0062209E"/>
    <w:rsid w:val="0062214F"/>
    <w:rsid w:val="006224A6"/>
    <w:rsid w:val="00622752"/>
    <w:rsid w:val="00623E3E"/>
    <w:rsid w:val="00624342"/>
    <w:rsid w:val="00624E39"/>
    <w:rsid w:val="00625890"/>
    <w:rsid w:val="006267DF"/>
    <w:rsid w:val="00626EAF"/>
    <w:rsid w:val="00627020"/>
    <w:rsid w:val="006278FB"/>
    <w:rsid w:val="00627C16"/>
    <w:rsid w:val="006328EA"/>
    <w:rsid w:val="006329CA"/>
    <w:rsid w:val="00632C58"/>
    <w:rsid w:val="00633569"/>
    <w:rsid w:val="00633B7B"/>
    <w:rsid w:val="00633DD5"/>
    <w:rsid w:val="00634470"/>
    <w:rsid w:val="006345E9"/>
    <w:rsid w:val="0063473E"/>
    <w:rsid w:val="00635171"/>
    <w:rsid w:val="00635331"/>
    <w:rsid w:val="00635A53"/>
    <w:rsid w:val="00635BAB"/>
    <w:rsid w:val="00635CD1"/>
    <w:rsid w:val="00636F04"/>
    <w:rsid w:val="006374DD"/>
    <w:rsid w:val="0064106C"/>
    <w:rsid w:val="00641A59"/>
    <w:rsid w:val="00641A83"/>
    <w:rsid w:val="00641FD6"/>
    <w:rsid w:val="0064233D"/>
    <w:rsid w:val="006424D3"/>
    <w:rsid w:val="00643FAF"/>
    <w:rsid w:val="0064444F"/>
    <w:rsid w:val="0064483C"/>
    <w:rsid w:val="0064485D"/>
    <w:rsid w:val="00644EA1"/>
    <w:rsid w:val="0064650A"/>
    <w:rsid w:val="0064654A"/>
    <w:rsid w:val="00646B59"/>
    <w:rsid w:val="00646E86"/>
    <w:rsid w:val="00647DD0"/>
    <w:rsid w:val="0065029F"/>
    <w:rsid w:val="00650D47"/>
    <w:rsid w:val="0065141D"/>
    <w:rsid w:val="0065166E"/>
    <w:rsid w:val="00651774"/>
    <w:rsid w:val="00652119"/>
    <w:rsid w:val="00652A0D"/>
    <w:rsid w:val="00653B25"/>
    <w:rsid w:val="00654AFD"/>
    <w:rsid w:val="0065584D"/>
    <w:rsid w:val="006562C2"/>
    <w:rsid w:val="006574EA"/>
    <w:rsid w:val="00657A56"/>
    <w:rsid w:val="0066003F"/>
    <w:rsid w:val="006613F0"/>
    <w:rsid w:val="0066198E"/>
    <w:rsid w:val="00661AF4"/>
    <w:rsid w:val="00662005"/>
    <w:rsid w:val="006624B9"/>
    <w:rsid w:val="00662A6C"/>
    <w:rsid w:val="00662E79"/>
    <w:rsid w:val="0066380B"/>
    <w:rsid w:val="0066383B"/>
    <w:rsid w:val="00665167"/>
    <w:rsid w:val="0066533E"/>
    <w:rsid w:val="006654F4"/>
    <w:rsid w:val="00665FC2"/>
    <w:rsid w:val="0066630F"/>
    <w:rsid w:val="00666A92"/>
    <w:rsid w:val="006676AF"/>
    <w:rsid w:val="00667791"/>
    <w:rsid w:val="00671B9C"/>
    <w:rsid w:val="00671E4F"/>
    <w:rsid w:val="00672014"/>
    <w:rsid w:val="00672B9D"/>
    <w:rsid w:val="0067351F"/>
    <w:rsid w:val="00673B7C"/>
    <w:rsid w:val="00674432"/>
    <w:rsid w:val="00674E40"/>
    <w:rsid w:val="00674EE5"/>
    <w:rsid w:val="00675F0B"/>
    <w:rsid w:val="00676008"/>
    <w:rsid w:val="00676601"/>
    <w:rsid w:val="00676861"/>
    <w:rsid w:val="00680342"/>
    <w:rsid w:val="00680C29"/>
    <w:rsid w:val="00681144"/>
    <w:rsid w:val="00681374"/>
    <w:rsid w:val="00681640"/>
    <w:rsid w:val="006821E8"/>
    <w:rsid w:val="00682330"/>
    <w:rsid w:val="006824A7"/>
    <w:rsid w:val="00682988"/>
    <w:rsid w:val="00682A54"/>
    <w:rsid w:val="00682BDA"/>
    <w:rsid w:val="00682CEF"/>
    <w:rsid w:val="00683A5C"/>
    <w:rsid w:val="0068412C"/>
    <w:rsid w:val="00684183"/>
    <w:rsid w:val="00684425"/>
    <w:rsid w:val="006844EA"/>
    <w:rsid w:val="0068454E"/>
    <w:rsid w:val="00685032"/>
    <w:rsid w:val="006855EA"/>
    <w:rsid w:val="006857D3"/>
    <w:rsid w:val="006860D3"/>
    <w:rsid w:val="0068633C"/>
    <w:rsid w:val="00687E5B"/>
    <w:rsid w:val="00690A8B"/>
    <w:rsid w:val="00690E3D"/>
    <w:rsid w:val="00691620"/>
    <w:rsid w:val="00691677"/>
    <w:rsid w:val="00691DEB"/>
    <w:rsid w:val="006922A3"/>
    <w:rsid w:val="00693D19"/>
    <w:rsid w:val="00694742"/>
    <w:rsid w:val="00694F74"/>
    <w:rsid w:val="006959F0"/>
    <w:rsid w:val="00696B03"/>
    <w:rsid w:val="00697499"/>
    <w:rsid w:val="00697C94"/>
    <w:rsid w:val="006A0240"/>
    <w:rsid w:val="006A04CD"/>
    <w:rsid w:val="006A056B"/>
    <w:rsid w:val="006A083C"/>
    <w:rsid w:val="006A0A51"/>
    <w:rsid w:val="006A0A7C"/>
    <w:rsid w:val="006A1146"/>
    <w:rsid w:val="006A2408"/>
    <w:rsid w:val="006A2E1E"/>
    <w:rsid w:val="006A335F"/>
    <w:rsid w:val="006A39D4"/>
    <w:rsid w:val="006A557D"/>
    <w:rsid w:val="006A6B1E"/>
    <w:rsid w:val="006A78BA"/>
    <w:rsid w:val="006A7DFE"/>
    <w:rsid w:val="006B0195"/>
    <w:rsid w:val="006B044F"/>
    <w:rsid w:val="006B08B7"/>
    <w:rsid w:val="006B0B59"/>
    <w:rsid w:val="006B1247"/>
    <w:rsid w:val="006B1FC0"/>
    <w:rsid w:val="006B202F"/>
    <w:rsid w:val="006B2F2E"/>
    <w:rsid w:val="006B3757"/>
    <w:rsid w:val="006B37B4"/>
    <w:rsid w:val="006B43AE"/>
    <w:rsid w:val="006B4471"/>
    <w:rsid w:val="006B4ADA"/>
    <w:rsid w:val="006B4FA4"/>
    <w:rsid w:val="006B502F"/>
    <w:rsid w:val="006B540D"/>
    <w:rsid w:val="006B7CDF"/>
    <w:rsid w:val="006C0312"/>
    <w:rsid w:val="006C0797"/>
    <w:rsid w:val="006C1027"/>
    <w:rsid w:val="006C1081"/>
    <w:rsid w:val="006C10C5"/>
    <w:rsid w:val="006C12A0"/>
    <w:rsid w:val="006C1655"/>
    <w:rsid w:val="006C1A42"/>
    <w:rsid w:val="006C1B53"/>
    <w:rsid w:val="006C22C7"/>
    <w:rsid w:val="006C2B59"/>
    <w:rsid w:val="006C48EB"/>
    <w:rsid w:val="006C4BE0"/>
    <w:rsid w:val="006C4E90"/>
    <w:rsid w:val="006C5185"/>
    <w:rsid w:val="006C597D"/>
    <w:rsid w:val="006C61CA"/>
    <w:rsid w:val="006C648B"/>
    <w:rsid w:val="006C6618"/>
    <w:rsid w:val="006C6AF0"/>
    <w:rsid w:val="006C6EEF"/>
    <w:rsid w:val="006C717F"/>
    <w:rsid w:val="006C7DA0"/>
    <w:rsid w:val="006C7FE0"/>
    <w:rsid w:val="006D11AA"/>
    <w:rsid w:val="006D11F1"/>
    <w:rsid w:val="006D23A3"/>
    <w:rsid w:val="006D2BDB"/>
    <w:rsid w:val="006D2C69"/>
    <w:rsid w:val="006D317D"/>
    <w:rsid w:val="006D31CA"/>
    <w:rsid w:val="006D3969"/>
    <w:rsid w:val="006D3E6B"/>
    <w:rsid w:val="006D3EFA"/>
    <w:rsid w:val="006D4640"/>
    <w:rsid w:val="006D5245"/>
    <w:rsid w:val="006D575E"/>
    <w:rsid w:val="006D58E0"/>
    <w:rsid w:val="006D5F22"/>
    <w:rsid w:val="006D72AC"/>
    <w:rsid w:val="006E00CF"/>
    <w:rsid w:val="006E0257"/>
    <w:rsid w:val="006E09B5"/>
    <w:rsid w:val="006E0B30"/>
    <w:rsid w:val="006E206E"/>
    <w:rsid w:val="006E2331"/>
    <w:rsid w:val="006E2AB3"/>
    <w:rsid w:val="006E2EDC"/>
    <w:rsid w:val="006E39C0"/>
    <w:rsid w:val="006E3C27"/>
    <w:rsid w:val="006E609C"/>
    <w:rsid w:val="006E67E9"/>
    <w:rsid w:val="006E6B80"/>
    <w:rsid w:val="006E6C56"/>
    <w:rsid w:val="006E6F23"/>
    <w:rsid w:val="006E7733"/>
    <w:rsid w:val="006E79E6"/>
    <w:rsid w:val="006E7E71"/>
    <w:rsid w:val="006F0B6C"/>
    <w:rsid w:val="006F0C99"/>
    <w:rsid w:val="006F0DDB"/>
    <w:rsid w:val="006F14ED"/>
    <w:rsid w:val="006F2166"/>
    <w:rsid w:val="006F282A"/>
    <w:rsid w:val="006F2CFD"/>
    <w:rsid w:val="006F3AB2"/>
    <w:rsid w:val="006F4D9A"/>
    <w:rsid w:val="006F5F9E"/>
    <w:rsid w:val="006F6A9C"/>
    <w:rsid w:val="006F70C3"/>
    <w:rsid w:val="006F71A7"/>
    <w:rsid w:val="006F7624"/>
    <w:rsid w:val="006F7706"/>
    <w:rsid w:val="007002D7"/>
    <w:rsid w:val="00700376"/>
    <w:rsid w:val="007004C9"/>
    <w:rsid w:val="00700BA7"/>
    <w:rsid w:val="00701408"/>
    <w:rsid w:val="0070163F"/>
    <w:rsid w:val="00701723"/>
    <w:rsid w:val="00701CEE"/>
    <w:rsid w:val="00702047"/>
    <w:rsid w:val="0070245A"/>
    <w:rsid w:val="007028A5"/>
    <w:rsid w:val="00703307"/>
    <w:rsid w:val="007035ED"/>
    <w:rsid w:val="007036C4"/>
    <w:rsid w:val="00703AEC"/>
    <w:rsid w:val="00704034"/>
    <w:rsid w:val="0070435F"/>
    <w:rsid w:val="007044BA"/>
    <w:rsid w:val="00704B84"/>
    <w:rsid w:val="00704D0C"/>
    <w:rsid w:val="00705CD9"/>
    <w:rsid w:val="00705EAC"/>
    <w:rsid w:val="0070639D"/>
    <w:rsid w:val="00706827"/>
    <w:rsid w:val="00706AB7"/>
    <w:rsid w:val="00707A76"/>
    <w:rsid w:val="00710850"/>
    <w:rsid w:val="00710916"/>
    <w:rsid w:val="00710CAB"/>
    <w:rsid w:val="00710D6E"/>
    <w:rsid w:val="007117A8"/>
    <w:rsid w:val="00712800"/>
    <w:rsid w:val="00712B77"/>
    <w:rsid w:val="00713301"/>
    <w:rsid w:val="00713CD3"/>
    <w:rsid w:val="00714402"/>
    <w:rsid w:val="007147AF"/>
    <w:rsid w:val="00715206"/>
    <w:rsid w:val="0071776C"/>
    <w:rsid w:val="0072032E"/>
    <w:rsid w:val="00720BA8"/>
    <w:rsid w:val="00720E5B"/>
    <w:rsid w:val="007211EF"/>
    <w:rsid w:val="00721503"/>
    <w:rsid w:val="00722B8A"/>
    <w:rsid w:val="0072321F"/>
    <w:rsid w:val="00724FE1"/>
    <w:rsid w:val="00726AE4"/>
    <w:rsid w:val="0072711D"/>
    <w:rsid w:val="00730423"/>
    <w:rsid w:val="00730546"/>
    <w:rsid w:val="00730A74"/>
    <w:rsid w:val="00730CA3"/>
    <w:rsid w:val="00730F22"/>
    <w:rsid w:val="0073281D"/>
    <w:rsid w:val="00732BB8"/>
    <w:rsid w:val="00732BF8"/>
    <w:rsid w:val="007330F7"/>
    <w:rsid w:val="00734003"/>
    <w:rsid w:val="00734098"/>
    <w:rsid w:val="00734C77"/>
    <w:rsid w:val="00734D3F"/>
    <w:rsid w:val="00737CBB"/>
    <w:rsid w:val="007402C0"/>
    <w:rsid w:val="0074090F"/>
    <w:rsid w:val="00740F75"/>
    <w:rsid w:val="007413A6"/>
    <w:rsid w:val="00741A05"/>
    <w:rsid w:val="00741E6D"/>
    <w:rsid w:val="00741E7E"/>
    <w:rsid w:val="00742812"/>
    <w:rsid w:val="00742A01"/>
    <w:rsid w:val="00742AC0"/>
    <w:rsid w:val="00743255"/>
    <w:rsid w:val="007434C5"/>
    <w:rsid w:val="007438A9"/>
    <w:rsid w:val="00743B5F"/>
    <w:rsid w:val="00744156"/>
    <w:rsid w:val="0074423B"/>
    <w:rsid w:val="007442E8"/>
    <w:rsid w:val="007446DC"/>
    <w:rsid w:val="00746135"/>
    <w:rsid w:val="00746A10"/>
    <w:rsid w:val="007477CB"/>
    <w:rsid w:val="00747838"/>
    <w:rsid w:val="00747A9D"/>
    <w:rsid w:val="007504FD"/>
    <w:rsid w:val="00750588"/>
    <w:rsid w:val="00751143"/>
    <w:rsid w:val="007527DC"/>
    <w:rsid w:val="00752A53"/>
    <w:rsid w:val="00752CA0"/>
    <w:rsid w:val="00752F87"/>
    <w:rsid w:val="00753B33"/>
    <w:rsid w:val="007542A5"/>
    <w:rsid w:val="007557C7"/>
    <w:rsid w:val="00755B0F"/>
    <w:rsid w:val="00755B26"/>
    <w:rsid w:val="00755BD9"/>
    <w:rsid w:val="0075644E"/>
    <w:rsid w:val="00757528"/>
    <w:rsid w:val="00757B3F"/>
    <w:rsid w:val="0076007A"/>
    <w:rsid w:val="007602EA"/>
    <w:rsid w:val="00760729"/>
    <w:rsid w:val="00760945"/>
    <w:rsid w:val="00762271"/>
    <w:rsid w:val="007630E8"/>
    <w:rsid w:val="007635EE"/>
    <w:rsid w:val="0076376D"/>
    <w:rsid w:val="0076383E"/>
    <w:rsid w:val="00764BCD"/>
    <w:rsid w:val="00766313"/>
    <w:rsid w:val="0076680B"/>
    <w:rsid w:val="00766A8D"/>
    <w:rsid w:val="00766DB7"/>
    <w:rsid w:val="00767020"/>
    <w:rsid w:val="00767B96"/>
    <w:rsid w:val="00770694"/>
    <w:rsid w:val="007719E4"/>
    <w:rsid w:val="00772416"/>
    <w:rsid w:val="0077242E"/>
    <w:rsid w:val="00772DB4"/>
    <w:rsid w:val="0077447D"/>
    <w:rsid w:val="0077451D"/>
    <w:rsid w:val="00774E7B"/>
    <w:rsid w:val="007752D9"/>
    <w:rsid w:val="0077759C"/>
    <w:rsid w:val="00780444"/>
    <w:rsid w:val="007810B4"/>
    <w:rsid w:val="00781A27"/>
    <w:rsid w:val="00781EC6"/>
    <w:rsid w:val="007820DD"/>
    <w:rsid w:val="007823F6"/>
    <w:rsid w:val="007831E3"/>
    <w:rsid w:val="007831E5"/>
    <w:rsid w:val="0078342D"/>
    <w:rsid w:val="007834CC"/>
    <w:rsid w:val="00784FC8"/>
    <w:rsid w:val="00785845"/>
    <w:rsid w:val="00785881"/>
    <w:rsid w:val="00785C7A"/>
    <w:rsid w:val="007861AB"/>
    <w:rsid w:val="007867F5"/>
    <w:rsid w:val="00787521"/>
    <w:rsid w:val="00787867"/>
    <w:rsid w:val="007907D5"/>
    <w:rsid w:val="00790BBC"/>
    <w:rsid w:val="00790F0A"/>
    <w:rsid w:val="00791D09"/>
    <w:rsid w:val="00791E74"/>
    <w:rsid w:val="00792827"/>
    <w:rsid w:val="00792E23"/>
    <w:rsid w:val="00792F05"/>
    <w:rsid w:val="007935AC"/>
    <w:rsid w:val="00793CEE"/>
    <w:rsid w:val="00794644"/>
    <w:rsid w:val="007946B4"/>
    <w:rsid w:val="00794761"/>
    <w:rsid w:val="00794B25"/>
    <w:rsid w:val="00794BCB"/>
    <w:rsid w:val="00794DE7"/>
    <w:rsid w:val="00794F83"/>
    <w:rsid w:val="0079596F"/>
    <w:rsid w:val="00795A8E"/>
    <w:rsid w:val="007968D4"/>
    <w:rsid w:val="00796C2D"/>
    <w:rsid w:val="007974E4"/>
    <w:rsid w:val="007974F7"/>
    <w:rsid w:val="007A03FD"/>
    <w:rsid w:val="007A0D2B"/>
    <w:rsid w:val="007A0F30"/>
    <w:rsid w:val="007A1492"/>
    <w:rsid w:val="007A277E"/>
    <w:rsid w:val="007A2B11"/>
    <w:rsid w:val="007A3814"/>
    <w:rsid w:val="007A3BE2"/>
    <w:rsid w:val="007A462D"/>
    <w:rsid w:val="007A49FD"/>
    <w:rsid w:val="007A4A21"/>
    <w:rsid w:val="007A4B91"/>
    <w:rsid w:val="007A5118"/>
    <w:rsid w:val="007A5550"/>
    <w:rsid w:val="007A570D"/>
    <w:rsid w:val="007A6E92"/>
    <w:rsid w:val="007A7151"/>
    <w:rsid w:val="007B08AE"/>
    <w:rsid w:val="007B0FA2"/>
    <w:rsid w:val="007B13AE"/>
    <w:rsid w:val="007B1705"/>
    <w:rsid w:val="007B2B9C"/>
    <w:rsid w:val="007B3BD8"/>
    <w:rsid w:val="007B50AA"/>
    <w:rsid w:val="007B6848"/>
    <w:rsid w:val="007B6FE8"/>
    <w:rsid w:val="007B7364"/>
    <w:rsid w:val="007B7378"/>
    <w:rsid w:val="007C00C8"/>
    <w:rsid w:val="007C0BCA"/>
    <w:rsid w:val="007C0E49"/>
    <w:rsid w:val="007C189F"/>
    <w:rsid w:val="007C18ED"/>
    <w:rsid w:val="007C21AC"/>
    <w:rsid w:val="007C21EB"/>
    <w:rsid w:val="007C22EB"/>
    <w:rsid w:val="007C2C5B"/>
    <w:rsid w:val="007C3004"/>
    <w:rsid w:val="007C3061"/>
    <w:rsid w:val="007C3173"/>
    <w:rsid w:val="007C34F4"/>
    <w:rsid w:val="007C387B"/>
    <w:rsid w:val="007C3FEB"/>
    <w:rsid w:val="007C428D"/>
    <w:rsid w:val="007C4310"/>
    <w:rsid w:val="007C491F"/>
    <w:rsid w:val="007C4F86"/>
    <w:rsid w:val="007C5B2B"/>
    <w:rsid w:val="007C6B9E"/>
    <w:rsid w:val="007C6CC5"/>
    <w:rsid w:val="007D06F8"/>
    <w:rsid w:val="007D142F"/>
    <w:rsid w:val="007D1D03"/>
    <w:rsid w:val="007D24EB"/>
    <w:rsid w:val="007D2856"/>
    <w:rsid w:val="007D2859"/>
    <w:rsid w:val="007D2E72"/>
    <w:rsid w:val="007D37A6"/>
    <w:rsid w:val="007D44F7"/>
    <w:rsid w:val="007D459A"/>
    <w:rsid w:val="007D548C"/>
    <w:rsid w:val="007D5DD2"/>
    <w:rsid w:val="007D6329"/>
    <w:rsid w:val="007D6805"/>
    <w:rsid w:val="007D6A69"/>
    <w:rsid w:val="007D7B5B"/>
    <w:rsid w:val="007E0805"/>
    <w:rsid w:val="007E2202"/>
    <w:rsid w:val="007E2A98"/>
    <w:rsid w:val="007E2B86"/>
    <w:rsid w:val="007E3586"/>
    <w:rsid w:val="007E4349"/>
    <w:rsid w:val="007E437C"/>
    <w:rsid w:val="007E48AD"/>
    <w:rsid w:val="007E50E6"/>
    <w:rsid w:val="007E5100"/>
    <w:rsid w:val="007E5B5B"/>
    <w:rsid w:val="007E5B8C"/>
    <w:rsid w:val="007E5BA9"/>
    <w:rsid w:val="007E5CF3"/>
    <w:rsid w:val="007E7E29"/>
    <w:rsid w:val="007F07A5"/>
    <w:rsid w:val="007F0F24"/>
    <w:rsid w:val="007F1509"/>
    <w:rsid w:val="007F19E2"/>
    <w:rsid w:val="007F2D02"/>
    <w:rsid w:val="007F2D85"/>
    <w:rsid w:val="007F31C8"/>
    <w:rsid w:val="007F481D"/>
    <w:rsid w:val="007F5507"/>
    <w:rsid w:val="008007D6"/>
    <w:rsid w:val="00800BD9"/>
    <w:rsid w:val="00800CCA"/>
    <w:rsid w:val="00801139"/>
    <w:rsid w:val="00802043"/>
    <w:rsid w:val="00802BFD"/>
    <w:rsid w:val="00802CF5"/>
    <w:rsid w:val="00802F4B"/>
    <w:rsid w:val="008039ED"/>
    <w:rsid w:val="00803FAD"/>
    <w:rsid w:val="008051C9"/>
    <w:rsid w:val="00805AA3"/>
    <w:rsid w:val="0080614A"/>
    <w:rsid w:val="00806507"/>
    <w:rsid w:val="00806920"/>
    <w:rsid w:val="00807B5A"/>
    <w:rsid w:val="00807D17"/>
    <w:rsid w:val="00811BB1"/>
    <w:rsid w:val="00812140"/>
    <w:rsid w:val="00812984"/>
    <w:rsid w:val="00812BCC"/>
    <w:rsid w:val="00813511"/>
    <w:rsid w:val="00813C90"/>
    <w:rsid w:val="008145D6"/>
    <w:rsid w:val="00814B5E"/>
    <w:rsid w:val="00815B05"/>
    <w:rsid w:val="00816046"/>
    <w:rsid w:val="00816096"/>
    <w:rsid w:val="0081741A"/>
    <w:rsid w:val="00817A7A"/>
    <w:rsid w:val="00820ED8"/>
    <w:rsid w:val="0082143C"/>
    <w:rsid w:val="00821478"/>
    <w:rsid w:val="008226AA"/>
    <w:rsid w:val="00822FD1"/>
    <w:rsid w:val="00823A69"/>
    <w:rsid w:val="0082403E"/>
    <w:rsid w:val="0082416C"/>
    <w:rsid w:val="00824BF4"/>
    <w:rsid w:val="0082600C"/>
    <w:rsid w:val="00826385"/>
    <w:rsid w:val="00827592"/>
    <w:rsid w:val="00830713"/>
    <w:rsid w:val="00830865"/>
    <w:rsid w:val="008309FD"/>
    <w:rsid w:val="00831CDA"/>
    <w:rsid w:val="008323C5"/>
    <w:rsid w:val="00832943"/>
    <w:rsid w:val="00832FD2"/>
    <w:rsid w:val="00832FFF"/>
    <w:rsid w:val="00833087"/>
    <w:rsid w:val="008341F0"/>
    <w:rsid w:val="0083449F"/>
    <w:rsid w:val="00834C68"/>
    <w:rsid w:val="008355E4"/>
    <w:rsid w:val="0083566E"/>
    <w:rsid w:val="00835CE2"/>
    <w:rsid w:val="008365E8"/>
    <w:rsid w:val="00836800"/>
    <w:rsid w:val="008377FA"/>
    <w:rsid w:val="00837BFE"/>
    <w:rsid w:val="008400F7"/>
    <w:rsid w:val="00840B72"/>
    <w:rsid w:val="008419B0"/>
    <w:rsid w:val="00841A34"/>
    <w:rsid w:val="008425B8"/>
    <w:rsid w:val="00842E09"/>
    <w:rsid w:val="008430E7"/>
    <w:rsid w:val="00843260"/>
    <w:rsid w:val="00843F76"/>
    <w:rsid w:val="0084414D"/>
    <w:rsid w:val="008441D0"/>
    <w:rsid w:val="00844355"/>
    <w:rsid w:val="00844680"/>
    <w:rsid w:val="00844EB2"/>
    <w:rsid w:val="00845634"/>
    <w:rsid w:val="00845685"/>
    <w:rsid w:val="0084643F"/>
    <w:rsid w:val="0084664F"/>
    <w:rsid w:val="00846CAB"/>
    <w:rsid w:val="00847367"/>
    <w:rsid w:val="0084751F"/>
    <w:rsid w:val="00847DC3"/>
    <w:rsid w:val="0085020C"/>
    <w:rsid w:val="0085071F"/>
    <w:rsid w:val="008526DB"/>
    <w:rsid w:val="00852818"/>
    <w:rsid w:val="00852CC6"/>
    <w:rsid w:val="00852D98"/>
    <w:rsid w:val="0085300A"/>
    <w:rsid w:val="008536E7"/>
    <w:rsid w:val="0085392F"/>
    <w:rsid w:val="00853A6A"/>
    <w:rsid w:val="00854255"/>
    <w:rsid w:val="008549E4"/>
    <w:rsid w:val="00854B66"/>
    <w:rsid w:val="00855047"/>
    <w:rsid w:val="00855137"/>
    <w:rsid w:val="008551FC"/>
    <w:rsid w:val="008558A0"/>
    <w:rsid w:val="00855AEE"/>
    <w:rsid w:val="00856210"/>
    <w:rsid w:val="008564AC"/>
    <w:rsid w:val="008569D5"/>
    <w:rsid w:val="00856B37"/>
    <w:rsid w:val="00856FC6"/>
    <w:rsid w:val="00857B06"/>
    <w:rsid w:val="00857DBD"/>
    <w:rsid w:val="008605E9"/>
    <w:rsid w:val="00860850"/>
    <w:rsid w:val="0086120D"/>
    <w:rsid w:val="008615D7"/>
    <w:rsid w:val="008617AB"/>
    <w:rsid w:val="00862689"/>
    <w:rsid w:val="008627B1"/>
    <w:rsid w:val="00862DD0"/>
    <w:rsid w:val="00863008"/>
    <w:rsid w:val="008631D0"/>
    <w:rsid w:val="0086334A"/>
    <w:rsid w:val="008635A0"/>
    <w:rsid w:val="00863804"/>
    <w:rsid w:val="00863A61"/>
    <w:rsid w:val="0086495B"/>
    <w:rsid w:val="00864D29"/>
    <w:rsid w:val="0086749D"/>
    <w:rsid w:val="008702B5"/>
    <w:rsid w:val="00871AF9"/>
    <w:rsid w:val="00871B1C"/>
    <w:rsid w:val="00871F5A"/>
    <w:rsid w:val="00872035"/>
    <w:rsid w:val="0087287B"/>
    <w:rsid w:val="00872905"/>
    <w:rsid w:val="008735FA"/>
    <w:rsid w:val="0087380A"/>
    <w:rsid w:val="00873A29"/>
    <w:rsid w:val="00873B65"/>
    <w:rsid w:val="00874067"/>
    <w:rsid w:val="008742C9"/>
    <w:rsid w:val="008743DB"/>
    <w:rsid w:val="00874C95"/>
    <w:rsid w:val="008756F8"/>
    <w:rsid w:val="00875A4D"/>
    <w:rsid w:val="00875AF1"/>
    <w:rsid w:val="0087757C"/>
    <w:rsid w:val="0088030D"/>
    <w:rsid w:val="00880613"/>
    <w:rsid w:val="00880FEA"/>
    <w:rsid w:val="008817D4"/>
    <w:rsid w:val="00881950"/>
    <w:rsid w:val="0088266F"/>
    <w:rsid w:val="008827A5"/>
    <w:rsid w:val="00883962"/>
    <w:rsid w:val="00885423"/>
    <w:rsid w:val="00886527"/>
    <w:rsid w:val="008867FC"/>
    <w:rsid w:val="008869BF"/>
    <w:rsid w:val="00886BD0"/>
    <w:rsid w:val="00886BE6"/>
    <w:rsid w:val="00886DBD"/>
    <w:rsid w:val="00886F02"/>
    <w:rsid w:val="008878C6"/>
    <w:rsid w:val="00890F57"/>
    <w:rsid w:val="00891092"/>
    <w:rsid w:val="00892B0C"/>
    <w:rsid w:val="0089426C"/>
    <w:rsid w:val="008947A9"/>
    <w:rsid w:val="00894DC6"/>
    <w:rsid w:val="00894E8B"/>
    <w:rsid w:val="008956D1"/>
    <w:rsid w:val="00896764"/>
    <w:rsid w:val="00896DE5"/>
    <w:rsid w:val="00897CF4"/>
    <w:rsid w:val="008A0E91"/>
    <w:rsid w:val="008A0F1F"/>
    <w:rsid w:val="008A1C2A"/>
    <w:rsid w:val="008A2132"/>
    <w:rsid w:val="008A362B"/>
    <w:rsid w:val="008A388D"/>
    <w:rsid w:val="008A3C3B"/>
    <w:rsid w:val="008A4158"/>
    <w:rsid w:val="008A46EA"/>
    <w:rsid w:val="008A4D56"/>
    <w:rsid w:val="008A6524"/>
    <w:rsid w:val="008A6E81"/>
    <w:rsid w:val="008A7667"/>
    <w:rsid w:val="008B0763"/>
    <w:rsid w:val="008B0C4C"/>
    <w:rsid w:val="008B1081"/>
    <w:rsid w:val="008B11B9"/>
    <w:rsid w:val="008B1BA0"/>
    <w:rsid w:val="008B23AA"/>
    <w:rsid w:val="008B3821"/>
    <w:rsid w:val="008B4F51"/>
    <w:rsid w:val="008B522C"/>
    <w:rsid w:val="008B5D4D"/>
    <w:rsid w:val="008B6D94"/>
    <w:rsid w:val="008B7891"/>
    <w:rsid w:val="008B7F33"/>
    <w:rsid w:val="008C0B1F"/>
    <w:rsid w:val="008C0E0B"/>
    <w:rsid w:val="008C0E90"/>
    <w:rsid w:val="008C165B"/>
    <w:rsid w:val="008C1C41"/>
    <w:rsid w:val="008C2875"/>
    <w:rsid w:val="008C3961"/>
    <w:rsid w:val="008C4400"/>
    <w:rsid w:val="008C5C01"/>
    <w:rsid w:val="008C5FAC"/>
    <w:rsid w:val="008C6763"/>
    <w:rsid w:val="008C6EF5"/>
    <w:rsid w:val="008C6FB2"/>
    <w:rsid w:val="008C7599"/>
    <w:rsid w:val="008C791F"/>
    <w:rsid w:val="008C7E11"/>
    <w:rsid w:val="008D18FF"/>
    <w:rsid w:val="008D332E"/>
    <w:rsid w:val="008D3525"/>
    <w:rsid w:val="008D39C4"/>
    <w:rsid w:val="008D41F2"/>
    <w:rsid w:val="008D4294"/>
    <w:rsid w:val="008D433A"/>
    <w:rsid w:val="008D4C81"/>
    <w:rsid w:val="008D5C95"/>
    <w:rsid w:val="008D7149"/>
    <w:rsid w:val="008D7434"/>
    <w:rsid w:val="008D77C3"/>
    <w:rsid w:val="008D784A"/>
    <w:rsid w:val="008E10BF"/>
    <w:rsid w:val="008E133A"/>
    <w:rsid w:val="008E15F1"/>
    <w:rsid w:val="008E1F95"/>
    <w:rsid w:val="008E2581"/>
    <w:rsid w:val="008E3268"/>
    <w:rsid w:val="008E3371"/>
    <w:rsid w:val="008E3C4E"/>
    <w:rsid w:val="008E5013"/>
    <w:rsid w:val="008E61FA"/>
    <w:rsid w:val="008E6609"/>
    <w:rsid w:val="008E765A"/>
    <w:rsid w:val="008E7900"/>
    <w:rsid w:val="008E7C85"/>
    <w:rsid w:val="008F052A"/>
    <w:rsid w:val="008F06ED"/>
    <w:rsid w:val="008F08D7"/>
    <w:rsid w:val="008F0CEA"/>
    <w:rsid w:val="008F122D"/>
    <w:rsid w:val="008F1D07"/>
    <w:rsid w:val="008F2A3A"/>
    <w:rsid w:val="008F30BB"/>
    <w:rsid w:val="008F33D6"/>
    <w:rsid w:val="008F41AA"/>
    <w:rsid w:val="008F4C2D"/>
    <w:rsid w:val="008F5735"/>
    <w:rsid w:val="008F5FDA"/>
    <w:rsid w:val="008F60BE"/>
    <w:rsid w:val="008F6AF2"/>
    <w:rsid w:val="00901097"/>
    <w:rsid w:val="00901C0A"/>
    <w:rsid w:val="00903493"/>
    <w:rsid w:val="009037BB"/>
    <w:rsid w:val="00903D09"/>
    <w:rsid w:val="00903D8E"/>
    <w:rsid w:val="00903DA9"/>
    <w:rsid w:val="009048FC"/>
    <w:rsid w:val="0090587B"/>
    <w:rsid w:val="00906259"/>
    <w:rsid w:val="009067E5"/>
    <w:rsid w:val="00906849"/>
    <w:rsid w:val="00906AEC"/>
    <w:rsid w:val="00906BEE"/>
    <w:rsid w:val="00907AC5"/>
    <w:rsid w:val="00910DC2"/>
    <w:rsid w:val="009115CA"/>
    <w:rsid w:val="0091234D"/>
    <w:rsid w:val="0091272D"/>
    <w:rsid w:val="009128B3"/>
    <w:rsid w:val="00912C0F"/>
    <w:rsid w:val="009137D0"/>
    <w:rsid w:val="00913FBA"/>
    <w:rsid w:val="0091461D"/>
    <w:rsid w:val="00914C4E"/>
    <w:rsid w:val="00914D4F"/>
    <w:rsid w:val="009171AC"/>
    <w:rsid w:val="00920158"/>
    <w:rsid w:val="00920D83"/>
    <w:rsid w:val="0092123A"/>
    <w:rsid w:val="0092185D"/>
    <w:rsid w:val="00921AC7"/>
    <w:rsid w:val="0092237A"/>
    <w:rsid w:val="00922B24"/>
    <w:rsid w:val="00924253"/>
    <w:rsid w:val="009248E4"/>
    <w:rsid w:val="009249E2"/>
    <w:rsid w:val="00924ECE"/>
    <w:rsid w:val="0092574D"/>
    <w:rsid w:val="00925E59"/>
    <w:rsid w:val="00927BC2"/>
    <w:rsid w:val="0093069D"/>
    <w:rsid w:val="00930853"/>
    <w:rsid w:val="00930C10"/>
    <w:rsid w:val="00930E2E"/>
    <w:rsid w:val="00931E14"/>
    <w:rsid w:val="00931EF0"/>
    <w:rsid w:val="00933283"/>
    <w:rsid w:val="009334D3"/>
    <w:rsid w:val="0093386B"/>
    <w:rsid w:val="00934238"/>
    <w:rsid w:val="0093497A"/>
    <w:rsid w:val="00936A63"/>
    <w:rsid w:val="00936F82"/>
    <w:rsid w:val="009371B4"/>
    <w:rsid w:val="009372D6"/>
    <w:rsid w:val="0093783F"/>
    <w:rsid w:val="00937BB5"/>
    <w:rsid w:val="009407BE"/>
    <w:rsid w:val="0094093B"/>
    <w:rsid w:val="00940ED9"/>
    <w:rsid w:val="0094129C"/>
    <w:rsid w:val="009412A7"/>
    <w:rsid w:val="009421BC"/>
    <w:rsid w:val="00943578"/>
    <w:rsid w:val="00943A56"/>
    <w:rsid w:val="00944CC8"/>
    <w:rsid w:val="009455A5"/>
    <w:rsid w:val="00945693"/>
    <w:rsid w:val="00945CA4"/>
    <w:rsid w:val="00946644"/>
    <w:rsid w:val="009470E1"/>
    <w:rsid w:val="009474DF"/>
    <w:rsid w:val="00947A57"/>
    <w:rsid w:val="009508E6"/>
    <w:rsid w:val="00950EF5"/>
    <w:rsid w:val="00951585"/>
    <w:rsid w:val="00951596"/>
    <w:rsid w:val="009522D7"/>
    <w:rsid w:val="00952330"/>
    <w:rsid w:val="00952517"/>
    <w:rsid w:val="00953968"/>
    <w:rsid w:val="00953B6F"/>
    <w:rsid w:val="00954315"/>
    <w:rsid w:val="009543D4"/>
    <w:rsid w:val="00954598"/>
    <w:rsid w:val="00954637"/>
    <w:rsid w:val="009549CB"/>
    <w:rsid w:val="00955459"/>
    <w:rsid w:val="00955835"/>
    <w:rsid w:val="00955B42"/>
    <w:rsid w:val="00956681"/>
    <w:rsid w:val="00956C67"/>
    <w:rsid w:val="009576B1"/>
    <w:rsid w:val="00960046"/>
    <w:rsid w:val="009615E7"/>
    <w:rsid w:val="0096193D"/>
    <w:rsid w:val="00961C54"/>
    <w:rsid w:val="00961D85"/>
    <w:rsid w:val="009645FB"/>
    <w:rsid w:val="00965CEA"/>
    <w:rsid w:val="00966171"/>
    <w:rsid w:val="009669EA"/>
    <w:rsid w:val="0096717E"/>
    <w:rsid w:val="0097002C"/>
    <w:rsid w:val="00970231"/>
    <w:rsid w:val="0097079B"/>
    <w:rsid w:val="00970B2E"/>
    <w:rsid w:val="00970EE9"/>
    <w:rsid w:val="00973A17"/>
    <w:rsid w:val="009741FA"/>
    <w:rsid w:val="0097451C"/>
    <w:rsid w:val="00974520"/>
    <w:rsid w:val="00974FB3"/>
    <w:rsid w:val="009758BB"/>
    <w:rsid w:val="00976EB8"/>
    <w:rsid w:val="009773A2"/>
    <w:rsid w:val="00977846"/>
    <w:rsid w:val="009801ED"/>
    <w:rsid w:val="009804EC"/>
    <w:rsid w:val="00980856"/>
    <w:rsid w:val="00981B58"/>
    <w:rsid w:val="00982ECF"/>
    <w:rsid w:val="00983253"/>
    <w:rsid w:val="00983F70"/>
    <w:rsid w:val="009847D5"/>
    <w:rsid w:val="00984B2C"/>
    <w:rsid w:val="00984D75"/>
    <w:rsid w:val="00984DE3"/>
    <w:rsid w:val="00985BAD"/>
    <w:rsid w:val="00985E17"/>
    <w:rsid w:val="00986449"/>
    <w:rsid w:val="00986912"/>
    <w:rsid w:val="00986B7D"/>
    <w:rsid w:val="00987389"/>
    <w:rsid w:val="009904F7"/>
    <w:rsid w:val="00990DCF"/>
    <w:rsid w:val="009913B2"/>
    <w:rsid w:val="00992302"/>
    <w:rsid w:val="009926EB"/>
    <w:rsid w:val="00992AC1"/>
    <w:rsid w:val="00993BA2"/>
    <w:rsid w:val="009942B2"/>
    <w:rsid w:val="00994931"/>
    <w:rsid w:val="00994F86"/>
    <w:rsid w:val="00995335"/>
    <w:rsid w:val="009957B4"/>
    <w:rsid w:val="009964F4"/>
    <w:rsid w:val="00996AAE"/>
    <w:rsid w:val="00996C9A"/>
    <w:rsid w:val="009972F0"/>
    <w:rsid w:val="00997D93"/>
    <w:rsid w:val="009A0389"/>
    <w:rsid w:val="009A088A"/>
    <w:rsid w:val="009A1579"/>
    <w:rsid w:val="009A2268"/>
    <w:rsid w:val="009A6139"/>
    <w:rsid w:val="009A617A"/>
    <w:rsid w:val="009A6F85"/>
    <w:rsid w:val="009A71A8"/>
    <w:rsid w:val="009A76F3"/>
    <w:rsid w:val="009A7E5A"/>
    <w:rsid w:val="009B0C6A"/>
    <w:rsid w:val="009B0FAC"/>
    <w:rsid w:val="009B1141"/>
    <w:rsid w:val="009B11D5"/>
    <w:rsid w:val="009B140F"/>
    <w:rsid w:val="009B1D23"/>
    <w:rsid w:val="009B1D42"/>
    <w:rsid w:val="009B1D7C"/>
    <w:rsid w:val="009B1D82"/>
    <w:rsid w:val="009B23EE"/>
    <w:rsid w:val="009B27BA"/>
    <w:rsid w:val="009B2AD6"/>
    <w:rsid w:val="009B30F3"/>
    <w:rsid w:val="009B31DD"/>
    <w:rsid w:val="009B4F22"/>
    <w:rsid w:val="009B50FC"/>
    <w:rsid w:val="009B566D"/>
    <w:rsid w:val="009B6300"/>
    <w:rsid w:val="009B7028"/>
    <w:rsid w:val="009B7297"/>
    <w:rsid w:val="009B79A3"/>
    <w:rsid w:val="009C025B"/>
    <w:rsid w:val="009C0976"/>
    <w:rsid w:val="009C18FA"/>
    <w:rsid w:val="009C2CEE"/>
    <w:rsid w:val="009C31F2"/>
    <w:rsid w:val="009C3754"/>
    <w:rsid w:val="009C37B2"/>
    <w:rsid w:val="009C37CB"/>
    <w:rsid w:val="009C43D8"/>
    <w:rsid w:val="009C48E4"/>
    <w:rsid w:val="009C4B98"/>
    <w:rsid w:val="009C6078"/>
    <w:rsid w:val="009C7A51"/>
    <w:rsid w:val="009C7D27"/>
    <w:rsid w:val="009C7DE8"/>
    <w:rsid w:val="009D0467"/>
    <w:rsid w:val="009D08BB"/>
    <w:rsid w:val="009D09CB"/>
    <w:rsid w:val="009D0C4D"/>
    <w:rsid w:val="009D27E2"/>
    <w:rsid w:val="009D2A90"/>
    <w:rsid w:val="009D2DCD"/>
    <w:rsid w:val="009D4289"/>
    <w:rsid w:val="009D4BCB"/>
    <w:rsid w:val="009D4C35"/>
    <w:rsid w:val="009D6A65"/>
    <w:rsid w:val="009D6C48"/>
    <w:rsid w:val="009D7645"/>
    <w:rsid w:val="009D7646"/>
    <w:rsid w:val="009D7D6A"/>
    <w:rsid w:val="009D7E38"/>
    <w:rsid w:val="009E057B"/>
    <w:rsid w:val="009E174D"/>
    <w:rsid w:val="009E181A"/>
    <w:rsid w:val="009E20F3"/>
    <w:rsid w:val="009E23EF"/>
    <w:rsid w:val="009E3BB2"/>
    <w:rsid w:val="009E3CFC"/>
    <w:rsid w:val="009E456D"/>
    <w:rsid w:val="009E4E43"/>
    <w:rsid w:val="009E4FD9"/>
    <w:rsid w:val="009E5AEE"/>
    <w:rsid w:val="009E5B79"/>
    <w:rsid w:val="009E684E"/>
    <w:rsid w:val="009E6DEC"/>
    <w:rsid w:val="009F0060"/>
    <w:rsid w:val="009F0AED"/>
    <w:rsid w:val="009F2DB4"/>
    <w:rsid w:val="009F3B0A"/>
    <w:rsid w:val="009F3EEE"/>
    <w:rsid w:val="009F54D3"/>
    <w:rsid w:val="009F5EBC"/>
    <w:rsid w:val="009F6B9C"/>
    <w:rsid w:val="009F6D8F"/>
    <w:rsid w:val="009F7844"/>
    <w:rsid w:val="009F7D83"/>
    <w:rsid w:val="00A00B0C"/>
    <w:rsid w:val="00A0131B"/>
    <w:rsid w:val="00A01359"/>
    <w:rsid w:val="00A014B2"/>
    <w:rsid w:val="00A01EEC"/>
    <w:rsid w:val="00A021A5"/>
    <w:rsid w:val="00A03B73"/>
    <w:rsid w:val="00A04CE5"/>
    <w:rsid w:val="00A04E35"/>
    <w:rsid w:val="00A05BEB"/>
    <w:rsid w:val="00A060BA"/>
    <w:rsid w:val="00A0646A"/>
    <w:rsid w:val="00A071CA"/>
    <w:rsid w:val="00A07398"/>
    <w:rsid w:val="00A073E3"/>
    <w:rsid w:val="00A0763D"/>
    <w:rsid w:val="00A07FEA"/>
    <w:rsid w:val="00A10353"/>
    <w:rsid w:val="00A12344"/>
    <w:rsid w:val="00A124D0"/>
    <w:rsid w:val="00A129F8"/>
    <w:rsid w:val="00A1316D"/>
    <w:rsid w:val="00A14891"/>
    <w:rsid w:val="00A14AF3"/>
    <w:rsid w:val="00A15219"/>
    <w:rsid w:val="00A15F9A"/>
    <w:rsid w:val="00A160D9"/>
    <w:rsid w:val="00A16958"/>
    <w:rsid w:val="00A176F0"/>
    <w:rsid w:val="00A17CA4"/>
    <w:rsid w:val="00A213B0"/>
    <w:rsid w:val="00A23009"/>
    <w:rsid w:val="00A24187"/>
    <w:rsid w:val="00A2452A"/>
    <w:rsid w:val="00A2475F"/>
    <w:rsid w:val="00A25502"/>
    <w:rsid w:val="00A261AB"/>
    <w:rsid w:val="00A26C0A"/>
    <w:rsid w:val="00A273CC"/>
    <w:rsid w:val="00A276BF"/>
    <w:rsid w:val="00A27725"/>
    <w:rsid w:val="00A30A62"/>
    <w:rsid w:val="00A31645"/>
    <w:rsid w:val="00A31E77"/>
    <w:rsid w:val="00A3249A"/>
    <w:rsid w:val="00A34399"/>
    <w:rsid w:val="00A3460B"/>
    <w:rsid w:val="00A3565A"/>
    <w:rsid w:val="00A35BC7"/>
    <w:rsid w:val="00A35F0D"/>
    <w:rsid w:val="00A36434"/>
    <w:rsid w:val="00A365C3"/>
    <w:rsid w:val="00A36EF2"/>
    <w:rsid w:val="00A375F4"/>
    <w:rsid w:val="00A37ADF"/>
    <w:rsid w:val="00A4026E"/>
    <w:rsid w:val="00A4050F"/>
    <w:rsid w:val="00A4182B"/>
    <w:rsid w:val="00A42347"/>
    <w:rsid w:val="00A4317B"/>
    <w:rsid w:val="00A43832"/>
    <w:rsid w:val="00A44486"/>
    <w:rsid w:val="00A44847"/>
    <w:rsid w:val="00A44E76"/>
    <w:rsid w:val="00A45D7F"/>
    <w:rsid w:val="00A46720"/>
    <w:rsid w:val="00A46BEB"/>
    <w:rsid w:val="00A50F06"/>
    <w:rsid w:val="00A51400"/>
    <w:rsid w:val="00A51960"/>
    <w:rsid w:val="00A52598"/>
    <w:rsid w:val="00A544C0"/>
    <w:rsid w:val="00A55DC4"/>
    <w:rsid w:val="00A56893"/>
    <w:rsid w:val="00A5798C"/>
    <w:rsid w:val="00A60BD6"/>
    <w:rsid w:val="00A60D0D"/>
    <w:rsid w:val="00A61826"/>
    <w:rsid w:val="00A62C92"/>
    <w:rsid w:val="00A632F2"/>
    <w:rsid w:val="00A64473"/>
    <w:rsid w:val="00A64518"/>
    <w:rsid w:val="00A647B8"/>
    <w:rsid w:val="00A64D69"/>
    <w:rsid w:val="00A657AD"/>
    <w:rsid w:val="00A65910"/>
    <w:rsid w:val="00A659BE"/>
    <w:rsid w:val="00A66AF4"/>
    <w:rsid w:val="00A66CBD"/>
    <w:rsid w:val="00A66DF4"/>
    <w:rsid w:val="00A709C3"/>
    <w:rsid w:val="00A7100B"/>
    <w:rsid w:val="00A71856"/>
    <w:rsid w:val="00A724BB"/>
    <w:rsid w:val="00A73642"/>
    <w:rsid w:val="00A737C3"/>
    <w:rsid w:val="00A7381D"/>
    <w:rsid w:val="00A74641"/>
    <w:rsid w:val="00A746E4"/>
    <w:rsid w:val="00A748A9"/>
    <w:rsid w:val="00A762A1"/>
    <w:rsid w:val="00A7646D"/>
    <w:rsid w:val="00A76E93"/>
    <w:rsid w:val="00A77236"/>
    <w:rsid w:val="00A8091A"/>
    <w:rsid w:val="00A81580"/>
    <w:rsid w:val="00A81CD2"/>
    <w:rsid w:val="00A81E1E"/>
    <w:rsid w:val="00A82255"/>
    <w:rsid w:val="00A828CD"/>
    <w:rsid w:val="00A83091"/>
    <w:rsid w:val="00A83576"/>
    <w:rsid w:val="00A83735"/>
    <w:rsid w:val="00A83827"/>
    <w:rsid w:val="00A83AFC"/>
    <w:rsid w:val="00A83DC6"/>
    <w:rsid w:val="00A84354"/>
    <w:rsid w:val="00A847EF"/>
    <w:rsid w:val="00A853C1"/>
    <w:rsid w:val="00A85B3C"/>
    <w:rsid w:val="00A85FB1"/>
    <w:rsid w:val="00A86009"/>
    <w:rsid w:val="00A864F9"/>
    <w:rsid w:val="00A870BD"/>
    <w:rsid w:val="00A87749"/>
    <w:rsid w:val="00A8785B"/>
    <w:rsid w:val="00A90D54"/>
    <w:rsid w:val="00A929D6"/>
    <w:rsid w:val="00A93283"/>
    <w:rsid w:val="00A93EE5"/>
    <w:rsid w:val="00A93F54"/>
    <w:rsid w:val="00A9551C"/>
    <w:rsid w:val="00A95E4C"/>
    <w:rsid w:val="00A961BD"/>
    <w:rsid w:val="00AA0042"/>
    <w:rsid w:val="00AA0470"/>
    <w:rsid w:val="00AA0AAA"/>
    <w:rsid w:val="00AA15A8"/>
    <w:rsid w:val="00AA2568"/>
    <w:rsid w:val="00AA37E5"/>
    <w:rsid w:val="00AA382C"/>
    <w:rsid w:val="00AA4EAB"/>
    <w:rsid w:val="00AA4F6B"/>
    <w:rsid w:val="00AA529B"/>
    <w:rsid w:val="00AA5E6A"/>
    <w:rsid w:val="00AA6406"/>
    <w:rsid w:val="00AA709F"/>
    <w:rsid w:val="00AA7936"/>
    <w:rsid w:val="00AA7A6F"/>
    <w:rsid w:val="00AB0EE6"/>
    <w:rsid w:val="00AB12CC"/>
    <w:rsid w:val="00AB24C9"/>
    <w:rsid w:val="00AB28C5"/>
    <w:rsid w:val="00AB315A"/>
    <w:rsid w:val="00AB47C7"/>
    <w:rsid w:val="00AB4BEB"/>
    <w:rsid w:val="00AB4E27"/>
    <w:rsid w:val="00AB52F3"/>
    <w:rsid w:val="00AB57A3"/>
    <w:rsid w:val="00AB5C90"/>
    <w:rsid w:val="00AB67BF"/>
    <w:rsid w:val="00AB6EBE"/>
    <w:rsid w:val="00AB6FE4"/>
    <w:rsid w:val="00AB7B8A"/>
    <w:rsid w:val="00AC15FF"/>
    <w:rsid w:val="00AC229A"/>
    <w:rsid w:val="00AC2623"/>
    <w:rsid w:val="00AC281F"/>
    <w:rsid w:val="00AC2D00"/>
    <w:rsid w:val="00AC2E0E"/>
    <w:rsid w:val="00AC3FA4"/>
    <w:rsid w:val="00AC45D7"/>
    <w:rsid w:val="00AC50E8"/>
    <w:rsid w:val="00AC514A"/>
    <w:rsid w:val="00AC5505"/>
    <w:rsid w:val="00AC55AD"/>
    <w:rsid w:val="00AC663B"/>
    <w:rsid w:val="00AC6AD0"/>
    <w:rsid w:val="00AC73DC"/>
    <w:rsid w:val="00AD1528"/>
    <w:rsid w:val="00AD1632"/>
    <w:rsid w:val="00AD1ADA"/>
    <w:rsid w:val="00AD224E"/>
    <w:rsid w:val="00AD2382"/>
    <w:rsid w:val="00AD28E8"/>
    <w:rsid w:val="00AD38C7"/>
    <w:rsid w:val="00AD486E"/>
    <w:rsid w:val="00AD4E6D"/>
    <w:rsid w:val="00AD5474"/>
    <w:rsid w:val="00AD591E"/>
    <w:rsid w:val="00AD6981"/>
    <w:rsid w:val="00AD7614"/>
    <w:rsid w:val="00AE03D9"/>
    <w:rsid w:val="00AE0A11"/>
    <w:rsid w:val="00AE2184"/>
    <w:rsid w:val="00AE26BD"/>
    <w:rsid w:val="00AE27A7"/>
    <w:rsid w:val="00AE27B5"/>
    <w:rsid w:val="00AE44EC"/>
    <w:rsid w:val="00AE4747"/>
    <w:rsid w:val="00AE5640"/>
    <w:rsid w:val="00AE6639"/>
    <w:rsid w:val="00AE6C67"/>
    <w:rsid w:val="00AF0474"/>
    <w:rsid w:val="00AF05C6"/>
    <w:rsid w:val="00AF0968"/>
    <w:rsid w:val="00AF0A96"/>
    <w:rsid w:val="00AF1045"/>
    <w:rsid w:val="00AF22A0"/>
    <w:rsid w:val="00AF406B"/>
    <w:rsid w:val="00AF4A64"/>
    <w:rsid w:val="00AF4C4D"/>
    <w:rsid w:val="00AF54D5"/>
    <w:rsid w:val="00AF5DAB"/>
    <w:rsid w:val="00AF6383"/>
    <w:rsid w:val="00AF68AA"/>
    <w:rsid w:val="00AF69C4"/>
    <w:rsid w:val="00AF6C9D"/>
    <w:rsid w:val="00AF70C5"/>
    <w:rsid w:val="00AF7343"/>
    <w:rsid w:val="00AF74CA"/>
    <w:rsid w:val="00AF74F0"/>
    <w:rsid w:val="00B00882"/>
    <w:rsid w:val="00B01025"/>
    <w:rsid w:val="00B02ADC"/>
    <w:rsid w:val="00B03F9C"/>
    <w:rsid w:val="00B040D0"/>
    <w:rsid w:val="00B04CC0"/>
    <w:rsid w:val="00B05314"/>
    <w:rsid w:val="00B05657"/>
    <w:rsid w:val="00B0569C"/>
    <w:rsid w:val="00B058A5"/>
    <w:rsid w:val="00B061F5"/>
    <w:rsid w:val="00B065DD"/>
    <w:rsid w:val="00B0681D"/>
    <w:rsid w:val="00B06EA7"/>
    <w:rsid w:val="00B1066C"/>
    <w:rsid w:val="00B11318"/>
    <w:rsid w:val="00B11787"/>
    <w:rsid w:val="00B11CA8"/>
    <w:rsid w:val="00B11DCE"/>
    <w:rsid w:val="00B12AEB"/>
    <w:rsid w:val="00B12D72"/>
    <w:rsid w:val="00B12E77"/>
    <w:rsid w:val="00B13811"/>
    <w:rsid w:val="00B13BB4"/>
    <w:rsid w:val="00B14A8B"/>
    <w:rsid w:val="00B15342"/>
    <w:rsid w:val="00B1691F"/>
    <w:rsid w:val="00B17108"/>
    <w:rsid w:val="00B1731C"/>
    <w:rsid w:val="00B1797F"/>
    <w:rsid w:val="00B17A1E"/>
    <w:rsid w:val="00B2009E"/>
    <w:rsid w:val="00B200FE"/>
    <w:rsid w:val="00B204CF"/>
    <w:rsid w:val="00B20958"/>
    <w:rsid w:val="00B223F6"/>
    <w:rsid w:val="00B22596"/>
    <w:rsid w:val="00B230E8"/>
    <w:rsid w:val="00B2365A"/>
    <w:rsid w:val="00B23980"/>
    <w:rsid w:val="00B245A1"/>
    <w:rsid w:val="00B24EFF"/>
    <w:rsid w:val="00B25126"/>
    <w:rsid w:val="00B2575E"/>
    <w:rsid w:val="00B25A43"/>
    <w:rsid w:val="00B2642F"/>
    <w:rsid w:val="00B26B01"/>
    <w:rsid w:val="00B300BB"/>
    <w:rsid w:val="00B311C5"/>
    <w:rsid w:val="00B3126C"/>
    <w:rsid w:val="00B31851"/>
    <w:rsid w:val="00B326CA"/>
    <w:rsid w:val="00B33AD8"/>
    <w:rsid w:val="00B34386"/>
    <w:rsid w:val="00B347DF"/>
    <w:rsid w:val="00B3534A"/>
    <w:rsid w:val="00B357D0"/>
    <w:rsid w:val="00B35F3E"/>
    <w:rsid w:val="00B3688B"/>
    <w:rsid w:val="00B37D0F"/>
    <w:rsid w:val="00B37D31"/>
    <w:rsid w:val="00B37F55"/>
    <w:rsid w:val="00B409EB"/>
    <w:rsid w:val="00B42118"/>
    <w:rsid w:val="00B4267D"/>
    <w:rsid w:val="00B43961"/>
    <w:rsid w:val="00B444C7"/>
    <w:rsid w:val="00B44C7D"/>
    <w:rsid w:val="00B44CD4"/>
    <w:rsid w:val="00B44CD8"/>
    <w:rsid w:val="00B45B9A"/>
    <w:rsid w:val="00B46325"/>
    <w:rsid w:val="00B464C9"/>
    <w:rsid w:val="00B46EC6"/>
    <w:rsid w:val="00B47D7C"/>
    <w:rsid w:val="00B5112F"/>
    <w:rsid w:val="00B51E03"/>
    <w:rsid w:val="00B521BA"/>
    <w:rsid w:val="00B522CD"/>
    <w:rsid w:val="00B52324"/>
    <w:rsid w:val="00B52D43"/>
    <w:rsid w:val="00B530F0"/>
    <w:rsid w:val="00B53830"/>
    <w:rsid w:val="00B540FB"/>
    <w:rsid w:val="00B54156"/>
    <w:rsid w:val="00B55B97"/>
    <w:rsid w:val="00B566BE"/>
    <w:rsid w:val="00B604DC"/>
    <w:rsid w:val="00B6169C"/>
    <w:rsid w:val="00B61923"/>
    <w:rsid w:val="00B61CC7"/>
    <w:rsid w:val="00B63473"/>
    <w:rsid w:val="00B636EC"/>
    <w:rsid w:val="00B63A97"/>
    <w:rsid w:val="00B64374"/>
    <w:rsid w:val="00B65569"/>
    <w:rsid w:val="00B65DBF"/>
    <w:rsid w:val="00B6683D"/>
    <w:rsid w:val="00B67420"/>
    <w:rsid w:val="00B67680"/>
    <w:rsid w:val="00B678A5"/>
    <w:rsid w:val="00B679A9"/>
    <w:rsid w:val="00B7031D"/>
    <w:rsid w:val="00B72445"/>
    <w:rsid w:val="00B7284F"/>
    <w:rsid w:val="00B72918"/>
    <w:rsid w:val="00B72AC1"/>
    <w:rsid w:val="00B733F8"/>
    <w:rsid w:val="00B73793"/>
    <w:rsid w:val="00B7399B"/>
    <w:rsid w:val="00B73CE2"/>
    <w:rsid w:val="00B74289"/>
    <w:rsid w:val="00B75676"/>
    <w:rsid w:val="00B75AB7"/>
    <w:rsid w:val="00B76348"/>
    <w:rsid w:val="00B76F70"/>
    <w:rsid w:val="00B77477"/>
    <w:rsid w:val="00B77576"/>
    <w:rsid w:val="00B77C4A"/>
    <w:rsid w:val="00B8020B"/>
    <w:rsid w:val="00B8043D"/>
    <w:rsid w:val="00B8136B"/>
    <w:rsid w:val="00B817CE"/>
    <w:rsid w:val="00B81B45"/>
    <w:rsid w:val="00B81D0C"/>
    <w:rsid w:val="00B82976"/>
    <w:rsid w:val="00B82CA3"/>
    <w:rsid w:val="00B82E3C"/>
    <w:rsid w:val="00B838DE"/>
    <w:rsid w:val="00B83B31"/>
    <w:rsid w:val="00B84C81"/>
    <w:rsid w:val="00B851F1"/>
    <w:rsid w:val="00B8541C"/>
    <w:rsid w:val="00B85A36"/>
    <w:rsid w:val="00B86C95"/>
    <w:rsid w:val="00B87041"/>
    <w:rsid w:val="00B87250"/>
    <w:rsid w:val="00B87441"/>
    <w:rsid w:val="00B9052C"/>
    <w:rsid w:val="00B90EF0"/>
    <w:rsid w:val="00B9146A"/>
    <w:rsid w:val="00B927A4"/>
    <w:rsid w:val="00B931B1"/>
    <w:rsid w:val="00B9485B"/>
    <w:rsid w:val="00B94B68"/>
    <w:rsid w:val="00B94DAD"/>
    <w:rsid w:val="00B94E38"/>
    <w:rsid w:val="00B956E5"/>
    <w:rsid w:val="00B968A1"/>
    <w:rsid w:val="00B96B1A"/>
    <w:rsid w:val="00B96F99"/>
    <w:rsid w:val="00B975C7"/>
    <w:rsid w:val="00B97AA3"/>
    <w:rsid w:val="00BA16A1"/>
    <w:rsid w:val="00BA2B9C"/>
    <w:rsid w:val="00BA3A0F"/>
    <w:rsid w:val="00BA550D"/>
    <w:rsid w:val="00BA57E0"/>
    <w:rsid w:val="00BA5AE0"/>
    <w:rsid w:val="00BA5AEC"/>
    <w:rsid w:val="00BA5D95"/>
    <w:rsid w:val="00BA6AD2"/>
    <w:rsid w:val="00BA73FE"/>
    <w:rsid w:val="00BB20FE"/>
    <w:rsid w:val="00BB2CEB"/>
    <w:rsid w:val="00BB3411"/>
    <w:rsid w:val="00BB3D57"/>
    <w:rsid w:val="00BB517B"/>
    <w:rsid w:val="00BB570B"/>
    <w:rsid w:val="00BB5828"/>
    <w:rsid w:val="00BB5E00"/>
    <w:rsid w:val="00BB6681"/>
    <w:rsid w:val="00BB793C"/>
    <w:rsid w:val="00BC0466"/>
    <w:rsid w:val="00BC08BB"/>
    <w:rsid w:val="00BC1875"/>
    <w:rsid w:val="00BC24E3"/>
    <w:rsid w:val="00BC26F1"/>
    <w:rsid w:val="00BC2BA9"/>
    <w:rsid w:val="00BC33E5"/>
    <w:rsid w:val="00BC3625"/>
    <w:rsid w:val="00BC3641"/>
    <w:rsid w:val="00BC4D02"/>
    <w:rsid w:val="00BC52EB"/>
    <w:rsid w:val="00BC5953"/>
    <w:rsid w:val="00BC5C00"/>
    <w:rsid w:val="00BC5EA4"/>
    <w:rsid w:val="00BC64C7"/>
    <w:rsid w:val="00BC64EB"/>
    <w:rsid w:val="00BC6B3E"/>
    <w:rsid w:val="00BC74A9"/>
    <w:rsid w:val="00BC7C71"/>
    <w:rsid w:val="00BD0086"/>
    <w:rsid w:val="00BD031C"/>
    <w:rsid w:val="00BD0760"/>
    <w:rsid w:val="00BD07F2"/>
    <w:rsid w:val="00BD1E65"/>
    <w:rsid w:val="00BD243C"/>
    <w:rsid w:val="00BD2B0F"/>
    <w:rsid w:val="00BD33BE"/>
    <w:rsid w:val="00BD36FD"/>
    <w:rsid w:val="00BD4073"/>
    <w:rsid w:val="00BD4148"/>
    <w:rsid w:val="00BD42EC"/>
    <w:rsid w:val="00BD4FC7"/>
    <w:rsid w:val="00BD4FF9"/>
    <w:rsid w:val="00BD51BA"/>
    <w:rsid w:val="00BD5B37"/>
    <w:rsid w:val="00BD7BD7"/>
    <w:rsid w:val="00BE000D"/>
    <w:rsid w:val="00BE00B6"/>
    <w:rsid w:val="00BE02A7"/>
    <w:rsid w:val="00BE0BB1"/>
    <w:rsid w:val="00BE1ECD"/>
    <w:rsid w:val="00BE2CD6"/>
    <w:rsid w:val="00BE3098"/>
    <w:rsid w:val="00BE39D4"/>
    <w:rsid w:val="00BE4C20"/>
    <w:rsid w:val="00BE4C4C"/>
    <w:rsid w:val="00BE5005"/>
    <w:rsid w:val="00BE5418"/>
    <w:rsid w:val="00BE55AC"/>
    <w:rsid w:val="00BE56BE"/>
    <w:rsid w:val="00BE5996"/>
    <w:rsid w:val="00BE6604"/>
    <w:rsid w:val="00BE6802"/>
    <w:rsid w:val="00BE6A29"/>
    <w:rsid w:val="00BF11C8"/>
    <w:rsid w:val="00BF2C8E"/>
    <w:rsid w:val="00BF3546"/>
    <w:rsid w:val="00BF3C19"/>
    <w:rsid w:val="00BF3C3D"/>
    <w:rsid w:val="00BF49FD"/>
    <w:rsid w:val="00BF502A"/>
    <w:rsid w:val="00BF5651"/>
    <w:rsid w:val="00BF671D"/>
    <w:rsid w:val="00BF748A"/>
    <w:rsid w:val="00BF7818"/>
    <w:rsid w:val="00BF7E91"/>
    <w:rsid w:val="00C006E8"/>
    <w:rsid w:val="00C00B39"/>
    <w:rsid w:val="00C012C4"/>
    <w:rsid w:val="00C020FD"/>
    <w:rsid w:val="00C0258B"/>
    <w:rsid w:val="00C02B00"/>
    <w:rsid w:val="00C02F02"/>
    <w:rsid w:val="00C03298"/>
    <w:rsid w:val="00C03A0D"/>
    <w:rsid w:val="00C0406B"/>
    <w:rsid w:val="00C0417B"/>
    <w:rsid w:val="00C045E5"/>
    <w:rsid w:val="00C04DC1"/>
    <w:rsid w:val="00C04E60"/>
    <w:rsid w:val="00C05EF8"/>
    <w:rsid w:val="00C06745"/>
    <w:rsid w:val="00C06D40"/>
    <w:rsid w:val="00C10D46"/>
    <w:rsid w:val="00C1225F"/>
    <w:rsid w:val="00C1255F"/>
    <w:rsid w:val="00C12BE9"/>
    <w:rsid w:val="00C12D18"/>
    <w:rsid w:val="00C12FE9"/>
    <w:rsid w:val="00C1381F"/>
    <w:rsid w:val="00C13D34"/>
    <w:rsid w:val="00C1519B"/>
    <w:rsid w:val="00C15770"/>
    <w:rsid w:val="00C16191"/>
    <w:rsid w:val="00C1631F"/>
    <w:rsid w:val="00C164A6"/>
    <w:rsid w:val="00C16CF5"/>
    <w:rsid w:val="00C17154"/>
    <w:rsid w:val="00C1773B"/>
    <w:rsid w:val="00C17877"/>
    <w:rsid w:val="00C17E09"/>
    <w:rsid w:val="00C217BF"/>
    <w:rsid w:val="00C239BB"/>
    <w:rsid w:val="00C24518"/>
    <w:rsid w:val="00C24529"/>
    <w:rsid w:val="00C260BF"/>
    <w:rsid w:val="00C26A68"/>
    <w:rsid w:val="00C26B18"/>
    <w:rsid w:val="00C30383"/>
    <w:rsid w:val="00C30779"/>
    <w:rsid w:val="00C30A0F"/>
    <w:rsid w:val="00C3227A"/>
    <w:rsid w:val="00C32FFF"/>
    <w:rsid w:val="00C33143"/>
    <w:rsid w:val="00C332FB"/>
    <w:rsid w:val="00C333C4"/>
    <w:rsid w:val="00C33E59"/>
    <w:rsid w:val="00C34616"/>
    <w:rsid w:val="00C3498B"/>
    <w:rsid w:val="00C36A5C"/>
    <w:rsid w:val="00C36B1D"/>
    <w:rsid w:val="00C36C23"/>
    <w:rsid w:val="00C373B6"/>
    <w:rsid w:val="00C423D7"/>
    <w:rsid w:val="00C42FC7"/>
    <w:rsid w:val="00C43770"/>
    <w:rsid w:val="00C44A64"/>
    <w:rsid w:val="00C44E31"/>
    <w:rsid w:val="00C45068"/>
    <w:rsid w:val="00C45764"/>
    <w:rsid w:val="00C45C9F"/>
    <w:rsid w:val="00C45CA3"/>
    <w:rsid w:val="00C45D6C"/>
    <w:rsid w:val="00C4667F"/>
    <w:rsid w:val="00C46E4A"/>
    <w:rsid w:val="00C46FC9"/>
    <w:rsid w:val="00C47229"/>
    <w:rsid w:val="00C47749"/>
    <w:rsid w:val="00C477D7"/>
    <w:rsid w:val="00C47AF4"/>
    <w:rsid w:val="00C47CE5"/>
    <w:rsid w:val="00C5115A"/>
    <w:rsid w:val="00C51FC7"/>
    <w:rsid w:val="00C5251F"/>
    <w:rsid w:val="00C52BB6"/>
    <w:rsid w:val="00C52D2D"/>
    <w:rsid w:val="00C5308D"/>
    <w:rsid w:val="00C539A6"/>
    <w:rsid w:val="00C53EAA"/>
    <w:rsid w:val="00C55427"/>
    <w:rsid w:val="00C55F3F"/>
    <w:rsid w:val="00C5607E"/>
    <w:rsid w:val="00C57397"/>
    <w:rsid w:val="00C606EE"/>
    <w:rsid w:val="00C608D1"/>
    <w:rsid w:val="00C60986"/>
    <w:rsid w:val="00C613F0"/>
    <w:rsid w:val="00C61C83"/>
    <w:rsid w:val="00C625C3"/>
    <w:rsid w:val="00C626A9"/>
    <w:rsid w:val="00C62800"/>
    <w:rsid w:val="00C62DCE"/>
    <w:rsid w:val="00C643D9"/>
    <w:rsid w:val="00C65002"/>
    <w:rsid w:val="00C65B1E"/>
    <w:rsid w:val="00C65DF5"/>
    <w:rsid w:val="00C66017"/>
    <w:rsid w:val="00C677CF"/>
    <w:rsid w:val="00C67D4F"/>
    <w:rsid w:val="00C70C38"/>
    <w:rsid w:val="00C710F1"/>
    <w:rsid w:val="00C72B20"/>
    <w:rsid w:val="00C740E2"/>
    <w:rsid w:val="00C74B4C"/>
    <w:rsid w:val="00C75231"/>
    <w:rsid w:val="00C756A5"/>
    <w:rsid w:val="00C75734"/>
    <w:rsid w:val="00C75A40"/>
    <w:rsid w:val="00C773DE"/>
    <w:rsid w:val="00C77427"/>
    <w:rsid w:val="00C77732"/>
    <w:rsid w:val="00C8065B"/>
    <w:rsid w:val="00C8079C"/>
    <w:rsid w:val="00C8094B"/>
    <w:rsid w:val="00C80996"/>
    <w:rsid w:val="00C80AEA"/>
    <w:rsid w:val="00C815C1"/>
    <w:rsid w:val="00C81F7A"/>
    <w:rsid w:val="00C82C11"/>
    <w:rsid w:val="00C82C25"/>
    <w:rsid w:val="00C85447"/>
    <w:rsid w:val="00C856D5"/>
    <w:rsid w:val="00C85813"/>
    <w:rsid w:val="00C86459"/>
    <w:rsid w:val="00C86B79"/>
    <w:rsid w:val="00C87085"/>
    <w:rsid w:val="00C876EA"/>
    <w:rsid w:val="00C905A4"/>
    <w:rsid w:val="00C9107A"/>
    <w:rsid w:val="00C915C3"/>
    <w:rsid w:val="00C927F2"/>
    <w:rsid w:val="00C938FC"/>
    <w:rsid w:val="00C93CB9"/>
    <w:rsid w:val="00C93CCB"/>
    <w:rsid w:val="00C94759"/>
    <w:rsid w:val="00C94874"/>
    <w:rsid w:val="00C949BE"/>
    <w:rsid w:val="00C96A75"/>
    <w:rsid w:val="00C97080"/>
    <w:rsid w:val="00CA06B1"/>
    <w:rsid w:val="00CA1497"/>
    <w:rsid w:val="00CA1BF3"/>
    <w:rsid w:val="00CA2084"/>
    <w:rsid w:val="00CA26B9"/>
    <w:rsid w:val="00CA2999"/>
    <w:rsid w:val="00CA321D"/>
    <w:rsid w:val="00CA615D"/>
    <w:rsid w:val="00CA636A"/>
    <w:rsid w:val="00CA667D"/>
    <w:rsid w:val="00CA6AD8"/>
    <w:rsid w:val="00CA7268"/>
    <w:rsid w:val="00CB0CB5"/>
    <w:rsid w:val="00CB0F27"/>
    <w:rsid w:val="00CB1591"/>
    <w:rsid w:val="00CB1B65"/>
    <w:rsid w:val="00CB1D41"/>
    <w:rsid w:val="00CB2186"/>
    <w:rsid w:val="00CB2188"/>
    <w:rsid w:val="00CB27D3"/>
    <w:rsid w:val="00CB2F85"/>
    <w:rsid w:val="00CB44C7"/>
    <w:rsid w:val="00CB45E0"/>
    <w:rsid w:val="00CB463A"/>
    <w:rsid w:val="00CB4BA8"/>
    <w:rsid w:val="00CB509E"/>
    <w:rsid w:val="00CB5BA9"/>
    <w:rsid w:val="00CB5CF6"/>
    <w:rsid w:val="00CB5E26"/>
    <w:rsid w:val="00CB60DD"/>
    <w:rsid w:val="00CB6FDC"/>
    <w:rsid w:val="00CB7B4A"/>
    <w:rsid w:val="00CB7BB6"/>
    <w:rsid w:val="00CC211F"/>
    <w:rsid w:val="00CC2C16"/>
    <w:rsid w:val="00CC2F7C"/>
    <w:rsid w:val="00CC386C"/>
    <w:rsid w:val="00CC462E"/>
    <w:rsid w:val="00CC4763"/>
    <w:rsid w:val="00CC4A12"/>
    <w:rsid w:val="00CC52D0"/>
    <w:rsid w:val="00CC53C1"/>
    <w:rsid w:val="00CC6216"/>
    <w:rsid w:val="00CC67E3"/>
    <w:rsid w:val="00CC680E"/>
    <w:rsid w:val="00CC7543"/>
    <w:rsid w:val="00CD028A"/>
    <w:rsid w:val="00CD093E"/>
    <w:rsid w:val="00CD1834"/>
    <w:rsid w:val="00CD2122"/>
    <w:rsid w:val="00CD261B"/>
    <w:rsid w:val="00CD2765"/>
    <w:rsid w:val="00CD2780"/>
    <w:rsid w:val="00CD2D28"/>
    <w:rsid w:val="00CD359C"/>
    <w:rsid w:val="00CD4603"/>
    <w:rsid w:val="00CD46BB"/>
    <w:rsid w:val="00CD4896"/>
    <w:rsid w:val="00CD71F2"/>
    <w:rsid w:val="00CD734E"/>
    <w:rsid w:val="00CD75BD"/>
    <w:rsid w:val="00CD7896"/>
    <w:rsid w:val="00CE03CB"/>
    <w:rsid w:val="00CE1048"/>
    <w:rsid w:val="00CE129A"/>
    <w:rsid w:val="00CE1B5C"/>
    <w:rsid w:val="00CE1F3F"/>
    <w:rsid w:val="00CE2835"/>
    <w:rsid w:val="00CE2B87"/>
    <w:rsid w:val="00CE2D7E"/>
    <w:rsid w:val="00CE35F2"/>
    <w:rsid w:val="00CE3A5B"/>
    <w:rsid w:val="00CE4566"/>
    <w:rsid w:val="00CE45D5"/>
    <w:rsid w:val="00CE4891"/>
    <w:rsid w:val="00CE48E7"/>
    <w:rsid w:val="00CE4F3C"/>
    <w:rsid w:val="00CE5C52"/>
    <w:rsid w:val="00CE6297"/>
    <w:rsid w:val="00CE7BC3"/>
    <w:rsid w:val="00CE7FC1"/>
    <w:rsid w:val="00CF0221"/>
    <w:rsid w:val="00CF4254"/>
    <w:rsid w:val="00CF4CC7"/>
    <w:rsid w:val="00CF51EF"/>
    <w:rsid w:val="00CF5D04"/>
    <w:rsid w:val="00CF6504"/>
    <w:rsid w:val="00CF6CD9"/>
    <w:rsid w:val="00CF744C"/>
    <w:rsid w:val="00CF74FF"/>
    <w:rsid w:val="00CF78CF"/>
    <w:rsid w:val="00D00266"/>
    <w:rsid w:val="00D009E9"/>
    <w:rsid w:val="00D01BEB"/>
    <w:rsid w:val="00D01CCB"/>
    <w:rsid w:val="00D02232"/>
    <w:rsid w:val="00D02323"/>
    <w:rsid w:val="00D026A2"/>
    <w:rsid w:val="00D027DB"/>
    <w:rsid w:val="00D034D2"/>
    <w:rsid w:val="00D039FA"/>
    <w:rsid w:val="00D04475"/>
    <w:rsid w:val="00D05FF4"/>
    <w:rsid w:val="00D0628C"/>
    <w:rsid w:val="00D07459"/>
    <w:rsid w:val="00D0791B"/>
    <w:rsid w:val="00D11302"/>
    <w:rsid w:val="00D11362"/>
    <w:rsid w:val="00D11A63"/>
    <w:rsid w:val="00D120A9"/>
    <w:rsid w:val="00D126DD"/>
    <w:rsid w:val="00D12A1A"/>
    <w:rsid w:val="00D12C77"/>
    <w:rsid w:val="00D135AF"/>
    <w:rsid w:val="00D138F1"/>
    <w:rsid w:val="00D13B6F"/>
    <w:rsid w:val="00D13E57"/>
    <w:rsid w:val="00D14055"/>
    <w:rsid w:val="00D15248"/>
    <w:rsid w:val="00D15D04"/>
    <w:rsid w:val="00D15EF9"/>
    <w:rsid w:val="00D16998"/>
    <w:rsid w:val="00D16B3B"/>
    <w:rsid w:val="00D16F33"/>
    <w:rsid w:val="00D172EE"/>
    <w:rsid w:val="00D17B3A"/>
    <w:rsid w:val="00D17ED0"/>
    <w:rsid w:val="00D20C3E"/>
    <w:rsid w:val="00D20D95"/>
    <w:rsid w:val="00D211E8"/>
    <w:rsid w:val="00D2217E"/>
    <w:rsid w:val="00D22357"/>
    <w:rsid w:val="00D22445"/>
    <w:rsid w:val="00D2300A"/>
    <w:rsid w:val="00D23051"/>
    <w:rsid w:val="00D23661"/>
    <w:rsid w:val="00D24E48"/>
    <w:rsid w:val="00D24FE4"/>
    <w:rsid w:val="00D253F2"/>
    <w:rsid w:val="00D2632D"/>
    <w:rsid w:val="00D27341"/>
    <w:rsid w:val="00D3008C"/>
    <w:rsid w:val="00D31BFC"/>
    <w:rsid w:val="00D32C31"/>
    <w:rsid w:val="00D3319B"/>
    <w:rsid w:val="00D33628"/>
    <w:rsid w:val="00D34E63"/>
    <w:rsid w:val="00D35FA7"/>
    <w:rsid w:val="00D374D5"/>
    <w:rsid w:val="00D42243"/>
    <w:rsid w:val="00D42BEC"/>
    <w:rsid w:val="00D4365D"/>
    <w:rsid w:val="00D43673"/>
    <w:rsid w:val="00D442A5"/>
    <w:rsid w:val="00D44BF2"/>
    <w:rsid w:val="00D45A93"/>
    <w:rsid w:val="00D470B3"/>
    <w:rsid w:val="00D4726E"/>
    <w:rsid w:val="00D4747B"/>
    <w:rsid w:val="00D51E7E"/>
    <w:rsid w:val="00D523B1"/>
    <w:rsid w:val="00D53D92"/>
    <w:rsid w:val="00D54084"/>
    <w:rsid w:val="00D55256"/>
    <w:rsid w:val="00D55F09"/>
    <w:rsid w:val="00D5629A"/>
    <w:rsid w:val="00D562A7"/>
    <w:rsid w:val="00D57988"/>
    <w:rsid w:val="00D57B54"/>
    <w:rsid w:val="00D6066A"/>
    <w:rsid w:val="00D6132C"/>
    <w:rsid w:val="00D6132D"/>
    <w:rsid w:val="00D61855"/>
    <w:rsid w:val="00D6604E"/>
    <w:rsid w:val="00D661DD"/>
    <w:rsid w:val="00D66749"/>
    <w:rsid w:val="00D66C9A"/>
    <w:rsid w:val="00D67449"/>
    <w:rsid w:val="00D704BE"/>
    <w:rsid w:val="00D70F62"/>
    <w:rsid w:val="00D72553"/>
    <w:rsid w:val="00D728AB"/>
    <w:rsid w:val="00D73372"/>
    <w:rsid w:val="00D740E8"/>
    <w:rsid w:val="00D74451"/>
    <w:rsid w:val="00D75970"/>
    <w:rsid w:val="00D75B45"/>
    <w:rsid w:val="00D76B26"/>
    <w:rsid w:val="00D7767F"/>
    <w:rsid w:val="00D77A9B"/>
    <w:rsid w:val="00D77FEA"/>
    <w:rsid w:val="00D80002"/>
    <w:rsid w:val="00D802AD"/>
    <w:rsid w:val="00D807D1"/>
    <w:rsid w:val="00D809F3"/>
    <w:rsid w:val="00D80FA2"/>
    <w:rsid w:val="00D81CDD"/>
    <w:rsid w:val="00D82423"/>
    <w:rsid w:val="00D824D8"/>
    <w:rsid w:val="00D82538"/>
    <w:rsid w:val="00D828D6"/>
    <w:rsid w:val="00D82CA0"/>
    <w:rsid w:val="00D840A9"/>
    <w:rsid w:val="00D853C5"/>
    <w:rsid w:val="00D86458"/>
    <w:rsid w:val="00D872BE"/>
    <w:rsid w:val="00D8789D"/>
    <w:rsid w:val="00D87ACD"/>
    <w:rsid w:val="00D87FCB"/>
    <w:rsid w:val="00D90119"/>
    <w:rsid w:val="00D90CC6"/>
    <w:rsid w:val="00D90DAC"/>
    <w:rsid w:val="00D91974"/>
    <w:rsid w:val="00D91D73"/>
    <w:rsid w:val="00D9244C"/>
    <w:rsid w:val="00D92BB3"/>
    <w:rsid w:val="00D930AF"/>
    <w:rsid w:val="00D93612"/>
    <w:rsid w:val="00D94703"/>
    <w:rsid w:val="00D95F3B"/>
    <w:rsid w:val="00D968BA"/>
    <w:rsid w:val="00D9719E"/>
    <w:rsid w:val="00D97E14"/>
    <w:rsid w:val="00D97F9C"/>
    <w:rsid w:val="00DA01B3"/>
    <w:rsid w:val="00DA0346"/>
    <w:rsid w:val="00DA0406"/>
    <w:rsid w:val="00DA07F9"/>
    <w:rsid w:val="00DA1466"/>
    <w:rsid w:val="00DA1A79"/>
    <w:rsid w:val="00DA1B0B"/>
    <w:rsid w:val="00DA1C6F"/>
    <w:rsid w:val="00DA1FA5"/>
    <w:rsid w:val="00DA39B4"/>
    <w:rsid w:val="00DA3B23"/>
    <w:rsid w:val="00DA4206"/>
    <w:rsid w:val="00DA4578"/>
    <w:rsid w:val="00DA4D19"/>
    <w:rsid w:val="00DA50EB"/>
    <w:rsid w:val="00DA54D7"/>
    <w:rsid w:val="00DA630F"/>
    <w:rsid w:val="00DA747A"/>
    <w:rsid w:val="00DA7B0A"/>
    <w:rsid w:val="00DA7BB3"/>
    <w:rsid w:val="00DA7FDE"/>
    <w:rsid w:val="00DB06D0"/>
    <w:rsid w:val="00DB11FB"/>
    <w:rsid w:val="00DB13E1"/>
    <w:rsid w:val="00DB1719"/>
    <w:rsid w:val="00DB247C"/>
    <w:rsid w:val="00DB2BBE"/>
    <w:rsid w:val="00DB2E67"/>
    <w:rsid w:val="00DB3334"/>
    <w:rsid w:val="00DB3ACA"/>
    <w:rsid w:val="00DB4361"/>
    <w:rsid w:val="00DB4445"/>
    <w:rsid w:val="00DB5D11"/>
    <w:rsid w:val="00DB627C"/>
    <w:rsid w:val="00DB70C6"/>
    <w:rsid w:val="00DB772C"/>
    <w:rsid w:val="00DB7A28"/>
    <w:rsid w:val="00DC0180"/>
    <w:rsid w:val="00DC0568"/>
    <w:rsid w:val="00DC0A41"/>
    <w:rsid w:val="00DC1812"/>
    <w:rsid w:val="00DC2B96"/>
    <w:rsid w:val="00DC2EDB"/>
    <w:rsid w:val="00DC395D"/>
    <w:rsid w:val="00DC3A76"/>
    <w:rsid w:val="00DC3CD0"/>
    <w:rsid w:val="00DC3D13"/>
    <w:rsid w:val="00DC3E6F"/>
    <w:rsid w:val="00DC5CA4"/>
    <w:rsid w:val="00DC6695"/>
    <w:rsid w:val="00DC6CAA"/>
    <w:rsid w:val="00DC7084"/>
    <w:rsid w:val="00DC7190"/>
    <w:rsid w:val="00DD0518"/>
    <w:rsid w:val="00DD064E"/>
    <w:rsid w:val="00DD08E3"/>
    <w:rsid w:val="00DD0F07"/>
    <w:rsid w:val="00DD25AE"/>
    <w:rsid w:val="00DD2728"/>
    <w:rsid w:val="00DD2784"/>
    <w:rsid w:val="00DD2ABA"/>
    <w:rsid w:val="00DD2FCF"/>
    <w:rsid w:val="00DD34E8"/>
    <w:rsid w:val="00DD3740"/>
    <w:rsid w:val="00DD51BD"/>
    <w:rsid w:val="00DD52AA"/>
    <w:rsid w:val="00DD58D8"/>
    <w:rsid w:val="00DD5F3D"/>
    <w:rsid w:val="00DD62DB"/>
    <w:rsid w:val="00DD6495"/>
    <w:rsid w:val="00DD678A"/>
    <w:rsid w:val="00DD7968"/>
    <w:rsid w:val="00DE0E6F"/>
    <w:rsid w:val="00DE15EE"/>
    <w:rsid w:val="00DE17E4"/>
    <w:rsid w:val="00DE1DBC"/>
    <w:rsid w:val="00DE2A22"/>
    <w:rsid w:val="00DE357F"/>
    <w:rsid w:val="00DE3825"/>
    <w:rsid w:val="00DE3D0E"/>
    <w:rsid w:val="00DE4BD7"/>
    <w:rsid w:val="00DE4E2B"/>
    <w:rsid w:val="00DE6C7A"/>
    <w:rsid w:val="00DE735C"/>
    <w:rsid w:val="00DE749D"/>
    <w:rsid w:val="00DE7DA5"/>
    <w:rsid w:val="00DF017E"/>
    <w:rsid w:val="00DF056A"/>
    <w:rsid w:val="00DF05A9"/>
    <w:rsid w:val="00DF0F2D"/>
    <w:rsid w:val="00DF2697"/>
    <w:rsid w:val="00DF3A7E"/>
    <w:rsid w:val="00DF42D6"/>
    <w:rsid w:val="00DF4904"/>
    <w:rsid w:val="00DF5A1F"/>
    <w:rsid w:val="00DF5AFC"/>
    <w:rsid w:val="00DF5CD4"/>
    <w:rsid w:val="00DF5E51"/>
    <w:rsid w:val="00DF6499"/>
    <w:rsid w:val="00DF6FD4"/>
    <w:rsid w:val="00DF705E"/>
    <w:rsid w:val="00DF7155"/>
    <w:rsid w:val="00DF77CB"/>
    <w:rsid w:val="00DF7863"/>
    <w:rsid w:val="00DF7A36"/>
    <w:rsid w:val="00E00F08"/>
    <w:rsid w:val="00E010D3"/>
    <w:rsid w:val="00E015AF"/>
    <w:rsid w:val="00E0207B"/>
    <w:rsid w:val="00E02D2C"/>
    <w:rsid w:val="00E03024"/>
    <w:rsid w:val="00E04137"/>
    <w:rsid w:val="00E04898"/>
    <w:rsid w:val="00E0575A"/>
    <w:rsid w:val="00E05A41"/>
    <w:rsid w:val="00E060BF"/>
    <w:rsid w:val="00E06101"/>
    <w:rsid w:val="00E06CF6"/>
    <w:rsid w:val="00E06EF5"/>
    <w:rsid w:val="00E07199"/>
    <w:rsid w:val="00E0759D"/>
    <w:rsid w:val="00E079ED"/>
    <w:rsid w:val="00E07A02"/>
    <w:rsid w:val="00E10979"/>
    <w:rsid w:val="00E113BC"/>
    <w:rsid w:val="00E11B43"/>
    <w:rsid w:val="00E12934"/>
    <w:rsid w:val="00E13D91"/>
    <w:rsid w:val="00E13E93"/>
    <w:rsid w:val="00E1433C"/>
    <w:rsid w:val="00E14340"/>
    <w:rsid w:val="00E145BD"/>
    <w:rsid w:val="00E14B3C"/>
    <w:rsid w:val="00E14BAC"/>
    <w:rsid w:val="00E14BAE"/>
    <w:rsid w:val="00E14CD8"/>
    <w:rsid w:val="00E14DF4"/>
    <w:rsid w:val="00E15369"/>
    <w:rsid w:val="00E15479"/>
    <w:rsid w:val="00E15758"/>
    <w:rsid w:val="00E159AD"/>
    <w:rsid w:val="00E15FD1"/>
    <w:rsid w:val="00E17A21"/>
    <w:rsid w:val="00E17AE6"/>
    <w:rsid w:val="00E20069"/>
    <w:rsid w:val="00E209AC"/>
    <w:rsid w:val="00E20D8C"/>
    <w:rsid w:val="00E20DC9"/>
    <w:rsid w:val="00E21B93"/>
    <w:rsid w:val="00E21FB9"/>
    <w:rsid w:val="00E22E12"/>
    <w:rsid w:val="00E22EE1"/>
    <w:rsid w:val="00E231D2"/>
    <w:rsid w:val="00E2340E"/>
    <w:rsid w:val="00E23848"/>
    <w:rsid w:val="00E23C98"/>
    <w:rsid w:val="00E24137"/>
    <w:rsid w:val="00E245A5"/>
    <w:rsid w:val="00E247C1"/>
    <w:rsid w:val="00E24900"/>
    <w:rsid w:val="00E25D24"/>
    <w:rsid w:val="00E260A4"/>
    <w:rsid w:val="00E26203"/>
    <w:rsid w:val="00E26C63"/>
    <w:rsid w:val="00E26D09"/>
    <w:rsid w:val="00E2726A"/>
    <w:rsid w:val="00E27948"/>
    <w:rsid w:val="00E27BDA"/>
    <w:rsid w:val="00E30117"/>
    <w:rsid w:val="00E3245A"/>
    <w:rsid w:val="00E326CF"/>
    <w:rsid w:val="00E32DAE"/>
    <w:rsid w:val="00E32EAD"/>
    <w:rsid w:val="00E331B3"/>
    <w:rsid w:val="00E33CA5"/>
    <w:rsid w:val="00E33E2B"/>
    <w:rsid w:val="00E33F03"/>
    <w:rsid w:val="00E3413D"/>
    <w:rsid w:val="00E34757"/>
    <w:rsid w:val="00E3531E"/>
    <w:rsid w:val="00E35628"/>
    <w:rsid w:val="00E358E6"/>
    <w:rsid w:val="00E35D9D"/>
    <w:rsid w:val="00E36193"/>
    <w:rsid w:val="00E3735F"/>
    <w:rsid w:val="00E37652"/>
    <w:rsid w:val="00E37A20"/>
    <w:rsid w:val="00E4065C"/>
    <w:rsid w:val="00E40780"/>
    <w:rsid w:val="00E40E99"/>
    <w:rsid w:val="00E410C0"/>
    <w:rsid w:val="00E412F9"/>
    <w:rsid w:val="00E4134D"/>
    <w:rsid w:val="00E42049"/>
    <w:rsid w:val="00E422CB"/>
    <w:rsid w:val="00E428DD"/>
    <w:rsid w:val="00E43E6C"/>
    <w:rsid w:val="00E441AC"/>
    <w:rsid w:val="00E442AA"/>
    <w:rsid w:val="00E45222"/>
    <w:rsid w:val="00E4561F"/>
    <w:rsid w:val="00E463D7"/>
    <w:rsid w:val="00E4695B"/>
    <w:rsid w:val="00E47F31"/>
    <w:rsid w:val="00E50B92"/>
    <w:rsid w:val="00E50DBC"/>
    <w:rsid w:val="00E50E38"/>
    <w:rsid w:val="00E50F38"/>
    <w:rsid w:val="00E51CB0"/>
    <w:rsid w:val="00E5210E"/>
    <w:rsid w:val="00E522D0"/>
    <w:rsid w:val="00E52677"/>
    <w:rsid w:val="00E52BC5"/>
    <w:rsid w:val="00E53574"/>
    <w:rsid w:val="00E53B80"/>
    <w:rsid w:val="00E5492A"/>
    <w:rsid w:val="00E54AF2"/>
    <w:rsid w:val="00E55284"/>
    <w:rsid w:val="00E55EC6"/>
    <w:rsid w:val="00E56826"/>
    <w:rsid w:val="00E5726A"/>
    <w:rsid w:val="00E57914"/>
    <w:rsid w:val="00E6089C"/>
    <w:rsid w:val="00E6089F"/>
    <w:rsid w:val="00E60BF4"/>
    <w:rsid w:val="00E6154D"/>
    <w:rsid w:val="00E61C56"/>
    <w:rsid w:val="00E61E50"/>
    <w:rsid w:val="00E622FB"/>
    <w:rsid w:val="00E6234F"/>
    <w:rsid w:val="00E62ADE"/>
    <w:rsid w:val="00E63246"/>
    <w:rsid w:val="00E6353C"/>
    <w:rsid w:val="00E63B7B"/>
    <w:rsid w:val="00E6404D"/>
    <w:rsid w:val="00E640B8"/>
    <w:rsid w:val="00E644DD"/>
    <w:rsid w:val="00E6503F"/>
    <w:rsid w:val="00E65042"/>
    <w:rsid w:val="00E654E8"/>
    <w:rsid w:val="00E65AC4"/>
    <w:rsid w:val="00E6642F"/>
    <w:rsid w:val="00E6652B"/>
    <w:rsid w:val="00E66725"/>
    <w:rsid w:val="00E6760E"/>
    <w:rsid w:val="00E677AE"/>
    <w:rsid w:val="00E70F60"/>
    <w:rsid w:val="00E71C18"/>
    <w:rsid w:val="00E72717"/>
    <w:rsid w:val="00E72807"/>
    <w:rsid w:val="00E72974"/>
    <w:rsid w:val="00E72B34"/>
    <w:rsid w:val="00E72BA6"/>
    <w:rsid w:val="00E730B7"/>
    <w:rsid w:val="00E7470F"/>
    <w:rsid w:val="00E749DB"/>
    <w:rsid w:val="00E75BEE"/>
    <w:rsid w:val="00E80649"/>
    <w:rsid w:val="00E80FE4"/>
    <w:rsid w:val="00E81F5C"/>
    <w:rsid w:val="00E822A2"/>
    <w:rsid w:val="00E840AD"/>
    <w:rsid w:val="00E86896"/>
    <w:rsid w:val="00E875C6"/>
    <w:rsid w:val="00E87EC0"/>
    <w:rsid w:val="00E903B2"/>
    <w:rsid w:val="00E923D2"/>
    <w:rsid w:val="00E93615"/>
    <w:rsid w:val="00E94197"/>
    <w:rsid w:val="00E94282"/>
    <w:rsid w:val="00E94FA3"/>
    <w:rsid w:val="00E94FE2"/>
    <w:rsid w:val="00E961AE"/>
    <w:rsid w:val="00E96F42"/>
    <w:rsid w:val="00E96FC0"/>
    <w:rsid w:val="00E97200"/>
    <w:rsid w:val="00E97E74"/>
    <w:rsid w:val="00EA16F1"/>
    <w:rsid w:val="00EA1BD3"/>
    <w:rsid w:val="00EA3257"/>
    <w:rsid w:val="00EA41D2"/>
    <w:rsid w:val="00EA481C"/>
    <w:rsid w:val="00EA50F1"/>
    <w:rsid w:val="00EA5FAA"/>
    <w:rsid w:val="00EA67CC"/>
    <w:rsid w:val="00EA70AF"/>
    <w:rsid w:val="00EA7ABC"/>
    <w:rsid w:val="00EA7C76"/>
    <w:rsid w:val="00EB0D23"/>
    <w:rsid w:val="00EB198B"/>
    <w:rsid w:val="00EB1B67"/>
    <w:rsid w:val="00EB2000"/>
    <w:rsid w:val="00EB22F2"/>
    <w:rsid w:val="00EB4349"/>
    <w:rsid w:val="00EB45D2"/>
    <w:rsid w:val="00EB4847"/>
    <w:rsid w:val="00EB5969"/>
    <w:rsid w:val="00EB6037"/>
    <w:rsid w:val="00EB6ACE"/>
    <w:rsid w:val="00EB6E5D"/>
    <w:rsid w:val="00EB6F1C"/>
    <w:rsid w:val="00EC215B"/>
    <w:rsid w:val="00EC282C"/>
    <w:rsid w:val="00EC315D"/>
    <w:rsid w:val="00EC3749"/>
    <w:rsid w:val="00EC4498"/>
    <w:rsid w:val="00EC5A27"/>
    <w:rsid w:val="00EC5C9C"/>
    <w:rsid w:val="00EC7810"/>
    <w:rsid w:val="00ED037F"/>
    <w:rsid w:val="00ED04A1"/>
    <w:rsid w:val="00ED05FA"/>
    <w:rsid w:val="00ED119E"/>
    <w:rsid w:val="00ED16CE"/>
    <w:rsid w:val="00ED391F"/>
    <w:rsid w:val="00ED43C4"/>
    <w:rsid w:val="00ED462F"/>
    <w:rsid w:val="00ED4B80"/>
    <w:rsid w:val="00ED5325"/>
    <w:rsid w:val="00ED5621"/>
    <w:rsid w:val="00ED7278"/>
    <w:rsid w:val="00ED76B6"/>
    <w:rsid w:val="00ED7AF6"/>
    <w:rsid w:val="00EE0B8F"/>
    <w:rsid w:val="00EE0FF2"/>
    <w:rsid w:val="00EE105B"/>
    <w:rsid w:val="00EE159A"/>
    <w:rsid w:val="00EE1CE6"/>
    <w:rsid w:val="00EE28BE"/>
    <w:rsid w:val="00EE3D9D"/>
    <w:rsid w:val="00EE492D"/>
    <w:rsid w:val="00EE4C39"/>
    <w:rsid w:val="00EE538A"/>
    <w:rsid w:val="00EE6436"/>
    <w:rsid w:val="00EE7E9E"/>
    <w:rsid w:val="00EE7FB6"/>
    <w:rsid w:val="00EF0162"/>
    <w:rsid w:val="00EF04FB"/>
    <w:rsid w:val="00EF05D3"/>
    <w:rsid w:val="00EF063A"/>
    <w:rsid w:val="00EF0AC3"/>
    <w:rsid w:val="00EF0BC5"/>
    <w:rsid w:val="00EF0C70"/>
    <w:rsid w:val="00EF179F"/>
    <w:rsid w:val="00EF1B8D"/>
    <w:rsid w:val="00EF1BDF"/>
    <w:rsid w:val="00EF2324"/>
    <w:rsid w:val="00EF2898"/>
    <w:rsid w:val="00EF362D"/>
    <w:rsid w:val="00EF3D92"/>
    <w:rsid w:val="00EF3FF2"/>
    <w:rsid w:val="00EF43C2"/>
    <w:rsid w:val="00EF5A37"/>
    <w:rsid w:val="00EF5D34"/>
    <w:rsid w:val="00EF7D71"/>
    <w:rsid w:val="00F007D9"/>
    <w:rsid w:val="00F0168E"/>
    <w:rsid w:val="00F0174A"/>
    <w:rsid w:val="00F018DE"/>
    <w:rsid w:val="00F027CC"/>
    <w:rsid w:val="00F03E00"/>
    <w:rsid w:val="00F041D0"/>
    <w:rsid w:val="00F04574"/>
    <w:rsid w:val="00F04AB7"/>
    <w:rsid w:val="00F04B54"/>
    <w:rsid w:val="00F05EBF"/>
    <w:rsid w:val="00F062D0"/>
    <w:rsid w:val="00F1027D"/>
    <w:rsid w:val="00F103CF"/>
    <w:rsid w:val="00F13C24"/>
    <w:rsid w:val="00F15726"/>
    <w:rsid w:val="00F15CEE"/>
    <w:rsid w:val="00F161D5"/>
    <w:rsid w:val="00F16A7C"/>
    <w:rsid w:val="00F17D36"/>
    <w:rsid w:val="00F206AC"/>
    <w:rsid w:val="00F208D5"/>
    <w:rsid w:val="00F20AEC"/>
    <w:rsid w:val="00F20B57"/>
    <w:rsid w:val="00F20CE8"/>
    <w:rsid w:val="00F21FED"/>
    <w:rsid w:val="00F22088"/>
    <w:rsid w:val="00F228F1"/>
    <w:rsid w:val="00F228F6"/>
    <w:rsid w:val="00F230BA"/>
    <w:rsid w:val="00F23A30"/>
    <w:rsid w:val="00F23F73"/>
    <w:rsid w:val="00F25658"/>
    <w:rsid w:val="00F257C0"/>
    <w:rsid w:val="00F26036"/>
    <w:rsid w:val="00F26881"/>
    <w:rsid w:val="00F26FA1"/>
    <w:rsid w:val="00F27AFC"/>
    <w:rsid w:val="00F30789"/>
    <w:rsid w:val="00F30C3A"/>
    <w:rsid w:val="00F31623"/>
    <w:rsid w:val="00F32597"/>
    <w:rsid w:val="00F328AB"/>
    <w:rsid w:val="00F32936"/>
    <w:rsid w:val="00F32C78"/>
    <w:rsid w:val="00F3373E"/>
    <w:rsid w:val="00F33FC4"/>
    <w:rsid w:val="00F34D4A"/>
    <w:rsid w:val="00F3576D"/>
    <w:rsid w:val="00F35CA5"/>
    <w:rsid w:val="00F36100"/>
    <w:rsid w:val="00F36A11"/>
    <w:rsid w:val="00F3741C"/>
    <w:rsid w:val="00F375A1"/>
    <w:rsid w:val="00F40F51"/>
    <w:rsid w:val="00F41C19"/>
    <w:rsid w:val="00F41CB5"/>
    <w:rsid w:val="00F43C91"/>
    <w:rsid w:val="00F44CA5"/>
    <w:rsid w:val="00F45148"/>
    <w:rsid w:val="00F45E02"/>
    <w:rsid w:val="00F45F60"/>
    <w:rsid w:val="00F46344"/>
    <w:rsid w:val="00F4689D"/>
    <w:rsid w:val="00F47EA8"/>
    <w:rsid w:val="00F5209F"/>
    <w:rsid w:val="00F5277D"/>
    <w:rsid w:val="00F52E14"/>
    <w:rsid w:val="00F52EB1"/>
    <w:rsid w:val="00F5352E"/>
    <w:rsid w:val="00F53BF1"/>
    <w:rsid w:val="00F547C9"/>
    <w:rsid w:val="00F54968"/>
    <w:rsid w:val="00F54DB2"/>
    <w:rsid w:val="00F5543C"/>
    <w:rsid w:val="00F557CC"/>
    <w:rsid w:val="00F55998"/>
    <w:rsid w:val="00F55E13"/>
    <w:rsid w:val="00F56AAD"/>
    <w:rsid w:val="00F576DC"/>
    <w:rsid w:val="00F60066"/>
    <w:rsid w:val="00F60646"/>
    <w:rsid w:val="00F61565"/>
    <w:rsid w:val="00F61AEE"/>
    <w:rsid w:val="00F62232"/>
    <w:rsid w:val="00F629FC"/>
    <w:rsid w:val="00F6316B"/>
    <w:rsid w:val="00F631AF"/>
    <w:rsid w:val="00F63929"/>
    <w:rsid w:val="00F640F2"/>
    <w:rsid w:val="00F64467"/>
    <w:rsid w:val="00F64FAB"/>
    <w:rsid w:val="00F653DE"/>
    <w:rsid w:val="00F658E9"/>
    <w:rsid w:val="00F65EBC"/>
    <w:rsid w:val="00F66537"/>
    <w:rsid w:val="00F66CC9"/>
    <w:rsid w:val="00F66F0F"/>
    <w:rsid w:val="00F67870"/>
    <w:rsid w:val="00F67BC5"/>
    <w:rsid w:val="00F7068A"/>
    <w:rsid w:val="00F70F5F"/>
    <w:rsid w:val="00F710A5"/>
    <w:rsid w:val="00F7158D"/>
    <w:rsid w:val="00F71F62"/>
    <w:rsid w:val="00F7207E"/>
    <w:rsid w:val="00F7220C"/>
    <w:rsid w:val="00F72E55"/>
    <w:rsid w:val="00F7363E"/>
    <w:rsid w:val="00F74382"/>
    <w:rsid w:val="00F75C40"/>
    <w:rsid w:val="00F764DB"/>
    <w:rsid w:val="00F768EE"/>
    <w:rsid w:val="00F76C01"/>
    <w:rsid w:val="00F773BC"/>
    <w:rsid w:val="00F802A7"/>
    <w:rsid w:val="00F80EC0"/>
    <w:rsid w:val="00F834EF"/>
    <w:rsid w:val="00F8395C"/>
    <w:rsid w:val="00F83A1E"/>
    <w:rsid w:val="00F83DA6"/>
    <w:rsid w:val="00F83E9F"/>
    <w:rsid w:val="00F83FBF"/>
    <w:rsid w:val="00F844B5"/>
    <w:rsid w:val="00F844D2"/>
    <w:rsid w:val="00F848D5"/>
    <w:rsid w:val="00F84EEC"/>
    <w:rsid w:val="00F84FE6"/>
    <w:rsid w:val="00F85C74"/>
    <w:rsid w:val="00F86C0E"/>
    <w:rsid w:val="00F8752F"/>
    <w:rsid w:val="00F904B2"/>
    <w:rsid w:val="00F90611"/>
    <w:rsid w:val="00F918FB"/>
    <w:rsid w:val="00F91A0D"/>
    <w:rsid w:val="00F91EB1"/>
    <w:rsid w:val="00F931CF"/>
    <w:rsid w:val="00F93732"/>
    <w:rsid w:val="00F94CE6"/>
    <w:rsid w:val="00F952EF"/>
    <w:rsid w:val="00F95669"/>
    <w:rsid w:val="00F9570B"/>
    <w:rsid w:val="00F964C3"/>
    <w:rsid w:val="00F96759"/>
    <w:rsid w:val="00F96889"/>
    <w:rsid w:val="00F96E5C"/>
    <w:rsid w:val="00F97014"/>
    <w:rsid w:val="00F972E5"/>
    <w:rsid w:val="00F97937"/>
    <w:rsid w:val="00F97A8B"/>
    <w:rsid w:val="00FA025D"/>
    <w:rsid w:val="00FA02D2"/>
    <w:rsid w:val="00FA0690"/>
    <w:rsid w:val="00FA08A8"/>
    <w:rsid w:val="00FA0987"/>
    <w:rsid w:val="00FA1D63"/>
    <w:rsid w:val="00FA21BB"/>
    <w:rsid w:val="00FA24D7"/>
    <w:rsid w:val="00FA29E7"/>
    <w:rsid w:val="00FA2BF4"/>
    <w:rsid w:val="00FA2E14"/>
    <w:rsid w:val="00FA3703"/>
    <w:rsid w:val="00FA3E45"/>
    <w:rsid w:val="00FA4837"/>
    <w:rsid w:val="00FA48DE"/>
    <w:rsid w:val="00FA5018"/>
    <w:rsid w:val="00FA58B7"/>
    <w:rsid w:val="00FA5C06"/>
    <w:rsid w:val="00FA606C"/>
    <w:rsid w:val="00FA6184"/>
    <w:rsid w:val="00FA6FCF"/>
    <w:rsid w:val="00FA70AE"/>
    <w:rsid w:val="00FB0192"/>
    <w:rsid w:val="00FB0BC0"/>
    <w:rsid w:val="00FB0E36"/>
    <w:rsid w:val="00FB0F4B"/>
    <w:rsid w:val="00FB1016"/>
    <w:rsid w:val="00FB156B"/>
    <w:rsid w:val="00FB1D22"/>
    <w:rsid w:val="00FB1DBD"/>
    <w:rsid w:val="00FB277D"/>
    <w:rsid w:val="00FB2E95"/>
    <w:rsid w:val="00FB3468"/>
    <w:rsid w:val="00FB4C17"/>
    <w:rsid w:val="00FB5AD2"/>
    <w:rsid w:val="00FB5B9A"/>
    <w:rsid w:val="00FB6349"/>
    <w:rsid w:val="00FB6760"/>
    <w:rsid w:val="00FB6A29"/>
    <w:rsid w:val="00FB7FBD"/>
    <w:rsid w:val="00FC016F"/>
    <w:rsid w:val="00FC0CA6"/>
    <w:rsid w:val="00FC157D"/>
    <w:rsid w:val="00FC2016"/>
    <w:rsid w:val="00FC2246"/>
    <w:rsid w:val="00FC2453"/>
    <w:rsid w:val="00FC3408"/>
    <w:rsid w:val="00FC3E7B"/>
    <w:rsid w:val="00FC3F91"/>
    <w:rsid w:val="00FC4097"/>
    <w:rsid w:val="00FC5185"/>
    <w:rsid w:val="00FC59B5"/>
    <w:rsid w:val="00FC5C88"/>
    <w:rsid w:val="00FC5E3A"/>
    <w:rsid w:val="00FC5E8C"/>
    <w:rsid w:val="00FC6934"/>
    <w:rsid w:val="00FD14E5"/>
    <w:rsid w:val="00FD2397"/>
    <w:rsid w:val="00FD282D"/>
    <w:rsid w:val="00FD2EBE"/>
    <w:rsid w:val="00FD366A"/>
    <w:rsid w:val="00FD4631"/>
    <w:rsid w:val="00FD4B40"/>
    <w:rsid w:val="00FD61B5"/>
    <w:rsid w:val="00FD639E"/>
    <w:rsid w:val="00FD68B0"/>
    <w:rsid w:val="00FD7178"/>
    <w:rsid w:val="00FD752E"/>
    <w:rsid w:val="00FE0214"/>
    <w:rsid w:val="00FE0691"/>
    <w:rsid w:val="00FE28D7"/>
    <w:rsid w:val="00FE2FE4"/>
    <w:rsid w:val="00FE3814"/>
    <w:rsid w:val="00FE51A1"/>
    <w:rsid w:val="00FE5CAF"/>
    <w:rsid w:val="00FE5DF2"/>
    <w:rsid w:val="00FE69F1"/>
    <w:rsid w:val="00FE74EF"/>
    <w:rsid w:val="00FF09A5"/>
    <w:rsid w:val="00FF0EA7"/>
    <w:rsid w:val="00FF13A2"/>
    <w:rsid w:val="00FF1AAC"/>
    <w:rsid w:val="00FF24B5"/>
    <w:rsid w:val="00FF2A90"/>
    <w:rsid w:val="00FF2E1A"/>
    <w:rsid w:val="00FF2FAE"/>
    <w:rsid w:val="00FF35BC"/>
    <w:rsid w:val="00FF3CA9"/>
    <w:rsid w:val="00FF3FA8"/>
    <w:rsid w:val="00FF440A"/>
    <w:rsid w:val="00FF4B04"/>
    <w:rsid w:val="00FF4C83"/>
    <w:rsid w:val="00FF4E2A"/>
    <w:rsid w:val="00FF6518"/>
    <w:rsid w:val="00FF6F70"/>
    <w:rsid w:val="00FF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EA72F18"/>
  <w15:chartTrackingRefBased/>
  <w15:docId w15:val="{907A842D-17F9-414E-84C6-C1F08CEDD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0266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34386"/>
    <w:pPr>
      <w:keepNext/>
      <w:widowControl w:val="0"/>
      <w:jc w:val="both"/>
      <w:outlineLvl w:val="0"/>
    </w:pPr>
    <w:rPr>
      <w:rFonts w:ascii="Arial" w:eastAsia="ＭＳ ゴシック" w:hAnsi="Arial" w:cs="Times New Roman"/>
      <w:lang w:val="x-none" w:eastAsia="x-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3E99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142F"/>
    <w:pPr>
      <w:keepNext/>
      <w:widowControl w:val="0"/>
      <w:ind w:leftChars="400" w:left="400"/>
      <w:jc w:val="both"/>
      <w:outlineLvl w:val="3"/>
    </w:pPr>
    <w:rPr>
      <w:rFonts w:ascii="Century" w:eastAsia="ＭＳ 明朝" w:hAnsi="Century" w:cs="Times New Roman"/>
      <w:b/>
      <w:bCs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B34386"/>
    <w:rPr>
      <w:rFonts w:ascii="Arial" w:eastAsia="ＭＳ ゴシック" w:hAnsi="Arial" w:cs="Times New Roman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2E3E99"/>
    <w:rPr>
      <w:rFonts w:asciiTheme="majorHAnsi" w:eastAsiaTheme="majorEastAsia" w:hAnsiTheme="majorHAnsi" w:cstheme="majorBidi"/>
      <w:kern w:val="2"/>
      <w:sz w:val="21"/>
      <w:szCs w:val="22"/>
    </w:rPr>
  </w:style>
  <w:style w:type="character" w:customStyle="1" w:styleId="40">
    <w:name w:val="見出し 4 (文字)"/>
    <w:basedOn w:val="a0"/>
    <w:link w:val="4"/>
    <w:uiPriority w:val="9"/>
    <w:semiHidden/>
    <w:rsid w:val="007D142F"/>
    <w:rPr>
      <w:b/>
      <w:bCs/>
      <w:kern w:val="2"/>
      <w:sz w:val="21"/>
      <w:szCs w:val="22"/>
    </w:rPr>
  </w:style>
  <w:style w:type="paragraph" w:styleId="a3">
    <w:name w:val="header"/>
    <w:basedOn w:val="a"/>
    <w:link w:val="a4"/>
    <w:uiPriority w:val="99"/>
    <w:unhideWhenUsed/>
    <w:rsid w:val="009B1D7C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9B1D7C"/>
  </w:style>
  <w:style w:type="paragraph" w:styleId="a5">
    <w:name w:val="footer"/>
    <w:basedOn w:val="a"/>
    <w:link w:val="a6"/>
    <w:uiPriority w:val="99"/>
    <w:unhideWhenUsed/>
    <w:rsid w:val="009B1D7C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9B1D7C"/>
  </w:style>
  <w:style w:type="paragraph" w:customStyle="1" w:styleId="title1">
    <w:name w:val="title1"/>
    <w:basedOn w:val="a"/>
    <w:rsid w:val="0039232D"/>
    <w:rPr>
      <w:sz w:val="29"/>
      <w:szCs w:val="29"/>
    </w:rPr>
  </w:style>
  <w:style w:type="paragraph" w:customStyle="1" w:styleId="rprtbody1">
    <w:name w:val="rprtbody1"/>
    <w:basedOn w:val="a"/>
    <w:rsid w:val="0039232D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a"/>
    <w:rsid w:val="0039232D"/>
    <w:pPr>
      <w:spacing w:line="320" w:lineRule="atLeast"/>
    </w:pPr>
  </w:style>
  <w:style w:type="character" w:customStyle="1" w:styleId="src1">
    <w:name w:val="src1"/>
    <w:rsid w:val="0039232D"/>
    <w:rPr>
      <w:vanish w:val="0"/>
      <w:webHidden w:val="0"/>
      <w:specVanish w:val="0"/>
    </w:rPr>
  </w:style>
  <w:style w:type="character" w:customStyle="1" w:styleId="jrnl">
    <w:name w:val="jrnl"/>
    <w:basedOn w:val="a0"/>
    <w:rsid w:val="0039232D"/>
  </w:style>
  <w:style w:type="character" w:styleId="a7">
    <w:name w:val="Hyperlink"/>
    <w:uiPriority w:val="99"/>
    <w:unhideWhenUsed/>
    <w:rsid w:val="004868A6"/>
    <w:rPr>
      <w:color w:val="0000FF"/>
      <w:u w:val="single"/>
    </w:rPr>
  </w:style>
  <w:style w:type="paragraph" w:customStyle="1" w:styleId="citation">
    <w:name w:val="citation"/>
    <w:basedOn w:val="a"/>
    <w:rsid w:val="004868A6"/>
    <w:pPr>
      <w:spacing w:before="100" w:beforeAutospacing="1" w:after="100" w:afterAutospacing="1"/>
    </w:pPr>
  </w:style>
  <w:style w:type="paragraph" w:customStyle="1" w:styleId="authlist">
    <w:name w:val="auth_list"/>
    <w:basedOn w:val="a"/>
    <w:rsid w:val="004868A6"/>
    <w:pPr>
      <w:spacing w:before="100" w:beforeAutospacing="1" w:after="100" w:afterAutospacing="1"/>
    </w:pPr>
  </w:style>
  <w:style w:type="character" w:customStyle="1" w:styleId="rprtlinks1">
    <w:name w:val="rprtlinks1"/>
    <w:rsid w:val="00EE159A"/>
    <w:rPr>
      <w:vanish w:val="0"/>
      <w:webHidden w:val="0"/>
      <w:specVanish w:val="0"/>
    </w:rPr>
  </w:style>
  <w:style w:type="paragraph" w:styleId="a8">
    <w:name w:val="Balloon Text"/>
    <w:basedOn w:val="a"/>
    <w:link w:val="a9"/>
    <w:uiPriority w:val="99"/>
    <w:semiHidden/>
    <w:unhideWhenUsed/>
    <w:rsid w:val="00C5308D"/>
    <w:pPr>
      <w:widowControl w:val="0"/>
      <w:jc w:val="both"/>
    </w:pPr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C5308D"/>
    <w:rPr>
      <w:rFonts w:ascii="Arial" w:eastAsia="ＭＳ ゴシック" w:hAnsi="Arial" w:cs="Times New Roman"/>
      <w:kern w:val="2"/>
      <w:sz w:val="18"/>
      <w:szCs w:val="18"/>
    </w:rPr>
  </w:style>
  <w:style w:type="character" w:styleId="aa">
    <w:name w:val="annotation reference"/>
    <w:uiPriority w:val="99"/>
    <w:semiHidden/>
    <w:unhideWhenUsed/>
    <w:rsid w:val="00FC340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FC3408"/>
    <w:pPr>
      <w:widowControl w:val="0"/>
    </w:pPr>
    <w:rPr>
      <w:rFonts w:ascii="Century" w:eastAsia="ＭＳ 明朝" w:hAnsi="Century" w:cs="Times New Roman"/>
      <w:kern w:val="2"/>
      <w:sz w:val="21"/>
      <w:szCs w:val="22"/>
    </w:rPr>
  </w:style>
  <w:style w:type="character" w:customStyle="1" w:styleId="ac">
    <w:name w:val="コメント文字列 (文字)"/>
    <w:link w:val="ab"/>
    <w:uiPriority w:val="99"/>
    <w:rsid w:val="00FC3408"/>
    <w:rPr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C3408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FC3408"/>
    <w:rPr>
      <w:b/>
      <w:bCs/>
      <w:kern w:val="2"/>
      <w:sz w:val="21"/>
      <w:szCs w:val="22"/>
    </w:rPr>
  </w:style>
  <w:style w:type="paragraph" w:styleId="af">
    <w:name w:val="Revision"/>
    <w:hidden/>
    <w:uiPriority w:val="99"/>
    <w:semiHidden/>
    <w:rsid w:val="006821E8"/>
    <w:rPr>
      <w:kern w:val="2"/>
      <w:sz w:val="21"/>
      <w:szCs w:val="22"/>
    </w:rPr>
  </w:style>
  <w:style w:type="character" w:customStyle="1" w:styleId="tablem">
    <w:name w:val="table_m"/>
    <w:rsid w:val="00A05BEB"/>
  </w:style>
  <w:style w:type="character" w:customStyle="1" w:styleId="label">
    <w:name w:val="label"/>
    <w:rsid w:val="00A05BEB"/>
  </w:style>
  <w:style w:type="character" w:customStyle="1" w:styleId="11">
    <w:name w:val="未解決のメンション1"/>
    <w:uiPriority w:val="99"/>
    <w:semiHidden/>
    <w:unhideWhenUsed/>
    <w:rsid w:val="00852CC6"/>
    <w:rPr>
      <w:color w:val="605E5C"/>
      <w:shd w:val="clear" w:color="auto" w:fill="E1DFDD"/>
    </w:rPr>
  </w:style>
  <w:style w:type="character" w:styleId="af0">
    <w:name w:val="line number"/>
    <w:uiPriority w:val="99"/>
    <w:semiHidden/>
    <w:unhideWhenUsed/>
    <w:rsid w:val="002F7190"/>
  </w:style>
  <w:style w:type="character" w:customStyle="1" w:styleId="details">
    <w:name w:val="details"/>
    <w:basedOn w:val="a0"/>
    <w:rsid w:val="00293327"/>
  </w:style>
  <w:style w:type="character" w:customStyle="1" w:styleId="2">
    <w:name w:val="未解決のメンション2"/>
    <w:basedOn w:val="a0"/>
    <w:uiPriority w:val="99"/>
    <w:semiHidden/>
    <w:unhideWhenUsed/>
    <w:rsid w:val="00F84EE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8C791F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D002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9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704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008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89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010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134923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744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0694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865730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9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159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1560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89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996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5506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1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830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02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80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166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3275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4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39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13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53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722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5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43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5412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68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42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657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2871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7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243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7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3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56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789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4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5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6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6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955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54848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80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539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411951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4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5203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8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7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0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05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41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23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3998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700628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8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638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292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882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8597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308249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64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5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276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9978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97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2324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373045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3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885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3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46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9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108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19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53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4372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1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3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059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8975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084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820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57546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1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7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3934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67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26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007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1115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2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8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956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213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725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084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4534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1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393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454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22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9281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9408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6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7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9382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284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409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6780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1892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5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4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9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020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4096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819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5204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5934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8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4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503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763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07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6390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3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185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4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253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5229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56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708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944260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3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723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4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5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7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0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2790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776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99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794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3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937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192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17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521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829356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52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3592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64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765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882219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2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523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820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82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620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607030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2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7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7579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87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85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574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883649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2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212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7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5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533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7571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4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1878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875927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1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9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3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7606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394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20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9801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92957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1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77191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2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1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06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2301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54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700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57148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E95922-7B40-4405-ADBB-4C37F5AD9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Links>
    <vt:vector size="84" baseType="variant">
      <vt:variant>
        <vt:i4>6094942</vt:i4>
      </vt:variant>
      <vt:variant>
        <vt:i4>39</vt:i4>
      </vt:variant>
      <vt:variant>
        <vt:i4>0</vt:i4>
      </vt:variant>
      <vt:variant>
        <vt:i4>5</vt:i4>
      </vt:variant>
      <vt:variant>
        <vt:lpwstr>https://doi.org/10.2527/jas.2012-5178</vt:lpwstr>
      </vt:variant>
      <vt:variant>
        <vt:lpwstr/>
      </vt:variant>
      <vt:variant>
        <vt:i4>5636124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16/j.anireprosci.2008.03.022</vt:lpwstr>
      </vt:variant>
      <vt:variant>
        <vt:lpwstr/>
      </vt:variant>
      <vt:variant>
        <vt:i4>4784192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16/j.theriogenology.2008.05.045</vt:lpwstr>
      </vt:variant>
      <vt:variant>
        <vt:lpwstr/>
      </vt:variant>
      <vt:variant>
        <vt:i4>6750271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bortolozzo+insemination+ovulation+frequency+gilt</vt:lpwstr>
      </vt:variant>
      <vt:variant>
        <vt:lpwstr/>
      </vt:variant>
      <vt:variant>
        <vt:i4>4587583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Wentz%20I%5BAuthor%5D&amp;cauthor=true&amp;cauthor_uid=16005953</vt:lpwstr>
      </vt:variant>
      <vt:variant>
        <vt:lpwstr/>
      </vt:variant>
      <vt:variant>
        <vt:i4>7929872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Barioni%20W%20Jr%5BAuthor%5D&amp;cauthor=true&amp;cauthor_uid=16005953</vt:lpwstr>
      </vt:variant>
      <vt:variant>
        <vt:lpwstr/>
      </vt:variant>
      <vt:variant>
        <vt:i4>7929939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Peixoto%20CH%5BAuthor%5D&amp;cauthor=true&amp;cauthor_uid=16005953</vt:lpwstr>
      </vt:variant>
      <vt:variant>
        <vt:lpwstr/>
      </vt:variant>
      <vt:variant>
        <vt:i4>105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Castagna%20CD%5BAuthor%5D&amp;cauthor=true&amp;cauthor_uid=16005953</vt:lpwstr>
      </vt:variant>
      <vt:variant>
        <vt:lpwstr/>
      </vt:variant>
      <vt:variant>
        <vt:i4>262267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Pozzobon%20MC%5BAuthor%5D&amp;cauthor=true&amp;cauthor_uid=16005953</vt:lpwstr>
      </vt:variant>
      <vt:variant>
        <vt:lpwstr/>
      </vt:variant>
      <vt:variant>
        <vt:i4>1376319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Bennemann%20PE%5BAuthor%5D&amp;cauthor=true&amp;cauthor_uid=16005953</vt:lpwstr>
      </vt:variant>
      <vt:variant>
        <vt:lpwstr/>
      </vt:variant>
      <vt:variant>
        <vt:i4>7405599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Uemoto%20DA%5BAuthor%5D&amp;cauthor=true&amp;cauthor_uid=16005953</vt:lpwstr>
      </vt:variant>
      <vt:variant>
        <vt:lpwstr/>
      </vt:variant>
      <vt:variant>
        <vt:i4>760218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Bortolozzo%20FP%5BAuthor%5D&amp;cauthor=true&amp;cauthor_uid=16005953</vt:lpwstr>
      </vt:variant>
      <vt:variant>
        <vt:lpwstr/>
      </vt:variant>
      <vt:variant>
        <vt:i4>1966139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?term=Soede%20NM%5BAuthor%5D&amp;cauthor=true&amp;cauthor_uid=10730986</vt:lpwstr>
      </vt:variant>
      <vt:variant>
        <vt:lpwstr/>
      </vt:variant>
      <vt:variant>
        <vt:i4>7602184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?term=Bortolozzo%20FP%5BAuthor%5D&amp;cauthor=true&amp;cauthor_uid=16005953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yuki</dc:creator>
  <cp:keywords/>
  <dc:description/>
  <cp:lastModifiedBy>菊地和弘</cp:lastModifiedBy>
  <cp:revision>2</cp:revision>
  <cp:lastPrinted>2020-06-11T04:13:00Z</cp:lastPrinted>
  <dcterms:created xsi:type="dcterms:W3CDTF">2020-06-28T13:54:00Z</dcterms:created>
  <dcterms:modified xsi:type="dcterms:W3CDTF">2020-06-28T13:54:00Z</dcterms:modified>
</cp:coreProperties>
</file>